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19CBE" w14:textId="416A6727" w:rsidR="00597E68" w:rsidRPr="00127FB0" w:rsidRDefault="00D825C7" w:rsidP="00347D3A">
      <w:pPr>
        <w:pStyle w:val="5"/>
        <w:numPr>
          <w:ilvl w:val="0"/>
          <w:numId w:val="1"/>
        </w:numPr>
        <w:rPr>
          <w:rFonts w:asciiTheme="minorHAnsi" w:hAnsiTheme="minorHAnsi" w:cstheme="minorHAnsi"/>
        </w:rPr>
      </w:pPr>
      <w:r>
        <w:t>Primer pairs</w:t>
      </w:r>
      <w:r w:rsidR="00044231" w:rsidRPr="00127FB0">
        <w:rPr>
          <w:rFonts w:asciiTheme="minorHAnsi" w:hAnsiTheme="minorHAnsi" w:cstheme="minorHAnsi"/>
        </w:rPr>
        <w:t xml:space="preserve"> used in the ampliﬁcation reactions of apicomplexans (</w:t>
      </w:r>
      <w:r w:rsidR="00044231" w:rsidRPr="00127FB0">
        <w:rPr>
          <w:rFonts w:asciiTheme="minorHAnsi" w:hAnsiTheme="minorHAnsi" w:cstheme="minorHAnsi"/>
          <w:i/>
          <w:iCs/>
        </w:rPr>
        <w:t xml:space="preserve">Lankesterella </w:t>
      </w:r>
      <w:r w:rsidR="00E32119">
        <w:t>Labbé,1899</w:t>
      </w:r>
      <w:r w:rsidR="00044231" w:rsidRPr="00127FB0">
        <w:rPr>
          <w:rFonts w:asciiTheme="minorHAnsi" w:hAnsiTheme="minorHAnsi" w:cstheme="minorHAnsi"/>
        </w:rPr>
        <w:t xml:space="preserve"> and </w:t>
      </w:r>
      <w:r w:rsidR="00044231" w:rsidRPr="00127FB0">
        <w:rPr>
          <w:rFonts w:asciiTheme="minorHAnsi" w:hAnsiTheme="minorHAnsi" w:cstheme="minorHAnsi"/>
          <w:i/>
          <w:iCs/>
        </w:rPr>
        <w:t xml:space="preserve">Hepatozoon </w:t>
      </w:r>
      <w:r w:rsidR="00AF3912" w:rsidRPr="00110A28">
        <w:t>Miller 1908</w:t>
      </w:r>
      <w:r w:rsidR="00044231" w:rsidRPr="00127FB0">
        <w:rPr>
          <w:rFonts w:asciiTheme="minorHAnsi" w:hAnsiTheme="minorHAnsi" w:cstheme="minorHAnsi"/>
        </w:rPr>
        <w:t xml:space="preserve">) DNA fragments based on the 18S </w:t>
      </w:r>
      <w:r w:rsidR="00D87F9A">
        <w:rPr>
          <w:rFonts w:asciiTheme="minorHAnsi" w:hAnsiTheme="minorHAnsi" w:cstheme="minorHAnsi"/>
        </w:rPr>
        <w:t>rDNA</w:t>
      </w:r>
      <w:r w:rsidR="0060648B" w:rsidRPr="00127FB0">
        <w:rPr>
          <w:rFonts w:asciiTheme="minorHAnsi" w:hAnsiTheme="minorHAnsi" w:cstheme="minorHAnsi"/>
        </w:rPr>
        <w:t xml:space="preserve"> gene</w:t>
      </w:r>
      <w:r w:rsidR="00347D3A" w:rsidRPr="00127FB0">
        <w:rPr>
          <w:rFonts w:asciiTheme="minorHAnsi" w:hAnsiTheme="minorHAnsi" w:cstheme="minorHAnsi"/>
        </w:rPr>
        <w:t xml:space="preserve"> </w:t>
      </w:r>
      <w:r w:rsidR="00044231" w:rsidRPr="00127FB0">
        <w:rPr>
          <w:rFonts w:asciiTheme="minorHAnsi" w:hAnsiTheme="minorHAnsi" w:cstheme="minorHAnsi"/>
        </w:rPr>
        <w:t xml:space="preserve">and </w:t>
      </w:r>
      <w:r w:rsidR="00A20058">
        <w:rPr>
          <w:rFonts w:asciiTheme="minorHAnsi" w:hAnsiTheme="minorHAnsi" w:cstheme="minorHAnsi"/>
        </w:rPr>
        <w:t xml:space="preserve">the </w:t>
      </w:r>
      <w:r w:rsidR="00DE25F6">
        <w:t xml:space="preserve">mitochondrial cytochrome c oxidase subunit </w:t>
      </w:r>
      <w:r w:rsidR="00DD1891">
        <w:t>1 gene</w:t>
      </w:r>
      <w:r w:rsidR="00AF3912">
        <w:t xml:space="preserve"> (</w:t>
      </w:r>
      <w:r w:rsidR="00AF3912">
        <w:rPr>
          <w:i/>
          <w:iCs/>
        </w:rPr>
        <w:t>COI</w:t>
      </w:r>
      <w:r w:rsidR="00AF3912">
        <w:t>)</w:t>
      </w:r>
      <w:r w:rsidR="00044231" w:rsidRPr="00127FB0">
        <w:rPr>
          <w:rFonts w:asciiTheme="minorHAnsi" w:hAnsiTheme="minorHAnsi" w:cstheme="minorHAnsi"/>
        </w:rPr>
        <w:t>, references</w:t>
      </w:r>
      <w:r w:rsidR="00A65EEB" w:rsidRPr="00127FB0">
        <w:rPr>
          <w:rFonts w:asciiTheme="minorHAnsi" w:hAnsiTheme="minorHAnsi" w:cstheme="minorHAnsi"/>
        </w:rPr>
        <w:t>,</w:t>
      </w:r>
      <w:r w:rsidR="00044231" w:rsidRPr="00127FB0">
        <w:rPr>
          <w:rFonts w:asciiTheme="minorHAnsi" w:hAnsiTheme="minorHAnsi" w:cstheme="minorHAnsi"/>
        </w:rPr>
        <w:t xml:space="preserve"> and the size of ﬂanked fragment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262"/>
        <w:gridCol w:w="1132"/>
        <w:gridCol w:w="3338"/>
        <w:gridCol w:w="970"/>
        <w:gridCol w:w="1252"/>
        <w:gridCol w:w="1116"/>
      </w:tblGrid>
      <w:tr w:rsidR="00846A84" w:rsidRPr="00127FB0" w14:paraId="009C7F03" w14:textId="77777777" w:rsidTr="00733C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215D78A2" w14:textId="0BF6EADA" w:rsidR="00642F3A" w:rsidRPr="00127FB0" w:rsidRDefault="00C344DB" w:rsidP="00642F3A">
            <w:pPr>
              <w:rPr>
                <w:b w:val="0"/>
                <w:bCs w:val="0"/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Target gen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19E9A55D" w14:textId="7D41CB1E" w:rsidR="00642F3A" w:rsidRPr="00127FB0" w:rsidRDefault="00C344DB" w:rsidP="00642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Primer</w:t>
            </w:r>
          </w:p>
        </w:tc>
        <w:tc>
          <w:tcPr>
            <w:tcW w:w="3338" w:type="dxa"/>
            <w:tcBorders>
              <w:top w:val="single" w:sz="4" w:space="0" w:color="auto"/>
              <w:bottom w:val="single" w:sz="4" w:space="0" w:color="auto"/>
            </w:tcBorders>
          </w:tcPr>
          <w:p w14:paraId="33799157" w14:textId="0DD434BC" w:rsidR="00642F3A" w:rsidRPr="00127FB0" w:rsidRDefault="00642F3A" w:rsidP="00642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Sequence</w:t>
            </w:r>
            <w:r w:rsidR="003B0C76" w:rsidRPr="00127FB0">
              <w:rPr>
                <w:sz w:val="18"/>
                <w:szCs w:val="18"/>
              </w:rPr>
              <w:t xml:space="preserve"> 5’-3’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59C9850E" w14:textId="5991F72D" w:rsidR="00642F3A" w:rsidRPr="00127FB0" w:rsidRDefault="00642F3A" w:rsidP="00642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Temp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23024ABF" w14:textId="35AD13A3" w:rsidR="00642F3A" w:rsidRPr="00127FB0" w:rsidRDefault="00642F3A" w:rsidP="00642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Fragmen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29FA4101" w14:textId="6A508112" w:rsidR="00642F3A" w:rsidRPr="00127FB0" w:rsidRDefault="00642F3A" w:rsidP="00642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Reference</w:t>
            </w:r>
          </w:p>
        </w:tc>
      </w:tr>
      <w:tr w:rsidR="00CC6832" w:rsidRPr="00127FB0" w14:paraId="791179BC" w14:textId="77777777" w:rsidTr="0073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4" w:space="0" w:color="auto"/>
              <w:bottom w:val="nil"/>
            </w:tcBorders>
          </w:tcPr>
          <w:p w14:paraId="0EC139AF" w14:textId="7BAA6B66" w:rsidR="00642F3A" w:rsidRPr="00127FB0" w:rsidRDefault="00C344DB" w:rsidP="00642F3A">
            <w:pPr>
              <w:rPr>
                <w:b w:val="0"/>
                <w:bCs w:val="0"/>
                <w:sz w:val="18"/>
                <w:szCs w:val="18"/>
                <w:vertAlign w:val="superscript"/>
              </w:rPr>
            </w:pPr>
            <w:r w:rsidRPr="00127FB0">
              <w:rPr>
                <w:sz w:val="18"/>
                <w:szCs w:val="18"/>
              </w:rPr>
              <w:t xml:space="preserve">18S </w:t>
            </w:r>
            <w:r w:rsidR="00D87F9A">
              <w:rPr>
                <w:sz w:val="18"/>
                <w:szCs w:val="18"/>
              </w:rPr>
              <w:t>rDNA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7816BFC4" w14:textId="4ABAAB03" w:rsidR="00642F3A" w:rsidRPr="00127FB0" w:rsidRDefault="001F1E2E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 w:rsidRPr="00127FB0">
              <w:rPr>
                <w:sz w:val="18"/>
                <w:szCs w:val="18"/>
              </w:rPr>
              <w:t>BT-F1</w:t>
            </w:r>
            <w:r w:rsidR="00733C65" w:rsidRPr="00733C65">
              <w:rPr>
                <w:sz w:val="18"/>
                <w:szCs w:val="18"/>
                <w:vertAlign w:val="superscript"/>
              </w:rPr>
              <w:t>a</w:t>
            </w:r>
          </w:p>
          <w:p w14:paraId="630B03F2" w14:textId="77777777" w:rsidR="003B0C76" w:rsidRPr="00127FB0" w:rsidRDefault="003B0C76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Hep1600R</w:t>
            </w:r>
          </w:p>
          <w:p w14:paraId="25CEACC5" w14:textId="6514BC9E" w:rsidR="00422786" w:rsidRPr="00127FB0" w:rsidRDefault="00422786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EimIsoR1</w:t>
            </w:r>
          </w:p>
        </w:tc>
        <w:tc>
          <w:tcPr>
            <w:tcW w:w="3338" w:type="dxa"/>
            <w:tcBorders>
              <w:top w:val="single" w:sz="4" w:space="0" w:color="auto"/>
              <w:bottom w:val="nil"/>
            </w:tcBorders>
          </w:tcPr>
          <w:p w14:paraId="5A55492A" w14:textId="793F2D79" w:rsidR="00642F3A" w:rsidRPr="00127FB0" w:rsidRDefault="00C00743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GGTTGATCCTGCCAGTAGT</w:t>
            </w:r>
          </w:p>
          <w:p w14:paraId="120F2731" w14:textId="7F9A961E" w:rsidR="003B0C76" w:rsidRPr="00127FB0" w:rsidRDefault="00C00743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AAAGGGCAGGGACGTAATCGG</w:t>
            </w:r>
          </w:p>
          <w:p w14:paraId="04C6B768" w14:textId="45FEADC6" w:rsidR="00422786" w:rsidRPr="00127FB0" w:rsidRDefault="00C00743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AGGCATTCCTCGTTGAAGATT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5676C498" w14:textId="74209A33" w:rsidR="00642F3A" w:rsidRPr="00127FB0" w:rsidRDefault="006A74F0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56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</w:tcPr>
          <w:p w14:paraId="02A29542" w14:textId="6FA66734" w:rsidR="00642F3A" w:rsidRPr="00127FB0" w:rsidRDefault="00642F3A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1484D1C" w14:textId="242E721B" w:rsidR="001C13AE" w:rsidRPr="00127FB0" w:rsidRDefault="00583AA8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1600</w:t>
            </w:r>
          </w:p>
          <w:p w14:paraId="2560D912" w14:textId="51CD7994" w:rsidR="001C13AE" w:rsidRPr="00127FB0" w:rsidRDefault="001C13AE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1580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0F743B3E" w14:textId="4751865F" w:rsidR="00642F3A" w:rsidRPr="00127FB0" w:rsidRDefault="00986975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6975">
              <w:rPr>
                <w:rFonts w:ascii="Times New Roman" w:hAnsi="Times New Roman" w:cs="Times New Roman"/>
                <w:sz w:val="18"/>
              </w:rPr>
              <w:t>(Megia-Palma et al., 2017)</w:t>
            </w:r>
          </w:p>
        </w:tc>
      </w:tr>
      <w:tr w:rsidR="00133EF5" w:rsidRPr="00127FB0" w14:paraId="5241F4FD" w14:textId="77777777" w:rsidTr="00733C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nil"/>
              <w:bottom w:val="nil"/>
            </w:tcBorders>
          </w:tcPr>
          <w:p w14:paraId="3BF4C833" w14:textId="77777777" w:rsidR="00133EF5" w:rsidRPr="00127FB0" w:rsidRDefault="00133EF5" w:rsidP="00642F3A">
            <w:pPr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061B1EFE" w14:textId="5C013BA9" w:rsidR="00133EF5" w:rsidRDefault="00C83F4D" w:rsidP="0064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p</w:t>
            </w:r>
            <w:r w:rsidR="003A581E">
              <w:rPr>
                <w:sz w:val="18"/>
                <w:szCs w:val="18"/>
              </w:rPr>
              <w:t>F300</w:t>
            </w:r>
            <w:r w:rsidR="002C42E3">
              <w:rPr>
                <w:sz w:val="18"/>
                <w:szCs w:val="18"/>
                <w:vertAlign w:val="superscript"/>
              </w:rPr>
              <w:t>b</w:t>
            </w:r>
          </w:p>
          <w:p w14:paraId="38B13354" w14:textId="560D6C51" w:rsidR="00C83F4D" w:rsidRPr="00127FB0" w:rsidRDefault="00C83F4D" w:rsidP="0064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p900</w:t>
            </w:r>
            <w:r w:rsidR="002C42E3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338" w:type="dxa"/>
            <w:tcBorders>
              <w:top w:val="nil"/>
              <w:bottom w:val="nil"/>
            </w:tcBorders>
          </w:tcPr>
          <w:p w14:paraId="416A441A" w14:textId="77777777" w:rsidR="00133EF5" w:rsidRDefault="002C42E3" w:rsidP="0064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42E3">
              <w:rPr>
                <w:sz w:val="18"/>
                <w:szCs w:val="18"/>
              </w:rPr>
              <w:t>GTTTCTGACCTATCAGCTTTCGACG</w:t>
            </w:r>
          </w:p>
          <w:p w14:paraId="010AFF73" w14:textId="7A0C0DDE" w:rsidR="002C42E3" w:rsidRPr="00127FB0" w:rsidRDefault="002C42E3" w:rsidP="0064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42E3">
              <w:rPr>
                <w:sz w:val="18"/>
                <w:szCs w:val="18"/>
              </w:rPr>
              <w:t>CAAATCTAAGAATTTCACCTCTGAC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1DF6A1C4" w14:textId="588C7D50" w:rsidR="00133EF5" w:rsidRPr="00127FB0" w:rsidRDefault="00B40E0E" w:rsidP="0064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19A89E85" w14:textId="0A16932F" w:rsidR="00133EF5" w:rsidRPr="00127FB0" w:rsidRDefault="00C77615" w:rsidP="0064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 w:rsidR="002C42E3">
              <w:rPr>
                <w:sz w:val="18"/>
                <w:szCs w:val="18"/>
              </w:rPr>
              <w:t>00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74D609C6" w14:textId="526A790F" w:rsidR="00133EF5" w:rsidRPr="00127FB0" w:rsidRDefault="00986975" w:rsidP="0064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6975">
              <w:rPr>
                <w:rFonts w:ascii="Times New Roman" w:hAnsi="Times New Roman" w:cs="Times New Roman"/>
                <w:sz w:val="18"/>
              </w:rPr>
              <w:t>(Ujvari et al., 2004)</w:t>
            </w:r>
          </w:p>
        </w:tc>
      </w:tr>
      <w:tr w:rsidR="008323C4" w:rsidRPr="00127FB0" w14:paraId="0169FECD" w14:textId="77777777" w:rsidTr="003C3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  <w:tcBorders>
              <w:top w:val="nil"/>
            </w:tcBorders>
          </w:tcPr>
          <w:p w14:paraId="33C90658" w14:textId="2EC9660E" w:rsidR="0097152C" w:rsidRPr="00A20058" w:rsidRDefault="0097152C" w:rsidP="0097152C">
            <w:pPr>
              <w:rPr>
                <w:b w:val="0"/>
                <w:bCs w:val="0"/>
                <w:sz w:val="18"/>
                <w:szCs w:val="18"/>
              </w:rPr>
            </w:pPr>
            <w:r w:rsidRPr="0097152C">
              <w:rPr>
                <w:i/>
                <w:iCs/>
                <w:sz w:val="18"/>
                <w:szCs w:val="18"/>
              </w:rPr>
              <w:t>COI</w:t>
            </w:r>
            <w:r w:rsidR="00A20058">
              <w:rPr>
                <w:sz w:val="18"/>
                <w:szCs w:val="18"/>
              </w:rPr>
              <w:t xml:space="preserve"> for </w:t>
            </w:r>
            <w:r w:rsidR="00A20058" w:rsidRPr="0092670E">
              <w:rPr>
                <w:i/>
                <w:iCs/>
                <w:sz w:val="18"/>
                <w:szCs w:val="18"/>
              </w:rPr>
              <w:t>Lankesterella</w:t>
            </w:r>
          </w:p>
          <w:p w14:paraId="2E7814B0" w14:textId="1A2FB896" w:rsidR="008323C4" w:rsidRPr="00127FB0" w:rsidRDefault="008323C4" w:rsidP="00642F3A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08880020" w14:textId="77777777" w:rsidR="008323C4" w:rsidRPr="00127FB0" w:rsidRDefault="008323C4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LankCOIF1</w:t>
            </w:r>
          </w:p>
          <w:p w14:paraId="4FBE7349" w14:textId="56260900" w:rsidR="008323C4" w:rsidRPr="00127FB0" w:rsidRDefault="008323C4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LankCOIR1</w:t>
            </w:r>
          </w:p>
        </w:tc>
        <w:tc>
          <w:tcPr>
            <w:tcW w:w="3338" w:type="dxa"/>
            <w:tcBorders>
              <w:top w:val="nil"/>
              <w:bottom w:val="nil"/>
            </w:tcBorders>
          </w:tcPr>
          <w:p w14:paraId="7D46B4CD" w14:textId="56FB1DE2" w:rsidR="008323C4" w:rsidRPr="00127FB0" w:rsidRDefault="008323C4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CTGCTGCAAACCATAAAGAATTAGG</w:t>
            </w:r>
          </w:p>
          <w:p w14:paraId="58599F12" w14:textId="3FEB6C6F" w:rsidR="008323C4" w:rsidRPr="00127FB0" w:rsidRDefault="008323C4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CAGGAATTCTACGTGGCATAACAT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0138506E" w14:textId="2FFFE4C3" w:rsidR="008323C4" w:rsidRPr="00127FB0" w:rsidRDefault="008323C4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55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68724C19" w14:textId="3CB29C48" w:rsidR="008323C4" w:rsidRPr="00127FB0" w:rsidRDefault="008323C4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1200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03DE4782" w14:textId="6D09104D" w:rsidR="008323C4" w:rsidRPr="00127FB0" w:rsidRDefault="00986975" w:rsidP="0064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6975">
              <w:rPr>
                <w:rFonts w:ascii="Times New Roman" w:hAnsi="Times New Roman" w:cs="Times New Roman"/>
                <w:sz w:val="18"/>
              </w:rPr>
              <w:t>(Keckeisen et al., 2024)</w:t>
            </w:r>
          </w:p>
        </w:tc>
      </w:tr>
      <w:tr w:rsidR="008323C4" w:rsidRPr="00127FB0" w14:paraId="3FFADB66" w14:textId="77777777" w:rsidTr="003C3E82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tcBorders>
              <w:bottom w:val="single" w:sz="4" w:space="0" w:color="auto"/>
            </w:tcBorders>
          </w:tcPr>
          <w:p w14:paraId="5A60B744" w14:textId="77777777" w:rsidR="008323C4" w:rsidRPr="00127FB0" w:rsidRDefault="008323C4" w:rsidP="00642F3A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254B16B8" w14:textId="77777777" w:rsidR="008323C4" w:rsidRPr="00127FB0" w:rsidRDefault="008323C4" w:rsidP="0064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LankCOIF2</w:t>
            </w:r>
          </w:p>
          <w:p w14:paraId="4B639FC5" w14:textId="4CB36849" w:rsidR="008323C4" w:rsidRPr="00127FB0" w:rsidRDefault="008323C4" w:rsidP="0064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LankCOIR2</w:t>
            </w:r>
          </w:p>
        </w:tc>
        <w:tc>
          <w:tcPr>
            <w:tcW w:w="3338" w:type="dxa"/>
            <w:tcBorders>
              <w:top w:val="nil"/>
              <w:bottom w:val="single" w:sz="4" w:space="0" w:color="auto"/>
            </w:tcBorders>
          </w:tcPr>
          <w:p w14:paraId="3000C92A" w14:textId="77777777" w:rsidR="008323C4" w:rsidRPr="00127FB0" w:rsidRDefault="008323C4" w:rsidP="0064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TGGTTCAGGTATTGGTTGGA</w:t>
            </w:r>
          </w:p>
          <w:p w14:paraId="47F5155E" w14:textId="29321651" w:rsidR="008323C4" w:rsidRPr="00127FB0" w:rsidRDefault="008323C4" w:rsidP="0064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GACCATACTCTTAAGAATGGAGAATC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14:paraId="204197F5" w14:textId="42141DC8" w:rsidR="008323C4" w:rsidRPr="00127FB0" w:rsidRDefault="008323C4" w:rsidP="0064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52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</w:tcPr>
          <w:p w14:paraId="0F6F5F8F" w14:textId="4B89AE0C" w:rsidR="008323C4" w:rsidRPr="00127FB0" w:rsidRDefault="008323C4" w:rsidP="0064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900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3EB1A45A" w14:textId="23995ED5" w:rsidR="008323C4" w:rsidRPr="00127FB0" w:rsidRDefault="00986975" w:rsidP="0064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6975">
              <w:rPr>
                <w:rFonts w:ascii="Times New Roman" w:hAnsi="Times New Roman" w:cs="Times New Roman"/>
                <w:sz w:val="18"/>
              </w:rPr>
              <w:t>(Keckeisen et al., 2024)</w:t>
            </w:r>
          </w:p>
        </w:tc>
      </w:tr>
    </w:tbl>
    <w:p w14:paraId="0960D30E" w14:textId="544437A7" w:rsidR="0016761F" w:rsidRDefault="00733C65" w:rsidP="0016761F">
      <w:pPr>
        <w:spacing w:line="240" w:lineRule="auto"/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a</w:t>
      </w:r>
      <w:r w:rsidR="0016761F" w:rsidRPr="00127FB0">
        <w:rPr>
          <w:sz w:val="18"/>
          <w:szCs w:val="18"/>
        </w:rPr>
        <w:t xml:space="preserve"> </w:t>
      </w:r>
      <w:r w:rsidR="0053624A" w:rsidRPr="00127FB0">
        <w:rPr>
          <w:sz w:val="18"/>
          <w:szCs w:val="18"/>
        </w:rPr>
        <w:t>C</w:t>
      </w:r>
      <w:r w:rsidR="0016761F" w:rsidRPr="00127FB0">
        <w:rPr>
          <w:sz w:val="18"/>
          <w:szCs w:val="18"/>
        </w:rPr>
        <w:t>ommon forward primer</w:t>
      </w:r>
      <w:r w:rsidR="00133EF5">
        <w:rPr>
          <w:sz w:val="18"/>
          <w:szCs w:val="18"/>
        </w:rPr>
        <w:t xml:space="preserve"> for Hep1600R and EimIsoR1</w:t>
      </w:r>
    </w:p>
    <w:p w14:paraId="0B22060A" w14:textId="5DBBE74D" w:rsidR="00733C65" w:rsidRPr="00733C65" w:rsidRDefault="00733C65" w:rsidP="0016761F">
      <w:pPr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Pr="00127FB0">
        <w:rPr>
          <w:sz w:val="18"/>
          <w:szCs w:val="18"/>
        </w:rPr>
        <w:t xml:space="preserve"> This primer </w:t>
      </w:r>
      <w:r w:rsidR="0025252A">
        <w:rPr>
          <w:sz w:val="18"/>
          <w:szCs w:val="18"/>
        </w:rPr>
        <w:t xml:space="preserve">set </w:t>
      </w:r>
      <w:r w:rsidRPr="00127FB0">
        <w:rPr>
          <w:sz w:val="18"/>
          <w:szCs w:val="18"/>
        </w:rPr>
        <w:t xml:space="preserve">also amplified the </w:t>
      </w:r>
      <w:r w:rsidRPr="00127FB0">
        <w:rPr>
          <w:i/>
          <w:iCs/>
          <w:sz w:val="18"/>
          <w:szCs w:val="18"/>
        </w:rPr>
        <w:t>Plasmodium</w:t>
      </w:r>
      <w:r w:rsidRPr="00127FB0">
        <w:rPr>
          <w:sz w:val="18"/>
          <w:szCs w:val="18"/>
        </w:rPr>
        <w:t xml:space="preserve"> </w:t>
      </w:r>
      <w:r w:rsidR="00C53D65" w:rsidRPr="00C53D65">
        <w:rPr>
          <w:sz w:val="18"/>
          <w:szCs w:val="18"/>
        </w:rPr>
        <w:t>Marchiafava &amp; Celli 1885</w:t>
      </w:r>
      <w:r w:rsidR="00C53D65">
        <w:rPr>
          <w:sz w:val="18"/>
          <w:szCs w:val="18"/>
        </w:rPr>
        <w:t xml:space="preserve"> </w:t>
      </w:r>
      <w:r w:rsidRPr="00127FB0">
        <w:rPr>
          <w:sz w:val="18"/>
          <w:szCs w:val="18"/>
        </w:rPr>
        <w:t xml:space="preserve">18S </w:t>
      </w:r>
      <w:r w:rsidR="00D87F9A">
        <w:rPr>
          <w:sz w:val="18"/>
          <w:szCs w:val="18"/>
        </w:rPr>
        <w:t>rDNA</w:t>
      </w:r>
      <w:r w:rsidRPr="00127FB0">
        <w:rPr>
          <w:sz w:val="18"/>
          <w:szCs w:val="18"/>
        </w:rPr>
        <w:t xml:space="preserve"> sequence from the </w:t>
      </w:r>
      <w:r w:rsidR="004F6E33" w:rsidRPr="00127FB0">
        <w:rPr>
          <w:sz w:val="18"/>
          <w:szCs w:val="18"/>
        </w:rPr>
        <w:t>blood DNA</w:t>
      </w:r>
      <w:r w:rsidR="004F6E33">
        <w:rPr>
          <w:sz w:val="18"/>
          <w:szCs w:val="18"/>
        </w:rPr>
        <w:t xml:space="preserve"> of the</w:t>
      </w:r>
      <w:r w:rsidR="004F6E33" w:rsidRPr="00127FB0">
        <w:rPr>
          <w:sz w:val="18"/>
          <w:szCs w:val="18"/>
        </w:rPr>
        <w:t xml:space="preserve"> </w:t>
      </w:r>
      <w:r w:rsidR="00657060" w:rsidRPr="00657060">
        <w:rPr>
          <w:i/>
          <w:iCs/>
          <w:sz w:val="18"/>
          <w:szCs w:val="18"/>
        </w:rPr>
        <w:t>Basiliscus</w:t>
      </w:r>
      <w:r w:rsidR="00905B75" w:rsidRPr="00905B75">
        <w:rPr>
          <w:i/>
          <w:iCs/>
          <w:sz w:val="18"/>
          <w:szCs w:val="18"/>
        </w:rPr>
        <w:t xml:space="preserve"> plumifrons</w:t>
      </w:r>
      <w:r w:rsidR="00047204" w:rsidRPr="00047204">
        <w:t xml:space="preserve"> </w:t>
      </w:r>
      <w:r w:rsidR="00047204" w:rsidRPr="00047204">
        <w:rPr>
          <w:sz w:val="18"/>
          <w:szCs w:val="18"/>
        </w:rPr>
        <w:t>Cope 1875</w:t>
      </w:r>
      <w:r w:rsidRPr="00127FB0">
        <w:rPr>
          <w:sz w:val="18"/>
          <w:szCs w:val="18"/>
        </w:rPr>
        <w:t>.</w:t>
      </w:r>
    </w:p>
    <w:p w14:paraId="5DA04A0D" w14:textId="70056212" w:rsidR="0092670E" w:rsidRDefault="004C26DE" w:rsidP="00243522">
      <w:pPr>
        <w:spacing w:line="240" w:lineRule="auto"/>
        <w:rPr>
          <w:sz w:val="18"/>
          <w:szCs w:val="18"/>
        </w:rPr>
      </w:pPr>
      <w:r w:rsidRPr="00127FB0">
        <w:rPr>
          <w:sz w:val="18"/>
          <w:szCs w:val="18"/>
        </w:rPr>
        <w:t>Abbreviation: T</w:t>
      </w:r>
      <w:r w:rsidR="000800D1" w:rsidRPr="00127FB0">
        <w:rPr>
          <w:sz w:val="18"/>
          <w:szCs w:val="18"/>
        </w:rPr>
        <w:t>emp</w:t>
      </w:r>
      <w:r w:rsidRPr="00127FB0">
        <w:rPr>
          <w:sz w:val="18"/>
          <w:szCs w:val="18"/>
        </w:rPr>
        <w:t xml:space="preserve"> (</w:t>
      </w:r>
      <w:r w:rsidRPr="00127FB0">
        <w:rPr>
          <w:sz w:val="18"/>
          <w:szCs w:val="18"/>
          <w:vertAlign w:val="superscript"/>
        </w:rPr>
        <w:t>◦</w:t>
      </w:r>
      <w:r w:rsidRPr="00127FB0">
        <w:rPr>
          <w:sz w:val="18"/>
          <w:szCs w:val="18"/>
        </w:rPr>
        <w:t>C), annealing temperature.</w:t>
      </w:r>
    </w:p>
    <w:p w14:paraId="19903A16" w14:textId="4D11270C" w:rsidR="0092670E" w:rsidRDefault="0092670E">
      <w:pPr>
        <w:widowControl/>
        <w:spacing w:line="240" w:lineRule="auto"/>
        <w:rPr>
          <w:sz w:val="18"/>
          <w:szCs w:val="18"/>
        </w:rPr>
      </w:pPr>
    </w:p>
    <w:p w14:paraId="55426ABB" w14:textId="2613D506" w:rsidR="0092670E" w:rsidRDefault="0092670E">
      <w:pPr>
        <w:widowControl/>
        <w:spacing w:line="240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2C8DF647" w14:textId="26A84AA1" w:rsidR="00044231" w:rsidRPr="00127FB0" w:rsidRDefault="005D0962" w:rsidP="00044231">
      <w:pPr>
        <w:pStyle w:val="5"/>
        <w:numPr>
          <w:ilvl w:val="0"/>
          <w:numId w:val="1"/>
        </w:numPr>
        <w:rPr>
          <w:rFonts w:asciiTheme="minorHAnsi" w:hAnsiTheme="minorHAnsi" w:cstheme="minorHAnsi"/>
        </w:rPr>
      </w:pPr>
      <w:r>
        <w:lastRenderedPageBreak/>
        <w:t>Primer pair</w:t>
      </w:r>
      <w:r w:rsidR="00044231" w:rsidRPr="00127FB0">
        <w:rPr>
          <w:rFonts w:asciiTheme="minorHAnsi" w:hAnsiTheme="minorHAnsi" w:cstheme="minorHAnsi"/>
        </w:rPr>
        <w:t xml:space="preserve"> used in the ampliﬁcation reactions of </w:t>
      </w:r>
      <w:r w:rsidR="00BE6D03" w:rsidRPr="00127FB0">
        <w:rPr>
          <w:rFonts w:asciiTheme="minorHAnsi" w:hAnsiTheme="minorHAnsi" w:cstheme="minorHAnsi"/>
        </w:rPr>
        <w:t>hemosporidian</w:t>
      </w:r>
      <w:r w:rsidR="00044231" w:rsidRPr="00127FB0">
        <w:rPr>
          <w:rFonts w:asciiTheme="minorHAnsi" w:hAnsiTheme="minorHAnsi" w:cstheme="minorHAnsi"/>
        </w:rPr>
        <w:t xml:space="preserve"> DNA fragments based on the </w:t>
      </w:r>
      <w:r w:rsidR="00DE25F6">
        <w:t>mitochondrial cytochrome c oxidase subunit 1</w:t>
      </w:r>
      <w:r w:rsidR="00C53D65">
        <w:t xml:space="preserve"> </w:t>
      </w:r>
      <w:r w:rsidR="00DE25F6">
        <w:t>gene</w:t>
      </w:r>
      <w:r w:rsidR="00C53D65">
        <w:t xml:space="preserve"> (</w:t>
      </w:r>
      <w:r w:rsidR="00C53D65">
        <w:rPr>
          <w:i/>
          <w:iCs/>
        </w:rPr>
        <w:t>COI</w:t>
      </w:r>
      <w:r w:rsidR="00C53D65">
        <w:t>)</w:t>
      </w:r>
      <w:r w:rsidR="00044231" w:rsidRPr="00127FB0">
        <w:rPr>
          <w:rFonts w:asciiTheme="minorHAnsi" w:hAnsiTheme="minorHAnsi" w:cstheme="minorHAnsi"/>
        </w:rPr>
        <w:t>, references</w:t>
      </w:r>
      <w:r w:rsidR="004706EB">
        <w:rPr>
          <w:rFonts w:asciiTheme="minorHAnsi" w:hAnsiTheme="minorHAnsi" w:cstheme="minorHAnsi"/>
        </w:rPr>
        <w:t>,</w:t>
      </w:r>
      <w:r w:rsidR="00044231" w:rsidRPr="00127FB0">
        <w:rPr>
          <w:rFonts w:asciiTheme="minorHAnsi" w:hAnsiTheme="minorHAnsi" w:cstheme="minorHAnsi"/>
        </w:rPr>
        <w:t xml:space="preserve"> and the size of ﬂanked fragment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3"/>
        <w:gridCol w:w="1059"/>
        <w:gridCol w:w="3757"/>
        <w:gridCol w:w="883"/>
        <w:gridCol w:w="976"/>
        <w:gridCol w:w="1342"/>
      </w:tblGrid>
      <w:tr w:rsidR="000B1388" w:rsidRPr="00127FB0" w14:paraId="5027048D" w14:textId="77777777" w:rsidTr="00155507"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4DC25449" w14:textId="77777777" w:rsidR="00A64072" w:rsidRPr="00D4178F" w:rsidRDefault="00A64072" w:rsidP="003C3E82">
            <w:pPr>
              <w:rPr>
                <w:b/>
                <w:bCs/>
                <w:sz w:val="18"/>
                <w:szCs w:val="18"/>
              </w:rPr>
            </w:pPr>
            <w:r w:rsidRPr="00D4178F">
              <w:rPr>
                <w:b/>
                <w:bCs/>
                <w:sz w:val="18"/>
                <w:szCs w:val="18"/>
              </w:rPr>
              <w:t>Target gen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33284E0F" w14:textId="77777777" w:rsidR="00A64072" w:rsidRPr="00D4178F" w:rsidRDefault="00A64072" w:rsidP="003C3E82">
            <w:pPr>
              <w:rPr>
                <w:b/>
                <w:bCs/>
                <w:sz w:val="18"/>
                <w:szCs w:val="18"/>
              </w:rPr>
            </w:pPr>
            <w:r w:rsidRPr="00D4178F">
              <w:rPr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3757" w:type="dxa"/>
            <w:tcBorders>
              <w:top w:val="single" w:sz="4" w:space="0" w:color="auto"/>
              <w:bottom w:val="single" w:sz="4" w:space="0" w:color="auto"/>
            </w:tcBorders>
          </w:tcPr>
          <w:p w14:paraId="2C47719D" w14:textId="77777777" w:rsidR="00A64072" w:rsidRPr="00D4178F" w:rsidRDefault="00A64072" w:rsidP="003C3E82">
            <w:pPr>
              <w:rPr>
                <w:b/>
                <w:bCs/>
                <w:sz w:val="18"/>
                <w:szCs w:val="18"/>
              </w:rPr>
            </w:pPr>
            <w:r w:rsidRPr="00D4178F">
              <w:rPr>
                <w:b/>
                <w:bCs/>
                <w:sz w:val="18"/>
                <w:szCs w:val="18"/>
              </w:rPr>
              <w:t>Sequence 5’-3’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BDE578C" w14:textId="77777777" w:rsidR="00A64072" w:rsidRPr="00D4178F" w:rsidRDefault="00A64072" w:rsidP="003C3E82">
            <w:pPr>
              <w:rPr>
                <w:b/>
                <w:bCs/>
                <w:sz w:val="18"/>
                <w:szCs w:val="18"/>
              </w:rPr>
            </w:pPr>
            <w:r w:rsidRPr="00D4178F">
              <w:rPr>
                <w:b/>
                <w:bCs/>
                <w:sz w:val="18"/>
                <w:szCs w:val="18"/>
              </w:rPr>
              <w:t>Tem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BD16296" w14:textId="77777777" w:rsidR="00A64072" w:rsidRPr="00D4178F" w:rsidRDefault="00A64072" w:rsidP="003C3E82">
            <w:pPr>
              <w:rPr>
                <w:b/>
                <w:bCs/>
                <w:sz w:val="18"/>
                <w:szCs w:val="18"/>
              </w:rPr>
            </w:pPr>
            <w:r w:rsidRPr="00D4178F">
              <w:rPr>
                <w:b/>
                <w:bCs/>
                <w:sz w:val="18"/>
                <w:szCs w:val="18"/>
              </w:rPr>
              <w:t>Fragment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1ABFEE55" w14:textId="77777777" w:rsidR="00A64072" w:rsidRPr="00D4178F" w:rsidRDefault="00A64072" w:rsidP="003C3E82">
            <w:pPr>
              <w:rPr>
                <w:b/>
                <w:bCs/>
                <w:sz w:val="18"/>
                <w:szCs w:val="18"/>
              </w:rPr>
            </w:pPr>
            <w:r w:rsidRPr="00D4178F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3215AE" w:rsidRPr="00127FB0" w14:paraId="6EFC6DA5" w14:textId="77777777" w:rsidTr="00155507">
        <w:tc>
          <w:tcPr>
            <w:tcW w:w="1113" w:type="dxa"/>
            <w:tcBorders>
              <w:bottom w:val="single" w:sz="4" w:space="0" w:color="auto"/>
            </w:tcBorders>
          </w:tcPr>
          <w:p w14:paraId="63C01515" w14:textId="78A8A35A" w:rsidR="003215AE" w:rsidRPr="00D4178F" w:rsidRDefault="0097152C" w:rsidP="003C3E82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4178F">
              <w:rPr>
                <w:b/>
                <w:bCs/>
                <w:i/>
                <w:iCs/>
                <w:sz w:val="18"/>
                <w:szCs w:val="18"/>
              </w:rPr>
              <w:t>CO</w:t>
            </w:r>
            <w:r w:rsidR="003215AE" w:rsidRPr="00D4178F">
              <w:rPr>
                <w:b/>
                <w:bCs/>
                <w:i/>
                <w:iCs/>
                <w:sz w:val="18"/>
                <w:szCs w:val="18"/>
              </w:rPr>
              <w:t>I</w:t>
            </w:r>
          </w:p>
          <w:p w14:paraId="67A0BB5A" w14:textId="0256DFCD" w:rsidR="003215AE" w:rsidRPr="00D4178F" w:rsidRDefault="003215AE" w:rsidP="003C3E82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1C405054" w14:textId="12535D40" w:rsidR="003215AE" w:rsidRPr="00127FB0" w:rsidRDefault="003215AE" w:rsidP="003C3E82">
            <w:pPr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coIF</w:t>
            </w:r>
          </w:p>
          <w:p w14:paraId="6A5657D1" w14:textId="722C0ABE" w:rsidR="003215AE" w:rsidRPr="00127FB0" w:rsidRDefault="003215AE" w:rsidP="001A5DB1">
            <w:pPr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coIR</w:t>
            </w:r>
          </w:p>
        </w:tc>
        <w:tc>
          <w:tcPr>
            <w:tcW w:w="3757" w:type="dxa"/>
            <w:tcBorders>
              <w:bottom w:val="single" w:sz="4" w:space="0" w:color="auto"/>
            </w:tcBorders>
          </w:tcPr>
          <w:p w14:paraId="11F612BA" w14:textId="48A1E447" w:rsidR="003215AE" w:rsidRPr="00127FB0" w:rsidRDefault="003215AE" w:rsidP="003C3E82">
            <w:pPr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CTATTTATGGTTTTCATTTTTATTTGGTA</w:t>
            </w:r>
          </w:p>
          <w:p w14:paraId="3099BC7A" w14:textId="52A49E8C" w:rsidR="003215AE" w:rsidRPr="00127FB0" w:rsidRDefault="003215AE" w:rsidP="003C3E82">
            <w:pPr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GTATTTTCTCGTAATGTTTTACCAAAGAA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6F3C83D9" w14:textId="77777777" w:rsidR="003215AE" w:rsidRPr="00127FB0" w:rsidRDefault="003215AE" w:rsidP="003C3E82">
            <w:pPr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52</w:t>
            </w:r>
          </w:p>
          <w:p w14:paraId="14E057AF" w14:textId="176A9756" w:rsidR="00AD292C" w:rsidRPr="00127FB0" w:rsidRDefault="00AD292C" w:rsidP="003C3E82">
            <w:pPr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7B16C7E1" w14:textId="77777777" w:rsidR="003215AE" w:rsidRPr="00127FB0" w:rsidRDefault="003215AE" w:rsidP="003C3E82">
            <w:pPr>
              <w:rPr>
                <w:sz w:val="18"/>
                <w:szCs w:val="18"/>
              </w:rPr>
            </w:pPr>
            <w:r w:rsidRPr="00127FB0">
              <w:rPr>
                <w:sz w:val="18"/>
                <w:szCs w:val="18"/>
              </w:rPr>
              <w:t>1300</w:t>
            </w:r>
          </w:p>
          <w:p w14:paraId="7D90935C" w14:textId="7F9B1237" w:rsidR="00AD292C" w:rsidRPr="00127FB0" w:rsidRDefault="00AD292C" w:rsidP="003C3E82">
            <w:pPr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2E7238DE" w14:textId="23B026F0" w:rsidR="003215AE" w:rsidRPr="00127FB0" w:rsidRDefault="00986975" w:rsidP="003C3E82">
            <w:pPr>
              <w:rPr>
                <w:sz w:val="18"/>
                <w:szCs w:val="18"/>
              </w:rPr>
            </w:pPr>
            <w:r w:rsidRPr="00986975">
              <w:rPr>
                <w:rFonts w:ascii="Times New Roman" w:hAnsi="Times New Roman" w:cs="Times New Roman"/>
                <w:sz w:val="18"/>
              </w:rPr>
              <w:t>(Perkins and Austin, 2009)</w:t>
            </w:r>
          </w:p>
        </w:tc>
      </w:tr>
    </w:tbl>
    <w:p w14:paraId="443CDCC7" w14:textId="47E38AFD" w:rsidR="008F4E3D" w:rsidRPr="00127FB0" w:rsidRDefault="008F4E3D" w:rsidP="0053624A">
      <w:pPr>
        <w:spacing w:line="240" w:lineRule="auto"/>
        <w:rPr>
          <w:sz w:val="18"/>
          <w:szCs w:val="18"/>
        </w:rPr>
      </w:pPr>
      <w:r w:rsidRPr="00127FB0">
        <w:rPr>
          <w:sz w:val="18"/>
          <w:szCs w:val="18"/>
        </w:rPr>
        <w:t>Abbreviation: Temp (</w:t>
      </w:r>
      <w:r w:rsidRPr="00127FB0">
        <w:rPr>
          <w:sz w:val="18"/>
          <w:szCs w:val="18"/>
          <w:vertAlign w:val="superscript"/>
        </w:rPr>
        <w:t>◦</w:t>
      </w:r>
      <w:r w:rsidRPr="00127FB0">
        <w:rPr>
          <w:sz w:val="18"/>
          <w:szCs w:val="18"/>
        </w:rPr>
        <w:t>C), annealing temperature.</w:t>
      </w:r>
    </w:p>
    <w:p w14:paraId="3454AB76" w14:textId="16EBC592" w:rsidR="00A00158" w:rsidRDefault="00A00158" w:rsidP="00824312"/>
    <w:sectPr w:rsidR="00A00158" w:rsidSect="00EE0B65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52119" w14:textId="77777777" w:rsidR="006E2451" w:rsidRDefault="006E2451" w:rsidP="001B1EA5">
      <w:pPr>
        <w:spacing w:line="240" w:lineRule="auto"/>
      </w:pPr>
      <w:r>
        <w:separator/>
      </w:r>
    </w:p>
  </w:endnote>
  <w:endnote w:type="continuationSeparator" w:id="0">
    <w:p w14:paraId="5B201763" w14:textId="77777777" w:rsidR="006E2451" w:rsidRDefault="006E2451" w:rsidP="001B1EA5">
      <w:pPr>
        <w:spacing w:line="240" w:lineRule="auto"/>
      </w:pPr>
      <w:r>
        <w:continuationSeparator/>
      </w:r>
    </w:p>
  </w:endnote>
  <w:endnote w:type="continuationNotice" w:id="1">
    <w:p w14:paraId="7AEA9E42" w14:textId="77777777" w:rsidR="006E2451" w:rsidRDefault="006E245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8147384"/>
      <w:docPartObj>
        <w:docPartGallery w:val="Page Numbers (Bottom of Page)"/>
        <w:docPartUnique/>
      </w:docPartObj>
    </w:sdtPr>
    <w:sdtEndPr/>
    <w:sdtContent>
      <w:p w14:paraId="712FBF44" w14:textId="7EACF188" w:rsidR="005E60F5" w:rsidRDefault="005E60F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42223FCB" w14:textId="77777777" w:rsidR="005E60F5" w:rsidRDefault="005E60F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1887C" w14:textId="77777777" w:rsidR="006E2451" w:rsidRDefault="006E2451" w:rsidP="001B1EA5">
      <w:pPr>
        <w:spacing w:line="240" w:lineRule="auto"/>
      </w:pPr>
      <w:r>
        <w:separator/>
      </w:r>
    </w:p>
  </w:footnote>
  <w:footnote w:type="continuationSeparator" w:id="0">
    <w:p w14:paraId="01283E36" w14:textId="77777777" w:rsidR="006E2451" w:rsidRDefault="006E2451" w:rsidP="001B1EA5">
      <w:pPr>
        <w:spacing w:line="240" w:lineRule="auto"/>
      </w:pPr>
      <w:r>
        <w:continuationSeparator/>
      </w:r>
    </w:p>
  </w:footnote>
  <w:footnote w:type="continuationNotice" w:id="1">
    <w:p w14:paraId="693B6A96" w14:textId="77777777" w:rsidR="006E2451" w:rsidRDefault="006E245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187A"/>
    <w:multiLevelType w:val="hybridMultilevel"/>
    <w:tmpl w:val="0A860518"/>
    <w:lvl w:ilvl="0" w:tplc="1D523B66">
      <w:start w:val="1"/>
      <w:numFmt w:val="decimal"/>
      <w:lvlText w:val="Table 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520" w:hanging="480"/>
      </w:pPr>
    </w:lvl>
    <w:lvl w:ilvl="2" w:tplc="0409001B" w:tentative="1">
      <w:start w:val="1"/>
      <w:numFmt w:val="lowerRoman"/>
      <w:lvlText w:val="%3."/>
      <w:lvlJc w:val="right"/>
      <w:pPr>
        <w:ind w:left="1000" w:hanging="480"/>
      </w:pPr>
    </w:lvl>
    <w:lvl w:ilvl="3" w:tplc="0409000F" w:tentative="1">
      <w:start w:val="1"/>
      <w:numFmt w:val="decimal"/>
      <w:lvlText w:val="%4."/>
      <w:lvlJc w:val="left"/>
      <w:pPr>
        <w:ind w:left="1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960" w:hanging="480"/>
      </w:pPr>
    </w:lvl>
    <w:lvl w:ilvl="5" w:tplc="0409001B" w:tentative="1">
      <w:start w:val="1"/>
      <w:numFmt w:val="lowerRoman"/>
      <w:lvlText w:val="%6."/>
      <w:lvlJc w:val="right"/>
      <w:pPr>
        <w:ind w:left="2440" w:hanging="480"/>
      </w:pPr>
    </w:lvl>
    <w:lvl w:ilvl="6" w:tplc="0409000F" w:tentative="1">
      <w:start w:val="1"/>
      <w:numFmt w:val="decimal"/>
      <w:lvlText w:val="%7."/>
      <w:lvlJc w:val="left"/>
      <w:pPr>
        <w:ind w:left="2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400" w:hanging="480"/>
      </w:pPr>
    </w:lvl>
    <w:lvl w:ilvl="8" w:tplc="0409001B" w:tentative="1">
      <w:start w:val="1"/>
      <w:numFmt w:val="lowerRoman"/>
      <w:lvlText w:val="%9."/>
      <w:lvlJc w:val="right"/>
      <w:pPr>
        <w:ind w:left="3880" w:hanging="480"/>
      </w:pPr>
    </w:lvl>
  </w:abstractNum>
  <w:abstractNum w:abstractNumId="1" w15:restartNumberingAfterBreak="0">
    <w:nsid w:val="052D3514"/>
    <w:multiLevelType w:val="hybridMultilevel"/>
    <w:tmpl w:val="19BA7CD8"/>
    <w:lvl w:ilvl="0" w:tplc="974E3688">
      <w:start w:val="1"/>
      <w:numFmt w:val="decimal"/>
      <w:lvlText w:val="4.3.%1"/>
      <w:lvlJc w:val="left"/>
      <w:pPr>
        <w:ind w:left="480" w:hanging="480"/>
      </w:pPr>
      <w:rPr>
        <w:rFonts w:hint="eastAsia"/>
        <w:i w:val="0"/>
        <w:i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BAD293D"/>
    <w:multiLevelType w:val="hybridMultilevel"/>
    <w:tmpl w:val="71B6AF9E"/>
    <w:lvl w:ilvl="0" w:tplc="336ACEA8">
      <w:start w:val="1"/>
      <w:numFmt w:val="decimal"/>
      <w:lvlText w:val="4.2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8F83388"/>
    <w:multiLevelType w:val="hybridMultilevel"/>
    <w:tmpl w:val="4546F6D6"/>
    <w:lvl w:ilvl="0" w:tplc="3EB8A32C">
      <w:start w:val="1"/>
      <w:numFmt w:val="decimal"/>
      <w:pStyle w:val="3"/>
      <w:lvlText w:val="4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EA84AF2"/>
    <w:multiLevelType w:val="hybridMultilevel"/>
    <w:tmpl w:val="D20A5FF8"/>
    <w:lvl w:ilvl="0" w:tplc="073CF034">
      <w:start w:val="1"/>
      <w:numFmt w:val="decimal"/>
      <w:pStyle w:val="1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2DC7F24"/>
    <w:multiLevelType w:val="hybridMultilevel"/>
    <w:tmpl w:val="A6D84EAA"/>
    <w:lvl w:ilvl="0" w:tplc="13E45642">
      <w:start w:val="1"/>
      <w:numFmt w:val="decimal"/>
      <w:pStyle w:val="2"/>
      <w:lvlText w:val="3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BE476ED"/>
    <w:multiLevelType w:val="hybridMultilevel"/>
    <w:tmpl w:val="18EC617A"/>
    <w:lvl w:ilvl="0" w:tplc="2AB265F6">
      <w:start w:val="1"/>
      <w:numFmt w:val="decimal"/>
      <w:lvlText w:val="4.2.%1"/>
      <w:lvlJc w:val="left"/>
      <w:pPr>
        <w:ind w:left="5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060" w:hanging="480"/>
      </w:pPr>
    </w:lvl>
    <w:lvl w:ilvl="2" w:tplc="0409001B" w:tentative="1">
      <w:start w:val="1"/>
      <w:numFmt w:val="lowerRoman"/>
      <w:lvlText w:val="%3."/>
      <w:lvlJc w:val="right"/>
      <w:pPr>
        <w:ind w:left="1540" w:hanging="480"/>
      </w:pPr>
    </w:lvl>
    <w:lvl w:ilvl="3" w:tplc="0409000F" w:tentative="1">
      <w:start w:val="1"/>
      <w:numFmt w:val="decimal"/>
      <w:lvlText w:val="%4."/>
      <w:lvlJc w:val="left"/>
      <w:pPr>
        <w:ind w:left="20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00" w:hanging="480"/>
      </w:pPr>
    </w:lvl>
    <w:lvl w:ilvl="5" w:tplc="0409001B" w:tentative="1">
      <w:start w:val="1"/>
      <w:numFmt w:val="lowerRoman"/>
      <w:lvlText w:val="%6."/>
      <w:lvlJc w:val="right"/>
      <w:pPr>
        <w:ind w:left="2980" w:hanging="480"/>
      </w:pPr>
    </w:lvl>
    <w:lvl w:ilvl="6" w:tplc="0409000F" w:tentative="1">
      <w:start w:val="1"/>
      <w:numFmt w:val="decimal"/>
      <w:lvlText w:val="%7."/>
      <w:lvlJc w:val="left"/>
      <w:pPr>
        <w:ind w:left="34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40" w:hanging="480"/>
      </w:pPr>
    </w:lvl>
    <w:lvl w:ilvl="8" w:tplc="0409001B" w:tentative="1">
      <w:start w:val="1"/>
      <w:numFmt w:val="lowerRoman"/>
      <w:lvlText w:val="%9."/>
      <w:lvlJc w:val="right"/>
      <w:pPr>
        <w:ind w:left="4420" w:hanging="480"/>
      </w:pPr>
    </w:lvl>
  </w:abstractNum>
  <w:abstractNum w:abstractNumId="7" w15:restartNumberingAfterBreak="0">
    <w:nsid w:val="5DA37144"/>
    <w:multiLevelType w:val="hybridMultilevel"/>
    <w:tmpl w:val="64F20D88"/>
    <w:lvl w:ilvl="0" w:tplc="974E3688">
      <w:start w:val="1"/>
      <w:numFmt w:val="decimal"/>
      <w:lvlText w:val="4.3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6D8297B"/>
    <w:multiLevelType w:val="hybridMultilevel"/>
    <w:tmpl w:val="861658C6"/>
    <w:lvl w:ilvl="0" w:tplc="BA9439CC">
      <w:start w:val="1"/>
      <w:numFmt w:val="decimal"/>
      <w:lvlText w:val="4.3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6E2D70C2"/>
    <w:multiLevelType w:val="hybridMultilevel"/>
    <w:tmpl w:val="3FE6C094"/>
    <w:lvl w:ilvl="0" w:tplc="5DB8CD84">
      <w:start w:val="1"/>
      <w:numFmt w:val="bullet"/>
      <w:pStyle w:val="4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70EB3EE7"/>
    <w:multiLevelType w:val="hybridMultilevel"/>
    <w:tmpl w:val="BB4AB0C2"/>
    <w:lvl w:ilvl="0" w:tplc="DDE88D58">
      <w:start w:val="1"/>
      <w:numFmt w:val="decimal"/>
      <w:lvlText w:val="4.2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9"/>
  </w:num>
  <w:num w:numId="6">
    <w:abstractNumId w:val="6"/>
  </w:num>
  <w:num w:numId="7">
    <w:abstractNumId w:val="6"/>
    <w:lvlOverride w:ilvl="0">
      <w:startOverride w:val="1"/>
    </w:lvlOverride>
  </w:num>
  <w:num w:numId="8">
    <w:abstractNumId w:val="8"/>
  </w:num>
  <w:num w:numId="9">
    <w:abstractNumId w:val="2"/>
  </w:num>
  <w:num w:numId="10">
    <w:abstractNumId w:val="7"/>
  </w:num>
  <w:num w:numId="11">
    <w:abstractNumId w:val="1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 Vet Med Sci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17D1A"/>
    <w:rsid w:val="00000158"/>
    <w:rsid w:val="00000B30"/>
    <w:rsid w:val="00001F22"/>
    <w:rsid w:val="00002FA3"/>
    <w:rsid w:val="0000310F"/>
    <w:rsid w:val="00003447"/>
    <w:rsid w:val="00003813"/>
    <w:rsid w:val="00003D08"/>
    <w:rsid w:val="00004477"/>
    <w:rsid w:val="0000447D"/>
    <w:rsid w:val="0000518C"/>
    <w:rsid w:val="0000564C"/>
    <w:rsid w:val="000056A6"/>
    <w:rsid w:val="00006013"/>
    <w:rsid w:val="000060EC"/>
    <w:rsid w:val="00006664"/>
    <w:rsid w:val="0000748A"/>
    <w:rsid w:val="00007525"/>
    <w:rsid w:val="0000776B"/>
    <w:rsid w:val="000077D4"/>
    <w:rsid w:val="00007976"/>
    <w:rsid w:val="0001019B"/>
    <w:rsid w:val="000107B2"/>
    <w:rsid w:val="0001087E"/>
    <w:rsid w:val="00011624"/>
    <w:rsid w:val="00011BE1"/>
    <w:rsid w:val="00012B8D"/>
    <w:rsid w:val="00012EE7"/>
    <w:rsid w:val="00013865"/>
    <w:rsid w:val="00013A54"/>
    <w:rsid w:val="00013AED"/>
    <w:rsid w:val="00013C00"/>
    <w:rsid w:val="00014545"/>
    <w:rsid w:val="00015699"/>
    <w:rsid w:val="00015ADA"/>
    <w:rsid w:val="000179C0"/>
    <w:rsid w:val="00020C12"/>
    <w:rsid w:val="00020D20"/>
    <w:rsid w:val="0002107D"/>
    <w:rsid w:val="0002195A"/>
    <w:rsid w:val="0002284D"/>
    <w:rsid w:val="000230D2"/>
    <w:rsid w:val="00023486"/>
    <w:rsid w:val="00023816"/>
    <w:rsid w:val="0002386A"/>
    <w:rsid w:val="00023DE6"/>
    <w:rsid w:val="00024B6F"/>
    <w:rsid w:val="00024EF2"/>
    <w:rsid w:val="0002501F"/>
    <w:rsid w:val="00025224"/>
    <w:rsid w:val="00025545"/>
    <w:rsid w:val="0002561C"/>
    <w:rsid w:val="0002564E"/>
    <w:rsid w:val="00025ABE"/>
    <w:rsid w:val="00025C56"/>
    <w:rsid w:val="00026297"/>
    <w:rsid w:val="00026631"/>
    <w:rsid w:val="00027302"/>
    <w:rsid w:val="0002759C"/>
    <w:rsid w:val="00027B79"/>
    <w:rsid w:val="0003039B"/>
    <w:rsid w:val="00030AAA"/>
    <w:rsid w:val="00031771"/>
    <w:rsid w:val="000317FA"/>
    <w:rsid w:val="00032A7D"/>
    <w:rsid w:val="00033CB1"/>
    <w:rsid w:val="00034178"/>
    <w:rsid w:val="00034398"/>
    <w:rsid w:val="000345D2"/>
    <w:rsid w:val="00034840"/>
    <w:rsid w:val="000359F5"/>
    <w:rsid w:val="00036854"/>
    <w:rsid w:val="00036AD8"/>
    <w:rsid w:val="00036F7B"/>
    <w:rsid w:val="00037355"/>
    <w:rsid w:val="00040477"/>
    <w:rsid w:val="00040750"/>
    <w:rsid w:val="00042089"/>
    <w:rsid w:val="00042837"/>
    <w:rsid w:val="00044081"/>
    <w:rsid w:val="00044231"/>
    <w:rsid w:val="00044CFB"/>
    <w:rsid w:val="00045A29"/>
    <w:rsid w:val="00046A0D"/>
    <w:rsid w:val="00046AC9"/>
    <w:rsid w:val="00046C48"/>
    <w:rsid w:val="00046D11"/>
    <w:rsid w:val="00047204"/>
    <w:rsid w:val="00047DCD"/>
    <w:rsid w:val="00047FE6"/>
    <w:rsid w:val="000500A7"/>
    <w:rsid w:val="000505E2"/>
    <w:rsid w:val="0005136C"/>
    <w:rsid w:val="00051DDC"/>
    <w:rsid w:val="00052798"/>
    <w:rsid w:val="00052C5C"/>
    <w:rsid w:val="000534C9"/>
    <w:rsid w:val="00053BAF"/>
    <w:rsid w:val="00056062"/>
    <w:rsid w:val="00056251"/>
    <w:rsid w:val="00056EA3"/>
    <w:rsid w:val="00057177"/>
    <w:rsid w:val="00057D53"/>
    <w:rsid w:val="00060727"/>
    <w:rsid w:val="00060921"/>
    <w:rsid w:val="00060B05"/>
    <w:rsid w:val="00061088"/>
    <w:rsid w:val="0006134D"/>
    <w:rsid w:val="0006135E"/>
    <w:rsid w:val="000615EC"/>
    <w:rsid w:val="0006164D"/>
    <w:rsid w:val="00061686"/>
    <w:rsid w:val="0006194F"/>
    <w:rsid w:val="00061D56"/>
    <w:rsid w:val="00062BB3"/>
    <w:rsid w:val="00062BFB"/>
    <w:rsid w:val="00064723"/>
    <w:rsid w:val="000657FB"/>
    <w:rsid w:val="00065AF8"/>
    <w:rsid w:val="00065B61"/>
    <w:rsid w:val="00065D28"/>
    <w:rsid w:val="00065D4E"/>
    <w:rsid w:val="000660E3"/>
    <w:rsid w:val="00066597"/>
    <w:rsid w:val="00066B45"/>
    <w:rsid w:val="00066E89"/>
    <w:rsid w:val="00067CB6"/>
    <w:rsid w:val="00067E11"/>
    <w:rsid w:val="000700C9"/>
    <w:rsid w:val="0007068D"/>
    <w:rsid w:val="0007083A"/>
    <w:rsid w:val="00070DA2"/>
    <w:rsid w:val="0007111E"/>
    <w:rsid w:val="00071912"/>
    <w:rsid w:val="0007194A"/>
    <w:rsid w:val="0007198F"/>
    <w:rsid w:val="00071E81"/>
    <w:rsid w:val="0007291C"/>
    <w:rsid w:val="00073BA7"/>
    <w:rsid w:val="0007408F"/>
    <w:rsid w:val="000741E9"/>
    <w:rsid w:val="0007428F"/>
    <w:rsid w:val="00074325"/>
    <w:rsid w:val="000743B4"/>
    <w:rsid w:val="00075331"/>
    <w:rsid w:val="00075748"/>
    <w:rsid w:val="0007596D"/>
    <w:rsid w:val="0007632F"/>
    <w:rsid w:val="00076C22"/>
    <w:rsid w:val="0007765C"/>
    <w:rsid w:val="00077DB6"/>
    <w:rsid w:val="000800D1"/>
    <w:rsid w:val="000801EC"/>
    <w:rsid w:val="0008043B"/>
    <w:rsid w:val="000814DA"/>
    <w:rsid w:val="00081600"/>
    <w:rsid w:val="000822B4"/>
    <w:rsid w:val="0008295E"/>
    <w:rsid w:val="00083471"/>
    <w:rsid w:val="00083F8E"/>
    <w:rsid w:val="00084C46"/>
    <w:rsid w:val="0008512B"/>
    <w:rsid w:val="00085744"/>
    <w:rsid w:val="00085EBB"/>
    <w:rsid w:val="000860CE"/>
    <w:rsid w:val="00086260"/>
    <w:rsid w:val="000862DA"/>
    <w:rsid w:val="00086B0B"/>
    <w:rsid w:val="000874F0"/>
    <w:rsid w:val="000874F8"/>
    <w:rsid w:val="00087B90"/>
    <w:rsid w:val="00090C8C"/>
    <w:rsid w:val="0009130F"/>
    <w:rsid w:val="00092CF7"/>
    <w:rsid w:val="00094418"/>
    <w:rsid w:val="00094B5B"/>
    <w:rsid w:val="00095780"/>
    <w:rsid w:val="00095F89"/>
    <w:rsid w:val="000969FA"/>
    <w:rsid w:val="00096AD4"/>
    <w:rsid w:val="000976A6"/>
    <w:rsid w:val="00097E59"/>
    <w:rsid w:val="000A06BF"/>
    <w:rsid w:val="000A0765"/>
    <w:rsid w:val="000A0AA6"/>
    <w:rsid w:val="000A0F17"/>
    <w:rsid w:val="000A1022"/>
    <w:rsid w:val="000A1615"/>
    <w:rsid w:val="000A1678"/>
    <w:rsid w:val="000A2120"/>
    <w:rsid w:val="000A21D1"/>
    <w:rsid w:val="000A2323"/>
    <w:rsid w:val="000A2A55"/>
    <w:rsid w:val="000A2CAD"/>
    <w:rsid w:val="000A32D3"/>
    <w:rsid w:val="000A3BD9"/>
    <w:rsid w:val="000A4FFD"/>
    <w:rsid w:val="000A5A98"/>
    <w:rsid w:val="000A5B0A"/>
    <w:rsid w:val="000A5E17"/>
    <w:rsid w:val="000A5E71"/>
    <w:rsid w:val="000A6154"/>
    <w:rsid w:val="000A663D"/>
    <w:rsid w:val="000A66C6"/>
    <w:rsid w:val="000B0AD2"/>
    <w:rsid w:val="000B1388"/>
    <w:rsid w:val="000B1563"/>
    <w:rsid w:val="000B15EB"/>
    <w:rsid w:val="000B1AA3"/>
    <w:rsid w:val="000B1B85"/>
    <w:rsid w:val="000B24EA"/>
    <w:rsid w:val="000B2753"/>
    <w:rsid w:val="000B3DEE"/>
    <w:rsid w:val="000B4696"/>
    <w:rsid w:val="000B4ADB"/>
    <w:rsid w:val="000B50B1"/>
    <w:rsid w:val="000B561B"/>
    <w:rsid w:val="000B57CE"/>
    <w:rsid w:val="000B5892"/>
    <w:rsid w:val="000B6275"/>
    <w:rsid w:val="000B6612"/>
    <w:rsid w:val="000B6AD8"/>
    <w:rsid w:val="000B7BD2"/>
    <w:rsid w:val="000B7C73"/>
    <w:rsid w:val="000C0BB6"/>
    <w:rsid w:val="000C1C83"/>
    <w:rsid w:val="000C201B"/>
    <w:rsid w:val="000C2024"/>
    <w:rsid w:val="000C2953"/>
    <w:rsid w:val="000C2B54"/>
    <w:rsid w:val="000C34AB"/>
    <w:rsid w:val="000C3C62"/>
    <w:rsid w:val="000C3DEB"/>
    <w:rsid w:val="000C4665"/>
    <w:rsid w:val="000C4870"/>
    <w:rsid w:val="000C49E7"/>
    <w:rsid w:val="000C5679"/>
    <w:rsid w:val="000C576E"/>
    <w:rsid w:val="000C607C"/>
    <w:rsid w:val="000C641B"/>
    <w:rsid w:val="000C6DBB"/>
    <w:rsid w:val="000C732E"/>
    <w:rsid w:val="000C7344"/>
    <w:rsid w:val="000C7622"/>
    <w:rsid w:val="000C77FA"/>
    <w:rsid w:val="000D00BF"/>
    <w:rsid w:val="000D016C"/>
    <w:rsid w:val="000D03AC"/>
    <w:rsid w:val="000D0E65"/>
    <w:rsid w:val="000D10A0"/>
    <w:rsid w:val="000D17F6"/>
    <w:rsid w:val="000D1B33"/>
    <w:rsid w:val="000D2275"/>
    <w:rsid w:val="000D2E11"/>
    <w:rsid w:val="000D3499"/>
    <w:rsid w:val="000D3583"/>
    <w:rsid w:val="000D4F73"/>
    <w:rsid w:val="000D5079"/>
    <w:rsid w:val="000D6312"/>
    <w:rsid w:val="000D6793"/>
    <w:rsid w:val="000D6F12"/>
    <w:rsid w:val="000D708C"/>
    <w:rsid w:val="000D7C27"/>
    <w:rsid w:val="000D7F81"/>
    <w:rsid w:val="000E0042"/>
    <w:rsid w:val="000E0129"/>
    <w:rsid w:val="000E03DC"/>
    <w:rsid w:val="000E046C"/>
    <w:rsid w:val="000E066D"/>
    <w:rsid w:val="000E0CAA"/>
    <w:rsid w:val="000E158C"/>
    <w:rsid w:val="000E2278"/>
    <w:rsid w:val="000E28BD"/>
    <w:rsid w:val="000E2DB4"/>
    <w:rsid w:val="000E30F0"/>
    <w:rsid w:val="000E55AD"/>
    <w:rsid w:val="000E578F"/>
    <w:rsid w:val="000E5FBF"/>
    <w:rsid w:val="000E605A"/>
    <w:rsid w:val="000E7348"/>
    <w:rsid w:val="000E7A45"/>
    <w:rsid w:val="000E7CAD"/>
    <w:rsid w:val="000F0A61"/>
    <w:rsid w:val="000F0F48"/>
    <w:rsid w:val="000F1253"/>
    <w:rsid w:val="000F156C"/>
    <w:rsid w:val="000F2567"/>
    <w:rsid w:val="000F3206"/>
    <w:rsid w:val="000F393D"/>
    <w:rsid w:val="000F3D4B"/>
    <w:rsid w:val="000F3EC6"/>
    <w:rsid w:val="000F4577"/>
    <w:rsid w:val="000F4990"/>
    <w:rsid w:val="000F4DAF"/>
    <w:rsid w:val="000F5292"/>
    <w:rsid w:val="000F5481"/>
    <w:rsid w:val="000F5694"/>
    <w:rsid w:val="000F59C7"/>
    <w:rsid w:val="000F609E"/>
    <w:rsid w:val="000F60E4"/>
    <w:rsid w:val="000F767B"/>
    <w:rsid w:val="000F7F7B"/>
    <w:rsid w:val="0010066D"/>
    <w:rsid w:val="0010085E"/>
    <w:rsid w:val="00100996"/>
    <w:rsid w:val="00101E4B"/>
    <w:rsid w:val="00102417"/>
    <w:rsid w:val="00102D76"/>
    <w:rsid w:val="00102DED"/>
    <w:rsid w:val="001032D3"/>
    <w:rsid w:val="001033F1"/>
    <w:rsid w:val="00103426"/>
    <w:rsid w:val="0010375E"/>
    <w:rsid w:val="00103B47"/>
    <w:rsid w:val="00103BEB"/>
    <w:rsid w:val="001040A3"/>
    <w:rsid w:val="001046C1"/>
    <w:rsid w:val="001048AB"/>
    <w:rsid w:val="00104CA9"/>
    <w:rsid w:val="0010503C"/>
    <w:rsid w:val="00105B85"/>
    <w:rsid w:val="00105BD3"/>
    <w:rsid w:val="00106875"/>
    <w:rsid w:val="00106B51"/>
    <w:rsid w:val="00106F73"/>
    <w:rsid w:val="00107AA5"/>
    <w:rsid w:val="0011015D"/>
    <w:rsid w:val="001105D2"/>
    <w:rsid w:val="00110718"/>
    <w:rsid w:val="001107BB"/>
    <w:rsid w:val="00110A28"/>
    <w:rsid w:val="001117AB"/>
    <w:rsid w:val="00111AC2"/>
    <w:rsid w:val="00111C87"/>
    <w:rsid w:val="00112B0D"/>
    <w:rsid w:val="00113EB2"/>
    <w:rsid w:val="00113FBD"/>
    <w:rsid w:val="00114409"/>
    <w:rsid w:val="001147EF"/>
    <w:rsid w:val="001147FA"/>
    <w:rsid w:val="00115F17"/>
    <w:rsid w:val="0011712B"/>
    <w:rsid w:val="001175A0"/>
    <w:rsid w:val="00117C5B"/>
    <w:rsid w:val="00117D1A"/>
    <w:rsid w:val="0012075F"/>
    <w:rsid w:val="00120CD7"/>
    <w:rsid w:val="00121807"/>
    <w:rsid w:val="00121E52"/>
    <w:rsid w:val="0012241C"/>
    <w:rsid w:val="00123F4C"/>
    <w:rsid w:val="00123FCA"/>
    <w:rsid w:val="0012514B"/>
    <w:rsid w:val="001257C4"/>
    <w:rsid w:val="00125CCA"/>
    <w:rsid w:val="00125E23"/>
    <w:rsid w:val="00125F1E"/>
    <w:rsid w:val="00126020"/>
    <w:rsid w:val="001264C8"/>
    <w:rsid w:val="00126AE1"/>
    <w:rsid w:val="00126C8D"/>
    <w:rsid w:val="00127B36"/>
    <w:rsid w:val="00127FB0"/>
    <w:rsid w:val="00130238"/>
    <w:rsid w:val="0013035B"/>
    <w:rsid w:val="001311D2"/>
    <w:rsid w:val="00131277"/>
    <w:rsid w:val="001316F7"/>
    <w:rsid w:val="00132597"/>
    <w:rsid w:val="001328B2"/>
    <w:rsid w:val="00132CF7"/>
    <w:rsid w:val="00132E81"/>
    <w:rsid w:val="00133334"/>
    <w:rsid w:val="001334BE"/>
    <w:rsid w:val="001339CE"/>
    <w:rsid w:val="00133EBD"/>
    <w:rsid w:val="00133EF5"/>
    <w:rsid w:val="00134EB3"/>
    <w:rsid w:val="00134FE1"/>
    <w:rsid w:val="001351EB"/>
    <w:rsid w:val="001353F7"/>
    <w:rsid w:val="001354E4"/>
    <w:rsid w:val="0013566E"/>
    <w:rsid w:val="0013593A"/>
    <w:rsid w:val="0013617D"/>
    <w:rsid w:val="00136DCC"/>
    <w:rsid w:val="001370F4"/>
    <w:rsid w:val="001378C2"/>
    <w:rsid w:val="00137E48"/>
    <w:rsid w:val="0014062A"/>
    <w:rsid w:val="00140722"/>
    <w:rsid w:val="00140EEA"/>
    <w:rsid w:val="00140F70"/>
    <w:rsid w:val="00141016"/>
    <w:rsid w:val="00141142"/>
    <w:rsid w:val="0014138A"/>
    <w:rsid w:val="00141701"/>
    <w:rsid w:val="00141D91"/>
    <w:rsid w:val="00143B17"/>
    <w:rsid w:val="00143C9C"/>
    <w:rsid w:val="00144E03"/>
    <w:rsid w:val="001451F8"/>
    <w:rsid w:val="0014550D"/>
    <w:rsid w:val="00145E2E"/>
    <w:rsid w:val="001463B6"/>
    <w:rsid w:val="0014643E"/>
    <w:rsid w:val="0014695A"/>
    <w:rsid w:val="001470CD"/>
    <w:rsid w:val="001470D0"/>
    <w:rsid w:val="001477C1"/>
    <w:rsid w:val="001477ED"/>
    <w:rsid w:val="00147982"/>
    <w:rsid w:val="00147CFA"/>
    <w:rsid w:val="00147F30"/>
    <w:rsid w:val="00150844"/>
    <w:rsid w:val="001508C4"/>
    <w:rsid w:val="00150C99"/>
    <w:rsid w:val="00150FA6"/>
    <w:rsid w:val="00151A1B"/>
    <w:rsid w:val="00152200"/>
    <w:rsid w:val="00152273"/>
    <w:rsid w:val="001537E9"/>
    <w:rsid w:val="001543B2"/>
    <w:rsid w:val="00154919"/>
    <w:rsid w:val="00154B99"/>
    <w:rsid w:val="00154ECE"/>
    <w:rsid w:val="0015521D"/>
    <w:rsid w:val="00155507"/>
    <w:rsid w:val="00155D0C"/>
    <w:rsid w:val="00155EFA"/>
    <w:rsid w:val="00156009"/>
    <w:rsid w:val="001565DA"/>
    <w:rsid w:val="00156A11"/>
    <w:rsid w:val="00156B95"/>
    <w:rsid w:val="0015764D"/>
    <w:rsid w:val="00157F97"/>
    <w:rsid w:val="0016002E"/>
    <w:rsid w:val="0016067A"/>
    <w:rsid w:val="001614CE"/>
    <w:rsid w:val="001615B0"/>
    <w:rsid w:val="001618B3"/>
    <w:rsid w:val="00161AC9"/>
    <w:rsid w:val="0016203B"/>
    <w:rsid w:val="00162060"/>
    <w:rsid w:val="00162368"/>
    <w:rsid w:val="00162552"/>
    <w:rsid w:val="00162610"/>
    <w:rsid w:val="0016319B"/>
    <w:rsid w:val="00163CFD"/>
    <w:rsid w:val="0016400C"/>
    <w:rsid w:val="00164596"/>
    <w:rsid w:val="001648B4"/>
    <w:rsid w:val="00164F22"/>
    <w:rsid w:val="00165311"/>
    <w:rsid w:val="00165FEF"/>
    <w:rsid w:val="00166138"/>
    <w:rsid w:val="00166188"/>
    <w:rsid w:val="00166ACC"/>
    <w:rsid w:val="00166FEB"/>
    <w:rsid w:val="00167475"/>
    <w:rsid w:val="0016761F"/>
    <w:rsid w:val="00167B35"/>
    <w:rsid w:val="001701A7"/>
    <w:rsid w:val="00170428"/>
    <w:rsid w:val="00170FCC"/>
    <w:rsid w:val="001719D4"/>
    <w:rsid w:val="00171AD0"/>
    <w:rsid w:val="00173328"/>
    <w:rsid w:val="00173DE8"/>
    <w:rsid w:val="00174066"/>
    <w:rsid w:val="0017430A"/>
    <w:rsid w:val="001747D3"/>
    <w:rsid w:val="0017570C"/>
    <w:rsid w:val="00175AAF"/>
    <w:rsid w:val="0017644C"/>
    <w:rsid w:val="00176B5F"/>
    <w:rsid w:val="0017710B"/>
    <w:rsid w:val="00177579"/>
    <w:rsid w:val="00177668"/>
    <w:rsid w:val="00177C7E"/>
    <w:rsid w:val="00181099"/>
    <w:rsid w:val="001814F1"/>
    <w:rsid w:val="00182FF4"/>
    <w:rsid w:val="001837C2"/>
    <w:rsid w:val="0018399E"/>
    <w:rsid w:val="00183C8B"/>
    <w:rsid w:val="001844C9"/>
    <w:rsid w:val="00184748"/>
    <w:rsid w:val="00184AB4"/>
    <w:rsid w:val="0018525D"/>
    <w:rsid w:val="00185BCC"/>
    <w:rsid w:val="00185DCF"/>
    <w:rsid w:val="001864DA"/>
    <w:rsid w:val="00186F6D"/>
    <w:rsid w:val="00187C3E"/>
    <w:rsid w:val="00187C5B"/>
    <w:rsid w:val="00187F74"/>
    <w:rsid w:val="0019005B"/>
    <w:rsid w:val="001918A8"/>
    <w:rsid w:val="00191C20"/>
    <w:rsid w:val="00191EE1"/>
    <w:rsid w:val="001938E7"/>
    <w:rsid w:val="00193AA6"/>
    <w:rsid w:val="00193E60"/>
    <w:rsid w:val="001946E0"/>
    <w:rsid w:val="00194FC0"/>
    <w:rsid w:val="00195955"/>
    <w:rsid w:val="0019624D"/>
    <w:rsid w:val="00196D6A"/>
    <w:rsid w:val="0019760F"/>
    <w:rsid w:val="001A0957"/>
    <w:rsid w:val="001A0EAE"/>
    <w:rsid w:val="001A1923"/>
    <w:rsid w:val="001A19F0"/>
    <w:rsid w:val="001A2000"/>
    <w:rsid w:val="001A4141"/>
    <w:rsid w:val="001A43AE"/>
    <w:rsid w:val="001A5C98"/>
    <w:rsid w:val="001A5DB1"/>
    <w:rsid w:val="001A668E"/>
    <w:rsid w:val="001A732C"/>
    <w:rsid w:val="001A7595"/>
    <w:rsid w:val="001A7CAE"/>
    <w:rsid w:val="001B0E4C"/>
    <w:rsid w:val="001B16A0"/>
    <w:rsid w:val="001B1EA5"/>
    <w:rsid w:val="001B1EA6"/>
    <w:rsid w:val="001B1EB6"/>
    <w:rsid w:val="001B2453"/>
    <w:rsid w:val="001B2B31"/>
    <w:rsid w:val="001B400B"/>
    <w:rsid w:val="001B5311"/>
    <w:rsid w:val="001B5504"/>
    <w:rsid w:val="001B6DC9"/>
    <w:rsid w:val="001B6E97"/>
    <w:rsid w:val="001B7217"/>
    <w:rsid w:val="001B75A5"/>
    <w:rsid w:val="001B78F7"/>
    <w:rsid w:val="001B7B27"/>
    <w:rsid w:val="001C0EC8"/>
    <w:rsid w:val="001C13AE"/>
    <w:rsid w:val="001C13BD"/>
    <w:rsid w:val="001C312F"/>
    <w:rsid w:val="001C47EC"/>
    <w:rsid w:val="001C5007"/>
    <w:rsid w:val="001C5633"/>
    <w:rsid w:val="001C598C"/>
    <w:rsid w:val="001C6711"/>
    <w:rsid w:val="001C73D9"/>
    <w:rsid w:val="001D0214"/>
    <w:rsid w:val="001D057B"/>
    <w:rsid w:val="001D07B2"/>
    <w:rsid w:val="001D0E21"/>
    <w:rsid w:val="001D0E62"/>
    <w:rsid w:val="001D156E"/>
    <w:rsid w:val="001D1B2D"/>
    <w:rsid w:val="001D22A7"/>
    <w:rsid w:val="001D2A6C"/>
    <w:rsid w:val="001D2AAF"/>
    <w:rsid w:val="001D2C19"/>
    <w:rsid w:val="001D2F91"/>
    <w:rsid w:val="001D38F5"/>
    <w:rsid w:val="001D401A"/>
    <w:rsid w:val="001D4D28"/>
    <w:rsid w:val="001D4D63"/>
    <w:rsid w:val="001D4D6C"/>
    <w:rsid w:val="001D53EA"/>
    <w:rsid w:val="001D5885"/>
    <w:rsid w:val="001D65E1"/>
    <w:rsid w:val="001D6881"/>
    <w:rsid w:val="001D6B3E"/>
    <w:rsid w:val="001D6E5B"/>
    <w:rsid w:val="001D7092"/>
    <w:rsid w:val="001D74DE"/>
    <w:rsid w:val="001E19E5"/>
    <w:rsid w:val="001E1D99"/>
    <w:rsid w:val="001E2753"/>
    <w:rsid w:val="001E2D02"/>
    <w:rsid w:val="001E3C53"/>
    <w:rsid w:val="001E3ECA"/>
    <w:rsid w:val="001E4576"/>
    <w:rsid w:val="001E51C6"/>
    <w:rsid w:val="001E5387"/>
    <w:rsid w:val="001E587D"/>
    <w:rsid w:val="001E5CEE"/>
    <w:rsid w:val="001E6479"/>
    <w:rsid w:val="001E66B6"/>
    <w:rsid w:val="001E6E3F"/>
    <w:rsid w:val="001E6F3B"/>
    <w:rsid w:val="001E7C71"/>
    <w:rsid w:val="001F0177"/>
    <w:rsid w:val="001F0514"/>
    <w:rsid w:val="001F119B"/>
    <w:rsid w:val="001F1E2E"/>
    <w:rsid w:val="001F2B4C"/>
    <w:rsid w:val="001F2EB3"/>
    <w:rsid w:val="001F3139"/>
    <w:rsid w:val="001F38DC"/>
    <w:rsid w:val="001F3B2F"/>
    <w:rsid w:val="001F3D44"/>
    <w:rsid w:val="001F4158"/>
    <w:rsid w:val="001F45DE"/>
    <w:rsid w:val="001F4711"/>
    <w:rsid w:val="001F4761"/>
    <w:rsid w:val="001F4CA6"/>
    <w:rsid w:val="001F4E40"/>
    <w:rsid w:val="001F63FD"/>
    <w:rsid w:val="001F6593"/>
    <w:rsid w:val="00200F77"/>
    <w:rsid w:val="002013EF"/>
    <w:rsid w:val="00201C85"/>
    <w:rsid w:val="00202643"/>
    <w:rsid w:val="00203049"/>
    <w:rsid w:val="0020392F"/>
    <w:rsid w:val="00203EE0"/>
    <w:rsid w:val="00204092"/>
    <w:rsid w:val="002043EB"/>
    <w:rsid w:val="00204523"/>
    <w:rsid w:val="00204541"/>
    <w:rsid w:val="00204E15"/>
    <w:rsid w:val="002053C4"/>
    <w:rsid w:val="00206889"/>
    <w:rsid w:val="00206D10"/>
    <w:rsid w:val="00207259"/>
    <w:rsid w:val="00210383"/>
    <w:rsid w:val="002104CF"/>
    <w:rsid w:val="002114F9"/>
    <w:rsid w:val="0021286C"/>
    <w:rsid w:val="002132B5"/>
    <w:rsid w:val="00213454"/>
    <w:rsid w:val="00214A21"/>
    <w:rsid w:val="00215269"/>
    <w:rsid w:val="002152BE"/>
    <w:rsid w:val="00215F46"/>
    <w:rsid w:val="002165CF"/>
    <w:rsid w:val="00216CB3"/>
    <w:rsid w:val="00216F87"/>
    <w:rsid w:val="002171B7"/>
    <w:rsid w:val="00217B1F"/>
    <w:rsid w:val="00220B8F"/>
    <w:rsid w:val="002215FD"/>
    <w:rsid w:val="00221C07"/>
    <w:rsid w:val="00221CB1"/>
    <w:rsid w:val="00221CC4"/>
    <w:rsid w:val="00221E22"/>
    <w:rsid w:val="00221F82"/>
    <w:rsid w:val="0022252D"/>
    <w:rsid w:val="00222B38"/>
    <w:rsid w:val="002232AE"/>
    <w:rsid w:val="0022349B"/>
    <w:rsid w:val="002238C7"/>
    <w:rsid w:val="00223A6F"/>
    <w:rsid w:val="00223AEC"/>
    <w:rsid w:val="00224254"/>
    <w:rsid w:val="0022471D"/>
    <w:rsid w:val="00225C28"/>
    <w:rsid w:val="00226404"/>
    <w:rsid w:val="00226BA9"/>
    <w:rsid w:val="00226C6F"/>
    <w:rsid w:val="00227019"/>
    <w:rsid w:val="002272C4"/>
    <w:rsid w:val="00227A75"/>
    <w:rsid w:val="00227CE9"/>
    <w:rsid w:val="00232785"/>
    <w:rsid w:val="002327A5"/>
    <w:rsid w:val="00232827"/>
    <w:rsid w:val="00232E01"/>
    <w:rsid w:val="00233BCA"/>
    <w:rsid w:val="002341C4"/>
    <w:rsid w:val="00234570"/>
    <w:rsid w:val="00234B12"/>
    <w:rsid w:val="00234FCE"/>
    <w:rsid w:val="00235DF5"/>
    <w:rsid w:val="00236601"/>
    <w:rsid w:val="00240749"/>
    <w:rsid w:val="00240BB7"/>
    <w:rsid w:val="00240D73"/>
    <w:rsid w:val="00241A5E"/>
    <w:rsid w:val="00242176"/>
    <w:rsid w:val="0024276C"/>
    <w:rsid w:val="002433F7"/>
    <w:rsid w:val="00243522"/>
    <w:rsid w:val="00243857"/>
    <w:rsid w:val="00243B16"/>
    <w:rsid w:val="0024405E"/>
    <w:rsid w:val="0024489D"/>
    <w:rsid w:val="00244C00"/>
    <w:rsid w:val="00244DC4"/>
    <w:rsid w:val="00245208"/>
    <w:rsid w:val="00246565"/>
    <w:rsid w:val="00246614"/>
    <w:rsid w:val="00246BE7"/>
    <w:rsid w:val="0024768C"/>
    <w:rsid w:val="00247710"/>
    <w:rsid w:val="002501D8"/>
    <w:rsid w:val="002502FB"/>
    <w:rsid w:val="00250354"/>
    <w:rsid w:val="00250A25"/>
    <w:rsid w:val="00250DE7"/>
    <w:rsid w:val="00251476"/>
    <w:rsid w:val="00251663"/>
    <w:rsid w:val="00251B2B"/>
    <w:rsid w:val="00251BAD"/>
    <w:rsid w:val="00251DD1"/>
    <w:rsid w:val="0025252A"/>
    <w:rsid w:val="00253BEF"/>
    <w:rsid w:val="00253CFF"/>
    <w:rsid w:val="00253F8A"/>
    <w:rsid w:val="00254F17"/>
    <w:rsid w:val="002558B1"/>
    <w:rsid w:val="0025626C"/>
    <w:rsid w:val="0025658F"/>
    <w:rsid w:val="002565B9"/>
    <w:rsid w:val="00256DE1"/>
    <w:rsid w:val="00257517"/>
    <w:rsid w:val="0025760D"/>
    <w:rsid w:val="00257668"/>
    <w:rsid w:val="00257A0B"/>
    <w:rsid w:val="00257C37"/>
    <w:rsid w:val="00257DD9"/>
    <w:rsid w:val="00257EE2"/>
    <w:rsid w:val="00260022"/>
    <w:rsid w:val="00260E52"/>
    <w:rsid w:val="00260F61"/>
    <w:rsid w:val="0026108F"/>
    <w:rsid w:val="002615EC"/>
    <w:rsid w:val="00261D9D"/>
    <w:rsid w:val="0026235F"/>
    <w:rsid w:val="0026327A"/>
    <w:rsid w:val="00264C05"/>
    <w:rsid w:val="0026620B"/>
    <w:rsid w:val="00266578"/>
    <w:rsid w:val="0026665B"/>
    <w:rsid w:val="00267013"/>
    <w:rsid w:val="00267CBD"/>
    <w:rsid w:val="00270B9A"/>
    <w:rsid w:val="00270CB4"/>
    <w:rsid w:val="0027164F"/>
    <w:rsid w:val="00271EEE"/>
    <w:rsid w:val="002730A6"/>
    <w:rsid w:val="0027318D"/>
    <w:rsid w:val="0027475B"/>
    <w:rsid w:val="002747EE"/>
    <w:rsid w:val="00274891"/>
    <w:rsid w:val="00275555"/>
    <w:rsid w:val="00275D5F"/>
    <w:rsid w:val="00276017"/>
    <w:rsid w:val="00276F35"/>
    <w:rsid w:val="00276FE8"/>
    <w:rsid w:val="00277236"/>
    <w:rsid w:val="002777C0"/>
    <w:rsid w:val="00280434"/>
    <w:rsid w:val="00280A86"/>
    <w:rsid w:val="00280B1D"/>
    <w:rsid w:val="00280E27"/>
    <w:rsid w:val="00281893"/>
    <w:rsid w:val="00281C58"/>
    <w:rsid w:val="00283160"/>
    <w:rsid w:val="002849A1"/>
    <w:rsid w:val="00284A1D"/>
    <w:rsid w:val="0028589B"/>
    <w:rsid w:val="00285B48"/>
    <w:rsid w:val="00285E75"/>
    <w:rsid w:val="00286A65"/>
    <w:rsid w:val="00286E0F"/>
    <w:rsid w:val="00287598"/>
    <w:rsid w:val="00287910"/>
    <w:rsid w:val="00290209"/>
    <w:rsid w:val="00291275"/>
    <w:rsid w:val="002912F3"/>
    <w:rsid w:val="0029173E"/>
    <w:rsid w:val="00291A37"/>
    <w:rsid w:val="00292BD7"/>
    <w:rsid w:val="00293394"/>
    <w:rsid w:val="00293412"/>
    <w:rsid w:val="0029357B"/>
    <w:rsid w:val="00293A20"/>
    <w:rsid w:val="002946C0"/>
    <w:rsid w:val="002950B0"/>
    <w:rsid w:val="0029517D"/>
    <w:rsid w:val="00295A1A"/>
    <w:rsid w:val="00295DD6"/>
    <w:rsid w:val="002966A6"/>
    <w:rsid w:val="00296B34"/>
    <w:rsid w:val="002A00DB"/>
    <w:rsid w:val="002A1071"/>
    <w:rsid w:val="002A1252"/>
    <w:rsid w:val="002A15E8"/>
    <w:rsid w:val="002A1751"/>
    <w:rsid w:val="002A19AA"/>
    <w:rsid w:val="002A23F6"/>
    <w:rsid w:val="002A2614"/>
    <w:rsid w:val="002A3836"/>
    <w:rsid w:val="002A4556"/>
    <w:rsid w:val="002A5A0B"/>
    <w:rsid w:val="002A61F3"/>
    <w:rsid w:val="002A6C14"/>
    <w:rsid w:val="002A6FCF"/>
    <w:rsid w:val="002B0148"/>
    <w:rsid w:val="002B0164"/>
    <w:rsid w:val="002B06C3"/>
    <w:rsid w:val="002B0C8F"/>
    <w:rsid w:val="002B14D3"/>
    <w:rsid w:val="002B2002"/>
    <w:rsid w:val="002B336A"/>
    <w:rsid w:val="002B3536"/>
    <w:rsid w:val="002B37D3"/>
    <w:rsid w:val="002B3868"/>
    <w:rsid w:val="002B4520"/>
    <w:rsid w:val="002B50C7"/>
    <w:rsid w:val="002B51C0"/>
    <w:rsid w:val="002B5DF7"/>
    <w:rsid w:val="002B62D9"/>
    <w:rsid w:val="002B6D76"/>
    <w:rsid w:val="002B75EF"/>
    <w:rsid w:val="002C01BE"/>
    <w:rsid w:val="002C09EE"/>
    <w:rsid w:val="002C139E"/>
    <w:rsid w:val="002C141A"/>
    <w:rsid w:val="002C1501"/>
    <w:rsid w:val="002C1730"/>
    <w:rsid w:val="002C1A47"/>
    <w:rsid w:val="002C2230"/>
    <w:rsid w:val="002C2CE3"/>
    <w:rsid w:val="002C380B"/>
    <w:rsid w:val="002C38E0"/>
    <w:rsid w:val="002C3993"/>
    <w:rsid w:val="002C3CD6"/>
    <w:rsid w:val="002C3D2D"/>
    <w:rsid w:val="002C40FA"/>
    <w:rsid w:val="002C4116"/>
    <w:rsid w:val="002C42E3"/>
    <w:rsid w:val="002C5025"/>
    <w:rsid w:val="002C5879"/>
    <w:rsid w:val="002C5B60"/>
    <w:rsid w:val="002C5DAD"/>
    <w:rsid w:val="002C5FA4"/>
    <w:rsid w:val="002C6F67"/>
    <w:rsid w:val="002C7E57"/>
    <w:rsid w:val="002D1192"/>
    <w:rsid w:val="002D1A91"/>
    <w:rsid w:val="002D211F"/>
    <w:rsid w:val="002D26EC"/>
    <w:rsid w:val="002D2EEB"/>
    <w:rsid w:val="002D31BC"/>
    <w:rsid w:val="002D498E"/>
    <w:rsid w:val="002D55B9"/>
    <w:rsid w:val="002D5ADF"/>
    <w:rsid w:val="002D5D6B"/>
    <w:rsid w:val="002D6660"/>
    <w:rsid w:val="002D6898"/>
    <w:rsid w:val="002D7727"/>
    <w:rsid w:val="002D7943"/>
    <w:rsid w:val="002D7F36"/>
    <w:rsid w:val="002E019F"/>
    <w:rsid w:val="002E02A6"/>
    <w:rsid w:val="002E1B03"/>
    <w:rsid w:val="002E36D2"/>
    <w:rsid w:val="002E3776"/>
    <w:rsid w:val="002E3E1B"/>
    <w:rsid w:val="002E4131"/>
    <w:rsid w:val="002E4133"/>
    <w:rsid w:val="002E48E7"/>
    <w:rsid w:val="002E4D61"/>
    <w:rsid w:val="002E4E78"/>
    <w:rsid w:val="002E5631"/>
    <w:rsid w:val="002E5C4C"/>
    <w:rsid w:val="002E64C1"/>
    <w:rsid w:val="002E66A5"/>
    <w:rsid w:val="002E6C5D"/>
    <w:rsid w:val="002E738D"/>
    <w:rsid w:val="002E74D8"/>
    <w:rsid w:val="002E7A0E"/>
    <w:rsid w:val="002F02BD"/>
    <w:rsid w:val="002F0781"/>
    <w:rsid w:val="002F0B09"/>
    <w:rsid w:val="002F16AB"/>
    <w:rsid w:val="002F21FB"/>
    <w:rsid w:val="002F2345"/>
    <w:rsid w:val="002F2B1B"/>
    <w:rsid w:val="002F368F"/>
    <w:rsid w:val="002F45E3"/>
    <w:rsid w:val="002F477F"/>
    <w:rsid w:val="002F4CB6"/>
    <w:rsid w:val="002F4DB5"/>
    <w:rsid w:val="002F515B"/>
    <w:rsid w:val="002F5F4F"/>
    <w:rsid w:val="002F7263"/>
    <w:rsid w:val="002F72DE"/>
    <w:rsid w:val="002F75A1"/>
    <w:rsid w:val="002F7776"/>
    <w:rsid w:val="002F7DBF"/>
    <w:rsid w:val="0030030C"/>
    <w:rsid w:val="003005A2"/>
    <w:rsid w:val="00301279"/>
    <w:rsid w:val="00301BCD"/>
    <w:rsid w:val="00301BD6"/>
    <w:rsid w:val="003020E6"/>
    <w:rsid w:val="003021F5"/>
    <w:rsid w:val="003024B5"/>
    <w:rsid w:val="0030319C"/>
    <w:rsid w:val="003038B1"/>
    <w:rsid w:val="00303A2B"/>
    <w:rsid w:val="00303B1C"/>
    <w:rsid w:val="0030414F"/>
    <w:rsid w:val="00305223"/>
    <w:rsid w:val="00306AE6"/>
    <w:rsid w:val="00307DCC"/>
    <w:rsid w:val="003102DB"/>
    <w:rsid w:val="0031042E"/>
    <w:rsid w:val="00310A79"/>
    <w:rsid w:val="003111C3"/>
    <w:rsid w:val="003122AF"/>
    <w:rsid w:val="00312B6C"/>
    <w:rsid w:val="00312DA8"/>
    <w:rsid w:val="00313079"/>
    <w:rsid w:val="00313198"/>
    <w:rsid w:val="003143CA"/>
    <w:rsid w:val="00314669"/>
    <w:rsid w:val="00315125"/>
    <w:rsid w:val="0031559E"/>
    <w:rsid w:val="00315625"/>
    <w:rsid w:val="00315DD2"/>
    <w:rsid w:val="0031618D"/>
    <w:rsid w:val="00316279"/>
    <w:rsid w:val="0031635D"/>
    <w:rsid w:val="00317533"/>
    <w:rsid w:val="003175FA"/>
    <w:rsid w:val="00317738"/>
    <w:rsid w:val="003200DE"/>
    <w:rsid w:val="00320AED"/>
    <w:rsid w:val="0032118A"/>
    <w:rsid w:val="00321393"/>
    <w:rsid w:val="003215AE"/>
    <w:rsid w:val="003215E9"/>
    <w:rsid w:val="00321D9F"/>
    <w:rsid w:val="00322F60"/>
    <w:rsid w:val="003230F3"/>
    <w:rsid w:val="003237BB"/>
    <w:rsid w:val="003239EC"/>
    <w:rsid w:val="00323DC4"/>
    <w:rsid w:val="003244CB"/>
    <w:rsid w:val="003246CE"/>
    <w:rsid w:val="00324A18"/>
    <w:rsid w:val="003253EE"/>
    <w:rsid w:val="0032541C"/>
    <w:rsid w:val="00325DE6"/>
    <w:rsid w:val="0032607C"/>
    <w:rsid w:val="003263A3"/>
    <w:rsid w:val="003272D3"/>
    <w:rsid w:val="00327410"/>
    <w:rsid w:val="00327527"/>
    <w:rsid w:val="00330425"/>
    <w:rsid w:val="00330CA4"/>
    <w:rsid w:val="003312DD"/>
    <w:rsid w:val="00331376"/>
    <w:rsid w:val="003313FF"/>
    <w:rsid w:val="00332694"/>
    <w:rsid w:val="00332E49"/>
    <w:rsid w:val="00333C3E"/>
    <w:rsid w:val="00333FA7"/>
    <w:rsid w:val="00334B51"/>
    <w:rsid w:val="00335211"/>
    <w:rsid w:val="003355BD"/>
    <w:rsid w:val="00336904"/>
    <w:rsid w:val="00337BEA"/>
    <w:rsid w:val="00337CDF"/>
    <w:rsid w:val="00341E90"/>
    <w:rsid w:val="00342BE5"/>
    <w:rsid w:val="00342DDB"/>
    <w:rsid w:val="00343381"/>
    <w:rsid w:val="00343411"/>
    <w:rsid w:val="003439B2"/>
    <w:rsid w:val="003443F2"/>
    <w:rsid w:val="00344447"/>
    <w:rsid w:val="0034544B"/>
    <w:rsid w:val="00345767"/>
    <w:rsid w:val="00345C6A"/>
    <w:rsid w:val="00345DFE"/>
    <w:rsid w:val="00346116"/>
    <w:rsid w:val="00346215"/>
    <w:rsid w:val="00347D3A"/>
    <w:rsid w:val="003504CD"/>
    <w:rsid w:val="00350964"/>
    <w:rsid w:val="0035113A"/>
    <w:rsid w:val="00351988"/>
    <w:rsid w:val="0035202D"/>
    <w:rsid w:val="003521CA"/>
    <w:rsid w:val="00352664"/>
    <w:rsid w:val="0035344F"/>
    <w:rsid w:val="003535A0"/>
    <w:rsid w:val="0035361E"/>
    <w:rsid w:val="00355020"/>
    <w:rsid w:val="0035554F"/>
    <w:rsid w:val="00355603"/>
    <w:rsid w:val="00355B8D"/>
    <w:rsid w:val="00355BDC"/>
    <w:rsid w:val="0035638B"/>
    <w:rsid w:val="00357B0C"/>
    <w:rsid w:val="003604D8"/>
    <w:rsid w:val="003606DE"/>
    <w:rsid w:val="00361740"/>
    <w:rsid w:val="00362038"/>
    <w:rsid w:val="00362319"/>
    <w:rsid w:val="00362571"/>
    <w:rsid w:val="00362D3F"/>
    <w:rsid w:val="00363A79"/>
    <w:rsid w:val="0036456A"/>
    <w:rsid w:val="00364655"/>
    <w:rsid w:val="00364D8A"/>
    <w:rsid w:val="003654C1"/>
    <w:rsid w:val="0036552D"/>
    <w:rsid w:val="003662E2"/>
    <w:rsid w:val="00366580"/>
    <w:rsid w:val="00366B2D"/>
    <w:rsid w:val="00366B36"/>
    <w:rsid w:val="00366F56"/>
    <w:rsid w:val="00367334"/>
    <w:rsid w:val="00370177"/>
    <w:rsid w:val="0037034A"/>
    <w:rsid w:val="003706E0"/>
    <w:rsid w:val="0037158F"/>
    <w:rsid w:val="0037178C"/>
    <w:rsid w:val="00371E79"/>
    <w:rsid w:val="0037279F"/>
    <w:rsid w:val="00372955"/>
    <w:rsid w:val="0037355D"/>
    <w:rsid w:val="00373940"/>
    <w:rsid w:val="00373CBF"/>
    <w:rsid w:val="00373E4B"/>
    <w:rsid w:val="00374077"/>
    <w:rsid w:val="003742E4"/>
    <w:rsid w:val="00374450"/>
    <w:rsid w:val="0037482F"/>
    <w:rsid w:val="00374BFA"/>
    <w:rsid w:val="00375DF2"/>
    <w:rsid w:val="003770AA"/>
    <w:rsid w:val="00377E85"/>
    <w:rsid w:val="003803CA"/>
    <w:rsid w:val="0038054D"/>
    <w:rsid w:val="003809E3"/>
    <w:rsid w:val="00380B66"/>
    <w:rsid w:val="003817C1"/>
    <w:rsid w:val="003822A4"/>
    <w:rsid w:val="0038310B"/>
    <w:rsid w:val="00383568"/>
    <w:rsid w:val="003839A4"/>
    <w:rsid w:val="00383B3C"/>
    <w:rsid w:val="0038448B"/>
    <w:rsid w:val="00384642"/>
    <w:rsid w:val="003846A2"/>
    <w:rsid w:val="00384E32"/>
    <w:rsid w:val="00384E72"/>
    <w:rsid w:val="00384F36"/>
    <w:rsid w:val="00385746"/>
    <w:rsid w:val="00386461"/>
    <w:rsid w:val="0038667A"/>
    <w:rsid w:val="003866A4"/>
    <w:rsid w:val="003866D8"/>
    <w:rsid w:val="00386860"/>
    <w:rsid w:val="0038706C"/>
    <w:rsid w:val="0039005D"/>
    <w:rsid w:val="00390208"/>
    <w:rsid w:val="00390ABF"/>
    <w:rsid w:val="00391059"/>
    <w:rsid w:val="0039123F"/>
    <w:rsid w:val="00391312"/>
    <w:rsid w:val="003914C4"/>
    <w:rsid w:val="0039157E"/>
    <w:rsid w:val="00391968"/>
    <w:rsid w:val="00392D7E"/>
    <w:rsid w:val="003934EC"/>
    <w:rsid w:val="00393665"/>
    <w:rsid w:val="003938E2"/>
    <w:rsid w:val="003940FC"/>
    <w:rsid w:val="00394997"/>
    <w:rsid w:val="003955E1"/>
    <w:rsid w:val="00395AC4"/>
    <w:rsid w:val="0039615F"/>
    <w:rsid w:val="00396867"/>
    <w:rsid w:val="00396E74"/>
    <w:rsid w:val="00397169"/>
    <w:rsid w:val="003A062A"/>
    <w:rsid w:val="003A0AA1"/>
    <w:rsid w:val="003A0B9C"/>
    <w:rsid w:val="003A0C88"/>
    <w:rsid w:val="003A107A"/>
    <w:rsid w:val="003A1334"/>
    <w:rsid w:val="003A138D"/>
    <w:rsid w:val="003A1C4A"/>
    <w:rsid w:val="003A2AEC"/>
    <w:rsid w:val="003A2DF1"/>
    <w:rsid w:val="003A3E40"/>
    <w:rsid w:val="003A46BA"/>
    <w:rsid w:val="003A4CF8"/>
    <w:rsid w:val="003A581E"/>
    <w:rsid w:val="003A58FC"/>
    <w:rsid w:val="003A66C8"/>
    <w:rsid w:val="003A690D"/>
    <w:rsid w:val="003A6E4A"/>
    <w:rsid w:val="003A785A"/>
    <w:rsid w:val="003A7875"/>
    <w:rsid w:val="003B09D2"/>
    <w:rsid w:val="003B0B25"/>
    <w:rsid w:val="003B0C76"/>
    <w:rsid w:val="003B0CE9"/>
    <w:rsid w:val="003B0F55"/>
    <w:rsid w:val="003B104B"/>
    <w:rsid w:val="003B1BA2"/>
    <w:rsid w:val="003B1BE7"/>
    <w:rsid w:val="003B1C8F"/>
    <w:rsid w:val="003B2065"/>
    <w:rsid w:val="003B263E"/>
    <w:rsid w:val="003B2D55"/>
    <w:rsid w:val="003B365F"/>
    <w:rsid w:val="003B3A15"/>
    <w:rsid w:val="003B3A28"/>
    <w:rsid w:val="003B3CDC"/>
    <w:rsid w:val="003B3F79"/>
    <w:rsid w:val="003B4E85"/>
    <w:rsid w:val="003B59DB"/>
    <w:rsid w:val="003B5B50"/>
    <w:rsid w:val="003B5E27"/>
    <w:rsid w:val="003B7856"/>
    <w:rsid w:val="003C1002"/>
    <w:rsid w:val="003C2624"/>
    <w:rsid w:val="003C2AC8"/>
    <w:rsid w:val="003C3409"/>
    <w:rsid w:val="003C3533"/>
    <w:rsid w:val="003C3698"/>
    <w:rsid w:val="003C36F3"/>
    <w:rsid w:val="003C3E82"/>
    <w:rsid w:val="003C47E8"/>
    <w:rsid w:val="003C5BAC"/>
    <w:rsid w:val="003C5E89"/>
    <w:rsid w:val="003C77E5"/>
    <w:rsid w:val="003D0382"/>
    <w:rsid w:val="003D1A67"/>
    <w:rsid w:val="003D2BC3"/>
    <w:rsid w:val="003D35A3"/>
    <w:rsid w:val="003D3676"/>
    <w:rsid w:val="003D3873"/>
    <w:rsid w:val="003D3A5D"/>
    <w:rsid w:val="003D3D1E"/>
    <w:rsid w:val="003D4609"/>
    <w:rsid w:val="003D4C79"/>
    <w:rsid w:val="003D4E46"/>
    <w:rsid w:val="003D5033"/>
    <w:rsid w:val="003D5E39"/>
    <w:rsid w:val="003D6031"/>
    <w:rsid w:val="003D6BFD"/>
    <w:rsid w:val="003E0125"/>
    <w:rsid w:val="003E04FB"/>
    <w:rsid w:val="003E0523"/>
    <w:rsid w:val="003E0DE9"/>
    <w:rsid w:val="003E0EAA"/>
    <w:rsid w:val="003E1198"/>
    <w:rsid w:val="003E1912"/>
    <w:rsid w:val="003E19E5"/>
    <w:rsid w:val="003E1AC1"/>
    <w:rsid w:val="003E28AD"/>
    <w:rsid w:val="003E2977"/>
    <w:rsid w:val="003E2E17"/>
    <w:rsid w:val="003E365A"/>
    <w:rsid w:val="003E3B92"/>
    <w:rsid w:val="003E3D27"/>
    <w:rsid w:val="003E4682"/>
    <w:rsid w:val="003E561D"/>
    <w:rsid w:val="003E5E4A"/>
    <w:rsid w:val="003E62CC"/>
    <w:rsid w:val="003E64CC"/>
    <w:rsid w:val="003E682D"/>
    <w:rsid w:val="003E6903"/>
    <w:rsid w:val="003E6B1B"/>
    <w:rsid w:val="003E6CF4"/>
    <w:rsid w:val="003E7608"/>
    <w:rsid w:val="003E763E"/>
    <w:rsid w:val="003E79C7"/>
    <w:rsid w:val="003F0248"/>
    <w:rsid w:val="003F02E2"/>
    <w:rsid w:val="003F0837"/>
    <w:rsid w:val="003F0EBA"/>
    <w:rsid w:val="003F1C81"/>
    <w:rsid w:val="003F1F84"/>
    <w:rsid w:val="003F2099"/>
    <w:rsid w:val="003F20B9"/>
    <w:rsid w:val="003F2384"/>
    <w:rsid w:val="003F2996"/>
    <w:rsid w:val="003F2BFE"/>
    <w:rsid w:val="003F33E2"/>
    <w:rsid w:val="003F37D9"/>
    <w:rsid w:val="003F3F33"/>
    <w:rsid w:val="003F438F"/>
    <w:rsid w:val="003F509D"/>
    <w:rsid w:val="003F5216"/>
    <w:rsid w:val="003F589A"/>
    <w:rsid w:val="003F64D5"/>
    <w:rsid w:val="003F701F"/>
    <w:rsid w:val="003F7B65"/>
    <w:rsid w:val="003F7D0B"/>
    <w:rsid w:val="0040043E"/>
    <w:rsid w:val="00400F21"/>
    <w:rsid w:val="004010F1"/>
    <w:rsid w:val="00401252"/>
    <w:rsid w:val="00401656"/>
    <w:rsid w:val="004016AE"/>
    <w:rsid w:val="004017D6"/>
    <w:rsid w:val="004021F0"/>
    <w:rsid w:val="00402620"/>
    <w:rsid w:val="004027F8"/>
    <w:rsid w:val="00402BFD"/>
    <w:rsid w:val="00402D0E"/>
    <w:rsid w:val="00403208"/>
    <w:rsid w:val="0040366E"/>
    <w:rsid w:val="00403ADF"/>
    <w:rsid w:val="00403F74"/>
    <w:rsid w:val="00403F9A"/>
    <w:rsid w:val="004040B2"/>
    <w:rsid w:val="00404251"/>
    <w:rsid w:val="00404EAD"/>
    <w:rsid w:val="0040536D"/>
    <w:rsid w:val="004053D1"/>
    <w:rsid w:val="004062E5"/>
    <w:rsid w:val="004063C7"/>
    <w:rsid w:val="00406558"/>
    <w:rsid w:val="00406CE4"/>
    <w:rsid w:val="00406D3B"/>
    <w:rsid w:val="004073EF"/>
    <w:rsid w:val="00407862"/>
    <w:rsid w:val="00410202"/>
    <w:rsid w:val="00410638"/>
    <w:rsid w:val="004112D0"/>
    <w:rsid w:val="0041174D"/>
    <w:rsid w:val="00411857"/>
    <w:rsid w:val="00412600"/>
    <w:rsid w:val="0041268A"/>
    <w:rsid w:val="004135B5"/>
    <w:rsid w:val="004142C3"/>
    <w:rsid w:val="0041440B"/>
    <w:rsid w:val="00416001"/>
    <w:rsid w:val="00416E84"/>
    <w:rsid w:val="004177F1"/>
    <w:rsid w:val="00417E6B"/>
    <w:rsid w:val="00417ECC"/>
    <w:rsid w:val="00420CA9"/>
    <w:rsid w:val="00420CFF"/>
    <w:rsid w:val="00420D5D"/>
    <w:rsid w:val="00420E23"/>
    <w:rsid w:val="00420FCC"/>
    <w:rsid w:val="004212AA"/>
    <w:rsid w:val="0042216D"/>
    <w:rsid w:val="004222D6"/>
    <w:rsid w:val="004223AC"/>
    <w:rsid w:val="004224C3"/>
    <w:rsid w:val="004226CA"/>
    <w:rsid w:val="00422786"/>
    <w:rsid w:val="004228FC"/>
    <w:rsid w:val="004230DE"/>
    <w:rsid w:val="00423535"/>
    <w:rsid w:val="004235D2"/>
    <w:rsid w:val="0042383D"/>
    <w:rsid w:val="00424372"/>
    <w:rsid w:val="00424A9B"/>
    <w:rsid w:val="00424F6B"/>
    <w:rsid w:val="00424FF6"/>
    <w:rsid w:val="00425754"/>
    <w:rsid w:val="00425890"/>
    <w:rsid w:val="004262AC"/>
    <w:rsid w:val="00427AC6"/>
    <w:rsid w:val="00430012"/>
    <w:rsid w:val="00430104"/>
    <w:rsid w:val="00431069"/>
    <w:rsid w:val="00431437"/>
    <w:rsid w:val="00431637"/>
    <w:rsid w:val="00431838"/>
    <w:rsid w:val="004322BB"/>
    <w:rsid w:val="004329C8"/>
    <w:rsid w:val="00433355"/>
    <w:rsid w:val="00433C24"/>
    <w:rsid w:val="00434CEF"/>
    <w:rsid w:val="00434D1B"/>
    <w:rsid w:val="0043564B"/>
    <w:rsid w:val="004356C8"/>
    <w:rsid w:val="004359BC"/>
    <w:rsid w:val="004365A2"/>
    <w:rsid w:val="004368DB"/>
    <w:rsid w:val="00436924"/>
    <w:rsid w:val="00436E28"/>
    <w:rsid w:val="00437D7F"/>
    <w:rsid w:val="004401A1"/>
    <w:rsid w:val="00440658"/>
    <w:rsid w:val="0044089C"/>
    <w:rsid w:val="00442C5F"/>
    <w:rsid w:val="00442F41"/>
    <w:rsid w:val="004439F0"/>
    <w:rsid w:val="00443C5A"/>
    <w:rsid w:val="00444046"/>
    <w:rsid w:val="00444191"/>
    <w:rsid w:val="00444592"/>
    <w:rsid w:val="004449FC"/>
    <w:rsid w:val="00444ACB"/>
    <w:rsid w:val="00444C5B"/>
    <w:rsid w:val="00445965"/>
    <w:rsid w:val="00445B57"/>
    <w:rsid w:val="00445CE9"/>
    <w:rsid w:val="00445F92"/>
    <w:rsid w:val="004462B3"/>
    <w:rsid w:val="00446D9D"/>
    <w:rsid w:val="004502C0"/>
    <w:rsid w:val="00450B11"/>
    <w:rsid w:val="00450EC8"/>
    <w:rsid w:val="00451EBB"/>
    <w:rsid w:val="0045222D"/>
    <w:rsid w:val="00452DDA"/>
    <w:rsid w:val="0045304E"/>
    <w:rsid w:val="00453563"/>
    <w:rsid w:val="00453A26"/>
    <w:rsid w:val="00453B5C"/>
    <w:rsid w:val="004542A4"/>
    <w:rsid w:val="004542F4"/>
    <w:rsid w:val="00454431"/>
    <w:rsid w:val="004546F7"/>
    <w:rsid w:val="00454D31"/>
    <w:rsid w:val="0045521C"/>
    <w:rsid w:val="00455D45"/>
    <w:rsid w:val="00455DCE"/>
    <w:rsid w:val="0045602D"/>
    <w:rsid w:val="00456499"/>
    <w:rsid w:val="00456A2C"/>
    <w:rsid w:val="00457011"/>
    <w:rsid w:val="004572B2"/>
    <w:rsid w:val="004576A4"/>
    <w:rsid w:val="004577AF"/>
    <w:rsid w:val="004604CC"/>
    <w:rsid w:val="004604D3"/>
    <w:rsid w:val="00460870"/>
    <w:rsid w:val="0046087C"/>
    <w:rsid w:val="004613C5"/>
    <w:rsid w:val="00461CB0"/>
    <w:rsid w:val="00462277"/>
    <w:rsid w:val="00462567"/>
    <w:rsid w:val="004629E1"/>
    <w:rsid w:val="00462AD6"/>
    <w:rsid w:val="00462AF6"/>
    <w:rsid w:val="004633FF"/>
    <w:rsid w:val="00463FEA"/>
    <w:rsid w:val="00464956"/>
    <w:rsid w:val="00464BFD"/>
    <w:rsid w:val="00464D69"/>
    <w:rsid w:val="004652F1"/>
    <w:rsid w:val="00466104"/>
    <w:rsid w:val="004673FB"/>
    <w:rsid w:val="00467618"/>
    <w:rsid w:val="00467809"/>
    <w:rsid w:val="00467851"/>
    <w:rsid w:val="00467AC7"/>
    <w:rsid w:val="00470277"/>
    <w:rsid w:val="004704F7"/>
    <w:rsid w:val="004706EB"/>
    <w:rsid w:val="00470B1A"/>
    <w:rsid w:val="00470EA4"/>
    <w:rsid w:val="00471C46"/>
    <w:rsid w:val="0047265E"/>
    <w:rsid w:val="004739AF"/>
    <w:rsid w:val="00473AC5"/>
    <w:rsid w:val="00473F68"/>
    <w:rsid w:val="004740B2"/>
    <w:rsid w:val="00474135"/>
    <w:rsid w:val="00474596"/>
    <w:rsid w:val="0047515B"/>
    <w:rsid w:val="0047574E"/>
    <w:rsid w:val="00476333"/>
    <w:rsid w:val="00476364"/>
    <w:rsid w:val="00476DAE"/>
    <w:rsid w:val="004772E7"/>
    <w:rsid w:val="00477358"/>
    <w:rsid w:val="00477A8C"/>
    <w:rsid w:val="00477D04"/>
    <w:rsid w:val="0048003E"/>
    <w:rsid w:val="00480254"/>
    <w:rsid w:val="00481511"/>
    <w:rsid w:val="00481DEB"/>
    <w:rsid w:val="00481DF5"/>
    <w:rsid w:val="00481EC0"/>
    <w:rsid w:val="00482397"/>
    <w:rsid w:val="0048300E"/>
    <w:rsid w:val="004831DA"/>
    <w:rsid w:val="00483593"/>
    <w:rsid w:val="00483FF9"/>
    <w:rsid w:val="004842CC"/>
    <w:rsid w:val="004843DB"/>
    <w:rsid w:val="0048517B"/>
    <w:rsid w:val="00485A92"/>
    <w:rsid w:val="00485E57"/>
    <w:rsid w:val="00487CC3"/>
    <w:rsid w:val="004906EF"/>
    <w:rsid w:val="00491022"/>
    <w:rsid w:val="004916EF"/>
    <w:rsid w:val="004917AB"/>
    <w:rsid w:val="00492668"/>
    <w:rsid w:val="004933D8"/>
    <w:rsid w:val="00493746"/>
    <w:rsid w:val="00493E0C"/>
    <w:rsid w:val="0049481F"/>
    <w:rsid w:val="00494CEF"/>
    <w:rsid w:val="00495477"/>
    <w:rsid w:val="00495EA3"/>
    <w:rsid w:val="00495FB9"/>
    <w:rsid w:val="004966AE"/>
    <w:rsid w:val="00496B15"/>
    <w:rsid w:val="004A162F"/>
    <w:rsid w:val="004A1C9C"/>
    <w:rsid w:val="004A2469"/>
    <w:rsid w:val="004A2482"/>
    <w:rsid w:val="004A2642"/>
    <w:rsid w:val="004A2CD2"/>
    <w:rsid w:val="004A30D8"/>
    <w:rsid w:val="004A399B"/>
    <w:rsid w:val="004A40A5"/>
    <w:rsid w:val="004A4B64"/>
    <w:rsid w:val="004A5C2C"/>
    <w:rsid w:val="004A5DF5"/>
    <w:rsid w:val="004A6B72"/>
    <w:rsid w:val="004A7083"/>
    <w:rsid w:val="004B041D"/>
    <w:rsid w:val="004B1E26"/>
    <w:rsid w:val="004B265E"/>
    <w:rsid w:val="004B27D4"/>
    <w:rsid w:val="004B2C9E"/>
    <w:rsid w:val="004B2F23"/>
    <w:rsid w:val="004B40D3"/>
    <w:rsid w:val="004B424D"/>
    <w:rsid w:val="004B44CF"/>
    <w:rsid w:val="004B4FCD"/>
    <w:rsid w:val="004B5700"/>
    <w:rsid w:val="004B58F9"/>
    <w:rsid w:val="004B594F"/>
    <w:rsid w:val="004B5968"/>
    <w:rsid w:val="004B5FE7"/>
    <w:rsid w:val="004B64D9"/>
    <w:rsid w:val="004B67C7"/>
    <w:rsid w:val="004B7252"/>
    <w:rsid w:val="004B787D"/>
    <w:rsid w:val="004B7F5F"/>
    <w:rsid w:val="004B7FE3"/>
    <w:rsid w:val="004C033D"/>
    <w:rsid w:val="004C06B2"/>
    <w:rsid w:val="004C0C6F"/>
    <w:rsid w:val="004C1079"/>
    <w:rsid w:val="004C10B2"/>
    <w:rsid w:val="004C15B6"/>
    <w:rsid w:val="004C15BF"/>
    <w:rsid w:val="004C19CF"/>
    <w:rsid w:val="004C20D6"/>
    <w:rsid w:val="004C230E"/>
    <w:rsid w:val="004C24F9"/>
    <w:rsid w:val="004C26DE"/>
    <w:rsid w:val="004C2899"/>
    <w:rsid w:val="004C333D"/>
    <w:rsid w:val="004C3913"/>
    <w:rsid w:val="004C3B13"/>
    <w:rsid w:val="004C3E45"/>
    <w:rsid w:val="004C436C"/>
    <w:rsid w:val="004C4491"/>
    <w:rsid w:val="004C4B75"/>
    <w:rsid w:val="004C4ECE"/>
    <w:rsid w:val="004C52D2"/>
    <w:rsid w:val="004C5973"/>
    <w:rsid w:val="004C5FB2"/>
    <w:rsid w:val="004C63B3"/>
    <w:rsid w:val="004C645F"/>
    <w:rsid w:val="004C6B89"/>
    <w:rsid w:val="004C6EA5"/>
    <w:rsid w:val="004C7031"/>
    <w:rsid w:val="004C71DC"/>
    <w:rsid w:val="004C744B"/>
    <w:rsid w:val="004C7B33"/>
    <w:rsid w:val="004D0B67"/>
    <w:rsid w:val="004D1DDC"/>
    <w:rsid w:val="004D20E7"/>
    <w:rsid w:val="004D2483"/>
    <w:rsid w:val="004D2705"/>
    <w:rsid w:val="004D2825"/>
    <w:rsid w:val="004D3358"/>
    <w:rsid w:val="004D3896"/>
    <w:rsid w:val="004D3F1B"/>
    <w:rsid w:val="004D4B4E"/>
    <w:rsid w:val="004D4E63"/>
    <w:rsid w:val="004D53A2"/>
    <w:rsid w:val="004D6654"/>
    <w:rsid w:val="004D690C"/>
    <w:rsid w:val="004D6EEF"/>
    <w:rsid w:val="004D6EFD"/>
    <w:rsid w:val="004D6FC9"/>
    <w:rsid w:val="004D729E"/>
    <w:rsid w:val="004D77D9"/>
    <w:rsid w:val="004E0D55"/>
    <w:rsid w:val="004E1664"/>
    <w:rsid w:val="004E1878"/>
    <w:rsid w:val="004E1A89"/>
    <w:rsid w:val="004E22D1"/>
    <w:rsid w:val="004E2C83"/>
    <w:rsid w:val="004E2D06"/>
    <w:rsid w:val="004E350D"/>
    <w:rsid w:val="004E401F"/>
    <w:rsid w:val="004E4545"/>
    <w:rsid w:val="004E5D85"/>
    <w:rsid w:val="004E6D60"/>
    <w:rsid w:val="004E7337"/>
    <w:rsid w:val="004F0321"/>
    <w:rsid w:val="004F0583"/>
    <w:rsid w:val="004F0880"/>
    <w:rsid w:val="004F0DF2"/>
    <w:rsid w:val="004F0EB8"/>
    <w:rsid w:val="004F1271"/>
    <w:rsid w:val="004F141E"/>
    <w:rsid w:val="004F1769"/>
    <w:rsid w:val="004F21D0"/>
    <w:rsid w:val="004F227B"/>
    <w:rsid w:val="004F2582"/>
    <w:rsid w:val="004F26DC"/>
    <w:rsid w:val="004F3611"/>
    <w:rsid w:val="004F40CC"/>
    <w:rsid w:val="004F44A7"/>
    <w:rsid w:val="004F4879"/>
    <w:rsid w:val="004F4923"/>
    <w:rsid w:val="004F4CE3"/>
    <w:rsid w:val="004F5992"/>
    <w:rsid w:val="004F63EE"/>
    <w:rsid w:val="004F650C"/>
    <w:rsid w:val="004F6989"/>
    <w:rsid w:val="004F6E33"/>
    <w:rsid w:val="004F71EA"/>
    <w:rsid w:val="004F785F"/>
    <w:rsid w:val="004F797E"/>
    <w:rsid w:val="004F7B09"/>
    <w:rsid w:val="004F7B73"/>
    <w:rsid w:val="004F7CD0"/>
    <w:rsid w:val="0050023A"/>
    <w:rsid w:val="00500256"/>
    <w:rsid w:val="0050027E"/>
    <w:rsid w:val="0050057A"/>
    <w:rsid w:val="00500695"/>
    <w:rsid w:val="00500A2B"/>
    <w:rsid w:val="00500EB5"/>
    <w:rsid w:val="0050163B"/>
    <w:rsid w:val="00502AE9"/>
    <w:rsid w:val="00503478"/>
    <w:rsid w:val="00503DB8"/>
    <w:rsid w:val="0050404D"/>
    <w:rsid w:val="0050425D"/>
    <w:rsid w:val="00506475"/>
    <w:rsid w:val="005064F1"/>
    <w:rsid w:val="0050655A"/>
    <w:rsid w:val="00506718"/>
    <w:rsid w:val="005073E7"/>
    <w:rsid w:val="0050743A"/>
    <w:rsid w:val="0051054C"/>
    <w:rsid w:val="005105DD"/>
    <w:rsid w:val="005106A8"/>
    <w:rsid w:val="00510F1A"/>
    <w:rsid w:val="00511657"/>
    <w:rsid w:val="005116E7"/>
    <w:rsid w:val="00511CF2"/>
    <w:rsid w:val="00512A79"/>
    <w:rsid w:val="00513D49"/>
    <w:rsid w:val="00513EC0"/>
    <w:rsid w:val="0051412F"/>
    <w:rsid w:val="00514439"/>
    <w:rsid w:val="005147AC"/>
    <w:rsid w:val="00515827"/>
    <w:rsid w:val="005158FB"/>
    <w:rsid w:val="005167C7"/>
    <w:rsid w:val="00516D01"/>
    <w:rsid w:val="00516E25"/>
    <w:rsid w:val="00517A31"/>
    <w:rsid w:val="0052122C"/>
    <w:rsid w:val="0052180D"/>
    <w:rsid w:val="005218DE"/>
    <w:rsid w:val="0052255E"/>
    <w:rsid w:val="00522664"/>
    <w:rsid w:val="00522EBD"/>
    <w:rsid w:val="0052394B"/>
    <w:rsid w:val="00524F45"/>
    <w:rsid w:val="00526B63"/>
    <w:rsid w:val="00526B7B"/>
    <w:rsid w:val="00526C82"/>
    <w:rsid w:val="0052728F"/>
    <w:rsid w:val="005278D8"/>
    <w:rsid w:val="00530052"/>
    <w:rsid w:val="00530657"/>
    <w:rsid w:val="005311CC"/>
    <w:rsid w:val="005316A2"/>
    <w:rsid w:val="00531DD4"/>
    <w:rsid w:val="005321DA"/>
    <w:rsid w:val="00532D46"/>
    <w:rsid w:val="00532DDC"/>
    <w:rsid w:val="0053338A"/>
    <w:rsid w:val="005341C9"/>
    <w:rsid w:val="00534280"/>
    <w:rsid w:val="0053457F"/>
    <w:rsid w:val="005345FC"/>
    <w:rsid w:val="00534A33"/>
    <w:rsid w:val="00534C2A"/>
    <w:rsid w:val="00535694"/>
    <w:rsid w:val="00535D46"/>
    <w:rsid w:val="00535DE8"/>
    <w:rsid w:val="00535E46"/>
    <w:rsid w:val="00535F6A"/>
    <w:rsid w:val="005361C8"/>
    <w:rsid w:val="0053624A"/>
    <w:rsid w:val="00536313"/>
    <w:rsid w:val="00537620"/>
    <w:rsid w:val="00537F74"/>
    <w:rsid w:val="0054026B"/>
    <w:rsid w:val="0054089E"/>
    <w:rsid w:val="00541136"/>
    <w:rsid w:val="005414C2"/>
    <w:rsid w:val="00541B24"/>
    <w:rsid w:val="00541F5C"/>
    <w:rsid w:val="00541FC3"/>
    <w:rsid w:val="0054214C"/>
    <w:rsid w:val="0054238A"/>
    <w:rsid w:val="005429B2"/>
    <w:rsid w:val="00543B4D"/>
    <w:rsid w:val="00544070"/>
    <w:rsid w:val="00545B0C"/>
    <w:rsid w:val="00545ED0"/>
    <w:rsid w:val="0054610E"/>
    <w:rsid w:val="00546872"/>
    <w:rsid w:val="005469E0"/>
    <w:rsid w:val="00546EED"/>
    <w:rsid w:val="00547187"/>
    <w:rsid w:val="005473DB"/>
    <w:rsid w:val="0055056F"/>
    <w:rsid w:val="00550C67"/>
    <w:rsid w:val="00550DC7"/>
    <w:rsid w:val="00551091"/>
    <w:rsid w:val="00551CC7"/>
    <w:rsid w:val="00551FF9"/>
    <w:rsid w:val="00552005"/>
    <w:rsid w:val="00552BD3"/>
    <w:rsid w:val="00555022"/>
    <w:rsid w:val="00555FC0"/>
    <w:rsid w:val="0055649A"/>
    <w:rsid w:val="005564A6"/>
    <w:rsid w:val="00556FF2"/>
    <w:rsid w:val="00557FF9"/>
    <w:rsid w:val="005606B1"/>
    <w:rsid w:val="00560D06"/>
    <w:rsid w:val="0056284D"/>
    <w:rsid w:val="00562AAA"/>
    <w:rsid w:val="00562E08"/>
    <w:rsid w:val="00563E1E"/>
    <w:rsid w:val="00564468"/>
    <w:rsid w:val="00564528"/>
    <w:rsid w:val="00564537"/>
    <w:rsid w:val="00564FE3"/>
    <w:rsid w:val="00565317"/>
    <w:rsid w:val="00565803"/>
    <w:rsid w:val="00565E3C"/>
    <w:rsid w:val="00566070"/>
    <w:rsid w:val="00566E1F"/>
    <w:rsid w:val="005671D8"/>
    <w:rsid w:val="0056723E"/>
    <w:rsid w:val="005674DC"/>
    <w:rsid w:val="00567CFF"/>
    <w:rsid w:val="00570773"/>
    <w:rsid w:val="00570FAA"/>
    <w:rsid w:val="0057112F"/>
    <w:rsid w:val="0057167F"/>
    <w:rsid w:val="00571B14"/>
    <w:rsid w:val="00571BEE"/>
    <w:rsid w:val="00571E49"/>
    <w:rsid w:val="00572344"/>
    <w:rsid w:val="00572766"/>
    <w:rsid w:val="00572CDC"/>
    <w:rsid w:val="00572ED0"/>
    <w:rsid w:val="00573545"/>
    <w:rsid w:val="00573840"/>
    <w:rsid w:val="00573F58"/>
    <w:rsid w:val="00574045"/>
    <w:rsid w:val="005745F8"/>
    <w:rsid w:val="00574B0C"/>
    <w:rsid w:val="00575ABA"/>
    <w:rsid w:val="00575B0E"/>
    <w:rsid w:val="00575EA3"/>
    <w:rsid w:val="00576504"/>
    <w:rsid w:val="00576B84"/>
    <w:rsid w:val="00577957"/>
    <w:rsid w:val="00577A2B"/>
    <w:rsid w:val="00577D1F"/>
    <w:rsid w:val="00580697"/>
    <w:rsid w:val="00580DA5"/>
    <w:rsid w:val="00581285"/>
    <w:rsid w:val="005812B9"/>
    <w:rsid w:val="005816A1"/>
    <w:rsid w:val="00581B53"/>
    <w:rsid w:val="00581D5C"/>
    <w:rsid w:val="00581FDE"/>
    <w:rsid w:val="0058217F"/>
    <w:rsid w:val="00582F4F"/>
    <w:rsid w:val="005834E0"/>
    <w:rsid w:val="005837A6"/>
    <w:rsid w:val="00583AA8"/>
    <w:rsid w:val="00583F01"/>
    <w:rsid w:val="005842B9"/>
    <w:rsid w:val="005842E0"/>
    <w:rsid w:val="00584DCC"/>
    <w:rsid w:val="00585F2B"/>
    <w:rsid w:val="005860E7"/>
    <w:rsid w:val="005862E4"/>
    <w:rsid w:val="005869BF"/>
    <w:rsid w:val="00587209"/>
    <w:rsid w:val="00587481"/>
    <w:rsid w:val="0058759A"/>
    <w:rsid w:val="00590370"/>
    <w:rsid w:val="005903AA"/>
    <w:rsid w:val="005904C0"/>
    <w:rsid w:val="00591223"/>
    <w:rsid w:val="0059150E"/>
    <w:rsid w:val="00592159"/>
    <w:rsid w:val="00593522"/>
    <w:rsid w:val="00593AD9"/>
    <w:rsid w:val="00593DB6"/>
    <w:rsid w:val="00593E21"/>
    <w:rsid w:val="00594244"/>
    <w:rsid w:val="005943AB"/>
    <w:rsid w:val="00594FF6"/>
    <w:rsid w:val="0059630F"/>
    <w:rsid w:val="0059653F"/>
    <w:rsid w:val="00596880"/>
    <w:rsid w:val="00597112"/>
    <w:rsid w:val="00597510"/>
    <w:rsid w:val="00597E68"/>
    <w:rsid w:val="005A026D"/>
    <w:rsid w:val="005A08B5"/>
    <w:rsid w:val="005A0F4A"/>
    <w:rsid w:val="005A0F71"/>
    <w:rsid w:val="005A1953"/>
    <w:rsid w:val="005A1A86"/>
    <w:rsid w:val="005A278F"/>
    <w:rsid w:val="005A2ED6"/>
    <w:rsid w:val="005A3AC5"/>
    <w:rsid w:val="005A3CA4"/>
    <w:rsid w:val="005A3D44"/>
    <w:rsid w:val="005A3E9A"/>
    <w:rsid w:val="005A401B"/>
    <w:rsid w:val="005A4793"/>
    <w:rsid w:val="005A5078"/>
    <w:rsid w:val="005A5778"/>
    <w:rsid w:val="005A605F"/>
    <w:rsid w:val="005A637E"/>
    <w:rsid w:val="005A6B72"/>
    <w:rsid w:val="005A7544"/>
    <w:rsid w:val="005A7C24"/>
    <w:rsid w:val="005B00B4"/>
    <w:rsid w:val="005B022B"/>
    <w:rsid w:val="005B026B"/>
    <w:rsid w:val="005B047F"/>
    <w:rsid w:val="005B05BB"/>
    <w:rsid w:val="005B0771"/>
    <w:rsid w:val="005B0BFC"/>
    <w:rsid w:val="005B1067"/>
    <w:rsid w:val="005B12DB"/>
    <w:rsid w:val="005B225F"/>
    <w:rsid w:val="005B27F1"/>
    <w:rsid w:val="005B2AA3"/>
    <w:rsid w:val="005B3962"/>
    <w:rsid w:val="005B4244"/>
    <w:rsid w:val="005B4A77"/>
    <w:rsid w:val="005B4D39"/>
    <w:rsid w:val="005B5AAF"/>
    <w:rsid w:val="005B5C2A"/>
    <w:rsid w:val="005B5C66"/>
    <w:rsid w:val="005B6535"/>
    <w:rsid w:val="005B7205"/>
    <w:rsid w:val="005B76C4"/>
    <w:rsid w:val="005C0093"/>
    <w:rsid w:val="005C0364"/>
    <w:rsid w:val="005C1092"/>
    <w:rsid w:val="005C13FA"/>
    <w:rsid w:val="005C30BE"/>
    <w:rsid w:val="005C34D6"/>
    <w:rsid w:val="005C38CA"/>
    <w:rsid w:val="005C3A7B"/>
    <w:rsid w:val="005C4612"/>
    <w:rsid w:val="005C469F"/>
    <w:rsid w:val="005C4906"/>
    <w:rsid w:val="005C51B7"/>
    <w:rsid w:val="005C5B61"/>
    <w:rsid w:val="005C5EF6"/>
    <w:rsid w:val="005C6180"/>
    <w:rsid w:val="005C632C"/>
    <w:rsid w:val="005C7309"/>
    <w:rsid w:val="005C7A92"/>
    <w:rsid w:val="005D01FF"/>
    <w:rsid w:val="005D06BC"/>
    <w:rsid w:val="005D0716"/>
    <w:rsid w:val="005D080D"/>
    <w:rsid w:val="005D0962"/>
    <w:rsid w:val="005D0B47"/>
    <w:rsid w:val="005D11E7"/>
    <w:rsid w:val="005D1A46"/>
    <w:rsid w:val="005D3C68"/>
    <w:rsid w:val="005D3E71"/>
    <w:rsid w:val="005D466B"/>
    <w:rsid w:val="005D541D"/>
    <w:rsid w:val="005D56C8"/>
    <w:rsid w:val="005D5765"/>
    <w:rsid w:val="005D5A9F"/>
    <w:rsid w:val="005D61BA"/>
    <w:rsid w:val="005D62E0"/>
    <w:rsid w:val="005D692A"/>
    <w:rsid w:val="005D696A"/>
    <w:rsid w:val="005D6ECF"/>
    <w:rsid w:val="005D734A"/>
    <w:rsid w:val="005D7C61"/>
    <w:rsid w:val="005E0D92"/>
    <w:rsid w:val="005E0F50"/>
    <w:rsid w:val="005E1E08"/>
    <w:rsid w:val="005E2269"/>
    <w:rsid w:val="005E2D28"/>
    <w:rsid w:val="005E360A"/>
    <w:rsid w:val="005E36FC"/>
    <w:rsid w:val="005E3C35"/>
    <w:rsid w:val="005E42A1"/>
    <w:rsid w:val="005E4F7A"/>
    <w:rsid w:val="005E60F5"/>
    <w:rsid w:val="005E6505"/>
    <w:rsid w:val="005E6545"/>
    <w:rsid w:val="005E6559"/>
    <w:rsid w:val="005E6B88"/>
    <w:rsid w:val="005F1FCC"/>
    <w:rsid w:val="005F3512"/>
    <w:rsid w:val="005F38EE"/>
    <w:rsid w:val="005F4311"/>
    <w:rsid w:val="005F48FD"/>
    <w:rsid w:val="005F4EA3"/>
    <w:rsid w:val="005F51E6"/>
    <w:rsid w:val="005F5301"/>
    <w:rsid w:val="005F5564"/>
    <w:rsid w:val="005F6213"/>
    <w:rsid w:val="005F6628"/>
    <w:rsid w:val="005F69A7"/>
    <w:rsid w:val="005F6C1A"/>
    <w:rsid w:val="005F6ED9"/>
    <w:rsid w:val="00600F50"/>
    <w:rsid w:val="00601645"/>
    <w:rsid w:val="00601A44"/>
    <w:rsid w:val="00601C10"/>
    <w:rsid w:val="00601CF7"/>
    <w:rsid w:val="00601E0C"/>
    <w:rsid w:val="00602101"/>
    <w:rsid w:val="006027FC"/>
    <w:rsid w:val="006039BC"/>
    <w:rsid w:val="00603EAF"/>
    <w:rsid w:val="0060418C"/>
    <w:rsid w:val="0060476D"/>
    <w:rsid w:val="00604F2F"/>
    <w:rsid w:val="00605397"/>
    <w:rsid w:val="00605946"/>
    <w:rsid w:val="0060648B"/>
    <w:rsid w:val="006065FB"/>
    <w:rsid w:val="0060677F"/>
    <w:rsid w:val="00607966"/>
    <w:rsid w:val="00607AAA"/>
    <w:rsid w:val="00610157"/>
    <w:rsid w:val="00610D57"/>
    <w:rsid w:val="0061126C"/>
    <w:rsid w:val="00611944"/>
    <w:rsid w:val="00611AA7"/>
    <w:rsid w:val="006124A0"/>
    <w:rsid w:val="00612697"/>
    <w:rsid w:val="00613695"/>
    <w:rsid w:val="00613FA8"/>
    <w:rsid w:val="0061446F"/>
    <w:rsid w:val="0061449A"/>
    <w:rsid w:val="00615072"/>
    <w:rsid w:val="006150D4"/>
    <w:rsid w:val="00615CC8"/>
    <w:rsid w:val="006167BF"/>
    <w:rsid w:val="00616CF1"/>
    <w:rsid w:val="00616D16"/>
    <w:rsid w:val="006170BF"/>
    <w:rsid w:val="00617850"/>
    <w:rsid w:val="00620205"/>
    <w:rsid w:val="006202AE"/>
    <w:rsid w:val="006208B3"/>
    <w:rsid w:val="00620FD8"/>
    <w:rsid w:val="006214A3"/>
    <w:rsid w:val="006215BC"/>
    <w:rsid w:val="00622042"/>
    <w:rsid w:val="0062271A"/>
    <w:rsid w:val="00622B03"/>
    <w:rsid w:val="00622CF2"/>
    <w:rsid w:val="00622E0C"/>
    <w:rsid w:val="0062398A"/>
    <w:rsid w:val="00623E7D"/>
    <w:rsid w:val="00624346"/>
    <w:rsid w:val="00624C5D"/>
    <w:rsid w:val="00625652"/>
    <w:rsid w:val="00626729"/>
    <w:rsid w:val="00626DA5"/>
    <w:rsid w:val="00626F48"/>
    <w:rsid w:val="00627043"/>
    <w:rsid w:val="00627662"/>
    <w:rsid w:val="00627D3B"/>
    <w:rsid w:val="00630522"/>
    <w:rsid w:val="00631396"/>
    <w:rsid w:val="00631553"/>
    <w:rsid w:val="00631F69"/>
    <w:rsid w:val="00631FA9"/>
    <w:rsid w:val="006322BB"/>
    <w:rsid w:val="006324F2"/>
    <w:rsid w:val="00632E93"/>
    <w:rsid w:val="00633755"/>
    <w:rsid w:val="00633A70"/>
    <w:rsid w:val="00633B6D"/>
    <w:rsid w:val="00633BC8"/>
    <w:rsid w:val="00633C7B"/>
    <w:rsid w:val="00633E92"/>
    <w:rsid w:val="006349C5"/>
    <w:rsid w:val="00634EBA"/>
    <w:rsid w:val="006358A1"/>
    <w:rsid w:val="00635F4B"/>
    <w:rsid w:val="00636399"/>
    <w:rsid w:val="00636966"/>
    <w:rsid w:val="00636DF8"/>
    <w:rsid w:val="006371EE"/>
    <w:rsid w:val="0063756A"/>
    <w:rsid w:val="00637795"/>
    <w:rsid w:val="006378F0"/>
    <w:rsid w:val="00637EF6"/>
    <w:rsid w:val="00640255"/>
    <w:rsid w:val="006402E3"/>
    <w:rsid w:val="00640894"/>
    <w:rsid w:val="006412A3"/>
    <w:rsid w:val="00641506"/>
    <w:rsid w:val="00641BED"/>
    <w:rsid w:val="006421E1"/>
    <w:rsid w:val="006423F3"/>
    <w:rsid w:val="00642635"/>
    <w:rsid w:val="006426D6"/>
    <w:rsid w:val="00642B10"/>
    <w:rsid w:val="00642F3A"/>
    <w:rsid w:val="00643A3E"/>
    <w:rsid w:val="006440F9"/>
    <w:rsid w:val="0064571B"/>
    <w:rsid w:val="00645C80"/>
    <w:rsid w:val="0064615E"/>
    <w:rsid w:val="0064656C"/>
    <w:rsid w:val="00646C06"/>
    <w:rsid w:val="00646E4B"/>
    <w:rsid w:val="006476FA"/>
    <w:rsid w:val="0064799A"/>
    <w:rsid w:val="006501B2"/>
    <w:rsid w:val="0065059F"/>
    <w:rsid w:val="00650628"/>
    <w:rsid w:val="006512DE"/>
    <w:rsid w:val="00651368"/>
    <w:rsid w:val="00652186"/>
    <w:rsid w:val="006522E8"/>
    <w:rsid w:val="00652D4A"/>
    <w:rsid w:val="00652D50"/>
    <w:rsid w:val="00653E23"/>
    <w:rsid w:val="0065407E"/>
    <w:rsid w:val="00654351"/>
    <w:rsid w:val="00654D01"/>
    <w:rsid w:val="006569F8"/>
    <w:rsid w:val="00656BF9"/>
    <w:rsid w:val="00656FF6"/>
    <w:rsid w:val="00657060"/>
    <w:rsid w:val="00657252"/>
    <w:rsid w:val="006573DC"/>
    <w:rsid w:val="00657801"/>
    <w:rsid w:val="0065788B"/>
    <w:rsid w:val="00660C51"/>
    <w:rsid w:val="00660FF1"/>
    <w:rsid w:val="00661D8F"/>
    <w:rsid w:val="00662FE8"/>
    <w:rsid w:val="0066316F"/>
    <w:rsid w:val="006635E4"/>
    <w:rsid w:val="00664E82"/>
    <w:rsid w:val="00665DC8"/>
    <w:rsid w:val="006664EA"/>
    <w:rsid w:val="0066728E"/>
    <w:rsid w:val="006674AE"/>
    <w:rsid w:val="00667C2E"/>
    <w:rsid w:val="00670158"/>
    <w:rsid w:val="00672141"/>
    <w:rsid w:val="006723EC"/>
    <w:rsid w:val="006724FF"/>
    <w:rsid w:val="00672DBE"/>
    <w:rsid w:val="006730A7"/>
    <w:rsid w:val="0067317C"/>
    <w:rsid w:val="00673780"/>
    <w:rsid w:val="00673A0E"/>
    <w:rsid w:val="00674BFE"/>
    <w:rsid w:val="00675135"/>
    <w:rsid w:val="00675ADD"/>
    <w:rsid w:val="00675BCE"/>
    <w:rsid w:val="006766FD"/>
    <w:rsid w:val="006769E1"/>
    <w:rsid w:val="00676BF2"/>
    <w:rsid w:val="00676F5E"/>
    <w:rsid w:val="0067763E"/>
    <w:rsid w:val="00677928"/>
    <w:rsid w:val="006809E7"/>
    <w:rsid w:val="00680D6C"/>
    <w:rsid w:val="00681BE4"/>
    <w:rsid w:val="00681E72"/>
    <w:rsid w:val="0068241E"/>
    <w:rsid w:val="00682879"/>
    <w:rsid w:val="00682F63"/>
    <w:rsid w:val="006840F8"/>
    <w:rsid w:val="00684105"/>
    <w:rsid w:val="00684906"/>
    <w:rsid w:val="00684930"/>
    <w:rsid w:val="006849D0"/>
    <w:rsid w:val="00685103"/>
    <w:rsid w:val="00685AF8"/>
    <w:rsid w:val="00685DAA"/>
    <w:rsid w:val="00686148"/>
    <w:rsid w:val="006861FB"/>
    <w:rsid w:val="006877E1"/>
    <w:rsid w:val="00687BD1"/>
    <w:rsid w:val="0069003E"/>
    <w:rsid w:val="00691C0F"/>
    <w:rsid w:val="006920D1"/>
    <w:rsid w:val="006930B2"/>
    <w:rsid w:val="0069325A"/>
    <w:rsid w:val="00693AE7"/>
    <w:rsid w:val="00693C39"/>
    <w:rsid w:val="00693CA5"/>
    <w:rsid w:val="00693DEF"/>
    <w:rsid w:val="00693E86"/>
    <w:rsid w:val="00694C0E"/>
    <w:rsid w:val="0069526F"/>
    <w:rsid w:val="006952C0"/>
    <w:rsid w:val="00695612"/>
    <w:rsid w:val="00695AFA"/>
    <w:rsid w:val="00697337"/>
    <w:rsid w:val="00697644"/>
    <w:rsid w:val="00697F17"/>
    <w:rsid w:val="006A09D6"/>
    <w:rsid w:val="006A1A38"/>
    <w:rsid w:val="006A1CF7"/>
    <w:rsid w:val="006A1D66"/>
    <w:rsid w:val="006A2397"/>
    <w:rsid w:val="006A2747"/>
    <w:rsid w:val="006A28BA"/>
    <w:rsid w:val="006A2B69"/>
    <w:rsid w:val="006A3196"/>
    <w:rsid w:val="006A378D"/>
    <w:rsid w:val="006A3ECE"/>
    <w:rsid w:val="006A4367"/>
    <w:rsid w:val="006A5099"/>
    <w:rsid w:val="006A52AD"/>
    <w:rsid w:val="006A5CBF"/>
    <w:rsid w:val="006A5FBD"/>
    <w:rsid w:val="006A6057"/>
    <w:rsid w:val="006A66F3"/>
    <w:rsid w:val="006A6946"/>
    <w:rsid w:val="006A6B89"/>
    <w:rsid w:val="006A72D3"/>
    <w:rsid w:val="006A74F0"/>
    <w:rsid w:val="006A782E"/>
    <w:rsid w:val="006A79FD"/>
    <w:rsid w:val="006B0B81"/>
    <w:rsid w:val="006B1FEB"/>
    <w:rsid w:val="006B2C64"/>
    <w:rsid w:val="006B3014"/>
    <w:rsid w:val="006B3B3C"/>
    <w:rsid w:val="006B3B60"/>
    <w:rsid w:val="006B3E9B"/>
    <w:rsid w:val="006B3EAE"/>
    <w:rsid w:val="006B4370"/>
    <w:rsid w:val="006B450E"/>
    <w:rsid w:val="006B57C0"/>
    <w:rsid w:val="006B58A8"/>
    <w:rsid w:val="006B5CDF"/>
    <w:rsid w:val="006B67C2"/>
    <w:rsid w:val="006B6F29"/>
    <w:rsid w:val="006B73A8"/>
    <w:rsid w:val="006B77CC"/>
    <w:rsid w:val="006B7B49"/>
    <w:rsid w:val="006C017E"/>
    <w:rsid w:val="006C0E40"/>
    <w:rsid w:val="006C11EE"/>
    <w:rsid w:val="006C12B4"/>
    <w:rsid w:val="006C15E0"/>
    <w:rsid w:val="006C1AED"/>
    <w:rsid w:val="006C2387"/>
    <w:rsid w:val="006C28F3"/>
    <w:rsid w:val="006C35DE"/>
    <w:rsid w:val="006C4742"/>
    <w:rsid w:val="006C4EEC"/>
    <w:rsid w:val="006C57BF"/>
    <w:rsid w:val="006C63E9"/>
    <w:rsid w:val="006C744D"/>
    <w:rsid w:val="006D03F5"/>
    <w:rsid w:val="006D06BB"/>
    <w:rsid w:val="006D0F86"/>
    <w:rsid w:val="006D277A"/>
    <w:rsid w:val="006D3589"/>
    <w:rsid w:val="006D3620"/>
    <w:rsid w:val="006D36F2"/>
    <w:rsid w:val="006D3D89"/>
    <w:rsid w:val="006D4634"/>
    <w:rsid w:val="006D47E0"/>
    <w:rsid w:val="006D4D9B"/>
    <w:rsid w:val="006D4F3C"/>
    <w:rsid w:val="006D5AEB"/>
    <w:rsid w:val="006D5FE6"/>
    <w:rsid w:val="006D6234"/>
    <w:rsid w:val="006D6470"/>
    <w:rsid w:val="006D69AE"/>
    <w:rsid w:val="006D6EDB"/>
    <w:rsid w:val="006D76FA"/>
    <w:rsid w:val="006D7B9F"/>
    <w:rsid w:val="006E01B1"/>
    <w:rsid w:val="006E01B4"/>
    <w:rsid w:val="006E0E04"/>
    <w:rsid w:val="006E2271"/>
    <w:rsid w:val="006E2451"/>
    <w:rsid w:val="006E2CC5"/>
    <w:rsid w:val="006E34A7"/>
    <w:rsid w:val="006E4391"/>
    <w:rsid w:val="006E4930"/>
    <w:rsid w:val="006E4C2D"/>
    <w:rsid w:val="006E544A"/>
    <w:rsid w:val="006E54BD"/>
    <w:rsid w:val="006E6028"/>
    <w:rsid w:val="006E6F97"/>
    <w:rsid w:val="006E703D"/>
    <w:rsid w:val="006E70B4"/>
    <w:rsid w:val="006E79E5"/>
    <w:rsid w:val="006F0111"/>
    <w:rsid w:val="006F0FD8"/>
    <w:rsid w:val="006F1E18"/>
    <w:rsid w:val="006F2A42"/>
    <w:rsid w:val="006F2A47"/>
    <w:rsid w:val="006F2D54"/>
    <w:rsid w:val="006F30CC"/>
    <w:rsid w:val="006F30ED"/>
    <w:rsid w:val="006F3754"/>
    <w:rsid w:val="006F3BF8"/>
    <w:rsid w:val="006F3C43"/>
    <w:rsid w:val="006F41E9"/>
    <w:rsid w:val="006F4A0E"/>
    <w:rsid w:val="006F4AE4"/>
    <w:rsid w:val="006F4BDD"/>
    <w:rsid w:val="006F509D"/>
    <w:rsid w:val="006F55A8"/>
    <w:rsid w:val="006F5938"/>
    <w:rsid w:val="006F5AA5"/>
    <w:rsid w:val="006F6DDB"/>
    <w:rsid w:val="006F726E"/>
    <w:rsid w:val="006F7BC2"/>
    <w:rsid w:val="007000FD"/>
    <w:rsid w:val="00700887"/>
    <w:rsid w:val="00701028"/>
    <w:rsid w:val="007023D4"/>
    <w:rsid w:val="007034C2"/>
    <w:rsid w:val="00703773"/>
    <w:rsid w:val="00703A96"/>
    <w:rsid w:val="00703B85"/>
    <w:rsid w:val="00703CBB"/>
    <w:rsid w:val="0070443F"/>
    <w:rsid w:val="0070469C"/>
    <w:rsid w:val="00704F38"/>
    <w:rsid w:val="0070569C"/>
    <w:rsid w:val="00705E24"/>
    <w:rsid w:val="00705EA0"/>
    <w:rsid w:val="007067E9"/>
    <w:rsid w:val="007071C8"/>
    <w:rsid w:val="0070785A"/>
    <w:rsid w:val="00707951"/>
    <w:rsid w:val="007100AF"/>
    <w:rsid w:val="00710BAE"/>
    <w:rsid w:val="007110BB"/>
    <w:rsid w:val="007111B1"/>
    <w:rsid w:val="00711338"/>
    <w:rsid w:val="00711369"/>
    <w:rsid w:val="0071151A"/>
    <w:rsid w:val="00711614"/>
    <w:rsid w:val="00711BF4"/>
    <w:rsid w:val="007121A7"/>
    <w:rsid w:val="00712992"/>
    <w:rsid w:val="00712B80"/>
    <w:rsid w:val="00712DB3"/>
    <w:rsid w:val="007133A9"/>
    <w:rsid w:val="00714016"/>
    <w:rsid w:val="00714088"/>
    <w:rsid w:val="00715E2D"/>
    <w:rsid w:val="00715FE8"/>
    <w:rsid w:val="00716A13"/>
    <w:rsid w:val="00716B89"/>
    <w:rsid w:val="00716DD7"/>
    <w:rsid w:val="0071745C"/>
    <w:rsid w:val="00717C76"/>
    <w:rsid w:val="007203B3"/>
    <w:rsid w:val="0072066C"/>
    <w:rsid w:val="00720699"/>
    <w:rsid w:val="00720B60"/>
    <w:rsid w:val="00720F0D"/>
    <w:rsid w:val="00721145"/>
    <w:rsid w:val="00722210"/>
    <w:rsid w:val="00722FAB"/>
    <w:rsid w:val="00723906"/>
    <w:rsid w:val="00723EC8"/>
    <w:rsid w:val="00724387"/>
    <w:rsid w:val="00724780"/>
    <w:rsid w:val="007247EE"/>
    <w:rsid w:val="00724E3A"/>
    <w:rsid w:val="00725647"/>
    <w:rsid w:val="00725BE6"/>
    <w:rsid w:val="007268B8"/>
    <w:rsid w:val="00726C03"/>
    <w:rsid w:val="00726F90"/>
    <w:rsid w:val="00727099"/>
    <w:rsid w:val="00727A47"/>
    <w:rsid w:val="00727C8A"/>
    <w:rsid w:val="00727E69"/>
    <w:rsid w:val="00730FCE"/>
    <w:rsid w:val="007310E7"/>
    <w:rsid w:val="00732DD1"/>
    <w:rsid w:val="00733AAB"/>
    <w:rsid w:val="00733C65"/>
    <w:rsid w:val="00734F25"/>
    <w:rsid w:val="0073518D"/>
    <w:rsid w:val="00735765"/>
    <w:rsid w:val="00736501"/>
    <w:rsid w:val="00736BB3"/>
    <w:rsid w:val="00737349"/>
    <w:rsid w:val="00737364"/>
    <w:rsid w:val="00737D6F"/>
    <w:rsid w:val="00737E3B"/>
    <w:rsid w:val="007402C3"/>
    <w:rsid w:val="0074046B"/>
    <w:rsid w:val="0074289A"/>
    <w:rsid w:val="00742A2B"/>
    <w:rsid w:val="0074370A"/>
    <w:rsid w:val="007437DF"/>
    <w:rsid w:val="00743CDE"/>
    <w:rsid w:val="00744BF2"/>
    <w:rsid w:val="00744C83"/>
    <w:rsid w:val="00744DEB"/>
    <w:rsid w:val="007450C8"/>
    <w:rsid w:val="0074547E"/>
    <w:rsid w:val="00745A79"/>
    <w:rsid w:val="00746B5C"/>
    <w:rsid w:val="00746DCD"/>
    <w:rsid w:val="00746DE9"/>
    <w:rsid w:val="00746F9A"/>
    <w:rsid w:val="007479C8"/>
    <w:rsid w:val="00747FA9"/>
    <w:rsid w:val="007501DC"/>
    <w:rsid w:val="007514AB"/>
    <w:rsid w:val="00751963"/>
    <w:rsid w:val="00751EF3"/>
    <w:rsid w:val="007527A6"/>
    <w:rsid w:val="00752869"/>
    <w:rsid w:val="007529FB"/>
    <w:rsid w:val="00752DB9"/>
    <w:rsid w:val="007537BD"/>
    <w:rsid w:val="00753A6F"/>
    <w:rsid w:val="00753B19"/>
    <w:rsid w:val="00753BDD"/>
    <w:rsid w:val="00753E33"/>
    <w:rsid w:val="00753F39"/>
    <w:rsid w:val="00754517"/>
    <w:rsid w:val="007546CB"/>
    <w:rsid w:val="00756126"/>
    <w:rsid w:val="007562BF"/>
    <w:rsid w:val="0075683B"/>
    <w:rsid w:val="00756B51"/>
    <w:rsid w:val="00756FA1"/>
    <w:rsid w:val="00757047"/>
    <w:rsid w:val="00757375"/>
    <w:rsid w:val="00757609"/>
    <w:rsid w:val="00760761"/>
    <w:rsid w:val="00760A32"/>
    <w:rsid w:val="00761354"/>
    <w:rsid w:val="00761406"/>
    <w:rsid w:val="00761AD2"/>
    <w:rsid w:val="007626D4"/>
    <w:rsid w:val="00762998"/>
    <w:rsid w:val="00764A4A"/>
    <w:rsid w:val="00765197"/>
    <w:rsid w:val="0076535E"/>
    <w:rsid w:val="007655B7"/>
    <w:rsid w:val="007664C0"/>
    <w:rsid w:val="00766793"/>
    <w:rsid w:val="007667D2"/>
    <w:rsid w:val="0077049E"/>
    <w:rsid w:val="00771737"/>
    <w:rsid w:val="00771E09"/>
    <w:rsid w:val="00773230"/>
    <w:rsid w:val="00773282"/>
    <w:rsid w:val="00774D93"/>
    <w:rsid w:val="00774E70"/>
    <w:rsid w:val="007750AC"/>
    <w:rsid w:val="007751D8"/>
    <w:rsid w:val="00775CCD"/>
    <w:rsid w:val="00775D11"/>
    <w:rsid w:val="007770A6"/>
    <w:rsid w:val="007778CD"/>
    <w:rsid w:val="00777906"/>
    <w:rsid w:val="007779C2"/>
    <w:rsid w:val="00777A16"/>
    <w:rsid w:val="00777ACA"/>
    <w:rsid w:val="00777C3A"/>
    <w:rsid w:val="00777EEE"/>
    <w:rsid w:val="0078071C"/>
    <w:rsid w:val="007809F3"/>
    <w:rsid w:val="00780A1C"/>
    <w:rsid w:val="00780A5E"/>
    <w:rsid w:val="0078288C"/>
    <w:rsid w:val="00782E34"/>
    <w:rsid w:val="00782E77"/>
    <w:rsid w:val="00782F97"/>
    <w:rsid w:val="00783AEB"/>
    <w:rsid w:val="007840D9"/>
    <w:rsid w:val="00786194"/>
    <w:rsid w:val="007866BB"/>
    <w:rsid w:val="00787915"/>
    <w:rsid w:val="00790175"/>
    <w:rsid w:val="007902BE"/>
    <w:rsid w:val="00790340"/>
    <w:rsid w:val="0079079C"/>
    <w:rsid w:val="00790A4A"/>
    <w:rsid w:val="00791557"/>
    <w:rsid w:val="007917B1"/>
    <w:rsid w:val="00792187"/>
    <w:rsid w:val="007926A6"/>
    <w:rsid w:val="007929A2"/>
    <w:rsid w:val="00792A58"/>
    <w:rsid w:val="00792BF4"/>
    <w:rsid w:val="00792EAA"/>
    <w:rsid w:val="0079322E"/>
    <w:rsid w:val="007943AA"/>
    <w:rsid w:val="00794921"/>
    <w:rsid w:val="00794B8E"/>
    <w:rsid w:val="00795592"/>
    <w:rsid w:val="00795838"/>
    <w:rsid w:val="0079583F"/>
    <w:rsid w:val="007962E0"/>
    <w:rsid w:val="00796C0C"/>
    <w:rsid w:val="00796EA0"/>
    <w:rsid w:val="0079713A"/>
    <w:rsid w:val="00797672"/>
    <w:rsid w:val="00797A4B"/>
    <w:rsid w:val="007A0390"/>
    <w:rsid w:val="007A08F0"/>
    <w:rsid w:val="007A1414"/>
    <w:rsid w:val="007A166F"/>
    <w:rsid w:val="007A18A2"/>
    <w:rsid w:val="007A217A"/>
    <w:rsid w:val="007A2861"/>
    <w:rsid w:val="007A34CD"/>
    <w:rsid w:val="007A34E8"/>
    <w:rsid w:val="007A356F"/>
    <w:rsid w:val="007A3950"/>
    <w:rsid w:val="007A3E7E"/>
    <w:rsid w:val="007A4E9C"/>
    <w:rsid w:val="007A5C51"/>
    <w:rsid w:val="007A5E27"/>
    <w:rsid w:val="007A6B48"/>
    <w:rsid w:val="007A71E7"/>
    <w:rsid w:val="007A7A67"/>
    <w:rsid w:val="007A7DA1"/>
    <w:rsid w:val="007B0037"/>
    <w:rsid w:val="007B0231"/>
    <w:rsid w:val="007B0528"/>
    <w:rsid w:val="007B09CB"/>
    <w:rsid w:val="007B12E4"/>
    <w:rsid w:val="007B1642"/>
    <w:rsid w:val="007B16CB"/>
    <w:rsid w:val="007B1CDE"/>
    <w:rsid w:val="007B1FD5"/>
    <w:rsid w:val="007B2D2B"/>
    <w:rsid w:val="007B2D33"/>
    <w:rsid w:val="007B361B"/>
    <w:rsid w:val="007B37C9"/>
    <w:rsid w:val="007B3AA7"/>
    <w:rsid w:val="007B517E"/>
    <w:rsid w:val="007B6601"/>
    <w:rsid w:val="007B6B78"/>
    <w:rsid w:val="007C0182"/>
    <w:rsid w:val="007C0322"/>
    <w:rsid w:val="007C07B6"/>
    <w:rsid w:val="007C0DC3"/>
    <w:rsid w:val="007C33D3"/>
    <w:rsid w:val="007C3BE2"/>
    <w:rsid w:val="007C44F7"/>
    <w:rsid w:val="007C493B"/>
    <w:rsid w:val="007C4BFF"/>
    <w:rsid w:val="007C56DE"/>
    <w:rsid w:val="007C5751"/>
    <w:rsid w:val="007C64C3"/>
    <w:rsid w:val="007C6A5A"/>
    <w:rsid w:val="007C77F3"/>
    <w:rsid w:val="007D025C"/>
    <w:rsid w:val="007D091C"/>
    <w:rsid w:val="007D096B"/>
    <w:rsid w:val="007D101F"/>
    <w:rsid w:val="007D1141"/>
    <w:rsid w:val="007D1F86"/>
    <w:rsid w:val="007D21A7"/>
    <w:rsid w:val="007D235E"/>
    <w:rsid w:val="007D236C"/>
    <w:rsid w:val="007D2577"/>
    <w:rsid w:val="007D25A5"/>
    <w:rsid w:val="007D27AC"/>
    <w:rsid w:val="007D28E4"/>
    <w:rsid w:val="007D2F24"/>
    <w:rsid w:val="007D2F91"/>
    <w:rsid w:val="007D3558"/>
    <w:rsid w:val="007D655A"/>
    <w:rsid w:val="007D702E"/>
    <w:rsid w:val="007D70F5"/>
    <w:rsid w:val="007D72B8"/>
    <w:rsid w:val="007D7367"/>
    <w:rsid w:val="007E03F1"/>
    <w:rsid w:val="007E166D"/>
    <w:rsid w:val="007E1AB1"/>
    <w:rsid w:val="007E1F51"/>
    <w:rsid w:val="007E27B1"/>
    <w:rsid w:val="007E2D15"/>
    <w:rsid w:val="007E3165"/>
    <w:rsid w:val="007E3295"/>
    <w:rsid w:val="007E3D9F"/>
    <w:rsid w:val="007E404F"/>
    <w:rsid w:val="007E4113"/>
    <w:rsid w:val="007E44F6"/>
    <w:rsid w:val="007E4F69"/>
    <w:rsid w:val="007E5BD8"/>
    <w:rsid w:val="007E5CD2"/>
    <w:rsid w:val="007E7CC1"/>
    <w:rsid w:val="007E7E71"/>
    <w:rsid w:val="007F015D"/>
    <w:rsid w:val="007F0485"/>
    <w:rsid w:val="007F0F67"/>
    <w:rsid w:val="007F104A"/>
    <w:rsid w:val="007F116D"/>
    <w:rsid w:val="007F1422"/>
    <w:rsid w:val="007F1968"/>
    <w:rsid w:val="007F1BA5"/>
    <w:rsid w:val="007F2CBC"/>
    <w:rsid w:val="007F2EA2"/>
    <w:rsid w:val="007F2F0A"/>
    <w:rsid w:val="007F3091"/>
    <w:rsid w:val="007F3289"/>
    <w:rsid w:val="007F32A6"/>
    <w:rsid w:val="007F365B"/>
    <w:rsid w:val="007F3ED5"/>
    <w:rsid w:val="007F54AD"/>
    <w:rsid w:val="007F591B"/>
    <w:rsid w:val="007F5DA8"/>
    <w:rsid w:val="007F60C8"/>
    <w:rsid w:val="007F638F"/>
    <w:rsid w:val="007F69BE"/>
    <w:rsid w:val="007F7245"/>
    <w:rsid w:val="007F75E7"/>
    <w:rsid w:val="00800052"/>
    <w:rsid w:val="008008EA"/>
    <w:rsid w:val="00800BD6"/>
    <w:rsid w:val="00800C21"/>
    <w:rsid w:val="00800DA7"/>
    <w:rsid w:val="00801CF1"/>
    <w:rsid w:val="00801E2A"/>
    <w:rsid w:val="00802219"/>
    <w:rsid w:val="008023F0"/>
    <w:rsid w:val="00802EF8"/>
    <w:rsid w:val="00803338"/>
    <w:rsid w:val="0080548F"/>
    <w:rsid w:val="00805C9D"/>
    <w:rsid w:val="00806A4E"/>
    <w:rsid w:val="00806AE0"/>
    <w:rsid w:val="00806DC1"/>
    <w:rsid w:val="00806EB7"/>
    <w:rsid w:val="008105D8"/>
    <w:rsid w:val="00811454"/>
    <w:rsid w:val="00811B12"/>
    <w:rsid w:val="00811DD7"/>
    <w:rsid w:val="0081228B"/>
    <w:rsid w:val="00812AE4"/>
    <w:rsid w:val="00812DB2"/>
    <w:rsid w:val="0081334F"/>
    <w:rsid w:val="0081342B"/>
    <w:rsid w:val="0081446A"/>
    <w:rsid w:val="008144B2"/>
    <w:rsid w:val="00814FAA"/>
    <w:rsid w:val="00815356"/>
    <w:rsid w:val="00815718"/>
    <w:rsid w:val="0081572F"/>
    <w:rsid w:val="0081584B"/>
    <w:rsid w:val="0081655F"/>
    <w:rsid w:val="008167CC"/>
    <w:rsid w:val="008169AB"/>
    <w:rsid w:val="00817621"/>
    <w:rsid w:val="008177DB"/>
    <w:rsid w:val="00820D1C"/>
    <w:rsid w:val="00820D2A"/>
    <w:rsid w:val="0082113F"/>
    <w:rsid w:val="008219BA"/>
    <w:rsid w:val="008223DA"/>
    <w:rsid w:val="00823320"/>
    <w:rsid w:val="00823997"/>
    <w:rsid w:val="00823B40"/>
    <w:rsid w:val="00823CD0"/>
    <w:rsid w:val="00824312"/>
    <w:rsid w:val="008248C4"/>
    <w:rsid w:val="00824F88"/>
    <w:rsid w:val="00825221"/>
    <w:rsid w:val="00825622"/>
    <w:rsid w:val="00825B4C"/>
    <w:rsid w:val="00825DC0"/>
    <w:rsid w:val="008266E7"/>
    <w:rsid w:val="00826895"/>
    <w:rsid w:val="00826A05"/>
    <w:rsid w:val="00826CD9"/>
    <w:rsid w:val="00827787"/>
    <w:rsid w:val="00827E50"/>
    <w:rsid w:val="00827F57"/>
    <w:rsid w:val="0083030A"/>
    <w:rsid w:val="008303BB"/>
    <w:rsid w:val="00830828"/>
    <w:rsid w:val="00830E86"/>
    <w:rsid w:val="00831198"/>
    <w:rsid w:val="008317B7"/>
    <w:rsid w:val="00832217"/>
    <w:rsid w:val="008323C4"/>
    <w:rsid w:val="008326DC"/>
    <w:rsid w:val="008329B3"/>
    <w:rsid w:val="00832C4B"/>
    <w:rsid w:val="00832DAD"/>
    <w:rsid w:val="00833DD7"/>
    <w:rsid w:val="008343F7"/>
    <w:rsid w:val="008348EB"/>
    <w:rsid w:val="00834C35"/>
    <w:rsid w:val="008357B9"/>
    <w:rsid w:val="00836440"/>
    <w:rsid w:val="00837D28"/>
    <w:rsid w:val="00840103"/>
    <w:rsid w:val="00840688"/>
    <w:rsid w:val="00840D71"/>
    <w:rsid w:val="008415E6"/>
    <w:rsid w:val="00841740"/>
    <w:rsid w:val="00841C38"/>
    <w:rsid w:val="00841F27"/>
    <w:rsid w:val="00842149"/>
    <w:rsid w:val="0084254F"/>
    <w:rsid w:val="0084304F"/>
    <w:rsid w:val="0084354F"/>
    <w:rsid w:val="00843AF4"/>
    <w:rsid w:val="00843F0B"/>
    <w:rsid w:val="00844BAC"/>
    <w:rsid w:val="008452D3"/>
    <w:rsid w:val="00845CBB"/>
    <w:rsid w:val="00846572"/>
    <w:rsid w:val="00846A84"/>
    <w:rsid w:val="008478BA"/>
    <w:rsid w:val="00850477"/>
    <w:rsid w:val="00852041"/>
    <w:rsid w:val="008527C4"/>
    <w:rsid w:val="00852E3B"/>
    <w:rsid w:val="00852FFE"/>
    <w:rsid w:val="0085366F"/>
    <w:rsid w:val="008536D2"/>
    <w:rsid w:val="0085390B"/>
    <w:rsid w:val="00853DA6"/>
    <w:rsid w:val="00853FCB"/>
    <w:rsid w:val="00854045"/>
    <w:rsid w:val="0085458B"/>
    <w:rsid w:val="0085466D"/>
    <w:rsid w:val="0085519D"/>
    <w:rsid w:val="00855C63"/>
    <w:rsid w:val="00855D29"/>
    <w:rsid w:val="00855EB1"/>
    <w:rsid w:val="00855F57"/>
    <w:rsid w:val="008561E5"/>
    <w:rsid w:val="008562A4"/>
    <w:rsid w:val="00856669"/>
    <w:rsid w:val="00856AE5"/>
    <w:rsid w:val="0085797B"/>
    <w:rsid w:val="00857C9D"/>
    <w:rsid w:val="0086001F"/>
    <w:rsid w:val="008612F4"/>
    <w:rsid w:val="0086171B"/>
    <w:rsid w:val="00861A97"/>
    <w:rsid w:val="00861C44"/>
    <w:rsid w:val="00861D9B"/>
    <w:rsid w:val="008644CD"/>
    <w:rsid w:val="00865398"/>
    <w:rsid w:val="00865B77"/>
    <w:rsid w:val="00865C90"/>
    <w:rsid w:val="00867629"/>
    <w:rsid w:val="00867DA7"/>
    <w:rsid w:val="0087034E"/>
    <w:rsid w:val="008709D4"/>
    <w:rsid w:val="008713F6"/>
    <w:rsid w:val="00871947"/>
    <w:rsid w:val="00871FEF"/>
    <w:rsid w:val="00872168"/>
    <w:rsid w:val="00872178"/>
    <w:rsid w:val="00872724"/>
    <w:rsid w:val="00872B4E"/>
    <w:rsid w:val="008739D1"/>
    <w:rsid w:val="00873BFB"/>
    <w:rsid w:val="00874C05"/>
    <w:rsid w:val="00875401"/>
    <w:rsid w:val="00875636"/>
    <w:rsid w:val="0087572D"/>
    <w:rsid w:val="00875875"/>
    <w:rsid w:val="00875D40"/>
    <w:rsid w:val="00876881"/>
    <w:rsid w:val="00876A4E"/>
    <w:rsid w:val="00876D5C"/>
    <w:rsid w:val="00877146"/>
    <w:rsid w:val="00880A70"/>
    <w:rsid w:val="00881297"/>
    <w:rsid w:val="008812CC"/>
    <w:rsid w:val="008812EA"/>
    <w:rsid w:val="008827BD"/>
    <w:rsid w:val="00882A07"/>
    <w:rsid w:val="00882B7D"/>
    <w:rsid w:val="0088351C"/>
    <w:rsid w:val="00883A33"/>
    <w:rsid w:val="00884501"/>
    <w:rsid w:val="00884E4B"/>
    <w:rsid w:val="00886F37"/>
    <w:rsid w:val="00887F09"/>
    <w:rsid w:val="00890524"/>
    <w:rsid w:val="00890549"/>
    <w:rsid w:val="00890C98"/>
    <w:rsid w:val="00891011"/>
    <w:rsid w:val="008911D1"/>
    <w:rsid w:val="00891A2D"/>
    <w:rsid w:val="00892307"/>
    <w:rsid w:val="00895BD8"/>
    <w:rsid w:val="008963B6"/>
    <w:rsid w:val="008964AE"/>
    <w:rsid w:val="00896825"/>
    <w:rsid w:val="00897932"/>
    <w:rsid w:val="00897B9E"/>
    <w:rsid w:val="008A0CB7"/>
    <w:rsid w:val="008A0E28"/>
    <w:rsid w:val="008A10B7"/>
    <w:rsid w:val="008A1115"/>
    <w:rsid w:val="008A1498"/>
    <w:rsid w:val="008A21B1"/>
    <w:rsid w:val="008A25E6"/>
    <w:rsid w:val="008A3B44"/>
    <w:rsid w:val="008A3F07"/>
    <w:rsid w:val="008A4035"/>
    <w:rsid w:val="008A420E"/>
    <w:rsid w:val="008A487A"/>
    <w:rsid w:val="008A5589"/>
    <w:rsid w:val="008A619D"/>
    <w:rsid w:val="008B0723"/>
    <w:rsid w:val="008B0D42"/>
    <w:rsid w:val="008B10CD"/>
    <w:rsid w:val="008B10ED"/>
    <w:rsid w:val="008B13DD"/>
    <w:rsid w:val="008B164F"/>
    <w:rsid w:val="008B1A2F"/>
    <w:rsid w:val="008B2108"/>
    <w:rsid w:val="008B2CE9"/>
    <w:rsid w:val="008B2E71"/>
    <w:rsid w:val="008B2F18"/>
    <w:rsid w:val="008B2F4E"/>
    <w:rsid w:val="008B30A8"/>
    <w:rsid w:val="008B3348"/>
    <w:rsid w:val="008B451C"/>
    <w:rsid w:val="008B6535"/>
    <w:rsid w:val="008B6C9C"/>
    <w:rsid w:val="008B70B9"/>
    <w:rsid w:val="008B7420"/>
    <w:rsid w:val="008B77B8"/>
    <w:rsid w:val="008B7963"/>
    <w:rsid w:val="008C02D1"/>
    <w:rsid w:val="008C0CBD"/>
    <w:rsid w:val="008C0D4C"/>
    <w:rsid w:val="008C213C"/>
    <w:rsid w:val="008C2471"/>
    <w:rsid w:val="008C2864"/>
    <w:rsid w:val="008C2C51"/>
    <w:rsid w:val="008C35BF"/>
    <w:rsid w:val="008C40ED"/>
    <w:rsid w:val="008C412E"/>
    <w:rsid w:val="008C582A"/>
    <w:rsid w:val="008C5EEF"/>
    <w:rsid w:val="008C695B"/>
    <w:rsid w:val="008C6A45"/>
    <w:rsid w:val="008C6EA2"/>
    <w:rsid w:val="008C6F3A"/>
    <w:rsid w:val="008C73A6"/>
    <w:rsid w:val="008C78F1"/>
    <w:rsid w:val="008C7C95"/>
    <w:rsid w:val="008C7F30"/>
    <w:rsid w:val="008D0766"/>
    <w:rsid w:val="008D10BB"/>
    <w:rsid w:val="008D18BB"/>
    <w:rsid w:val="008D2B1C"/>
    <w:rsid w:val="008D36FC"/>
    <w:rsid w:val="008D4C77"/>
    <w:rsid w:val="008D5178"/>
    <w:rsid w:val="008D5BE3"/>
    <w:rsid w:val="008D5E09"/>
    <w:rsid w:val="008D64B1"/>
    <w:rsid w:val="008D71A6"/>
    <w:rsid w:val="008D71D1"/>
    <w:rsid w:val="008E0189"/>
    <w:rsid w:val="008E0322"/>
    <w:rsid w:val="008E04EE"/>
    <w:rsid w:val="008E0DB3"/>
    <w:rsid w:val="008E12E8"/>
    <w:rsid w:val="008E24A9"/>
    <w:rsid w:val="008E2D8F"/>
    <w:rsid w:val="008E31CF"/>
    <w:rsid w:val="008E3F48"/>
    <w:rsid w:val="008E4325"/>
    <w:rsid w:val="008E4BD9"/>
    <w:rsid w:val="008E4F47"/>
    <w:rsid w:val="008E5F6C"/>
    <w:rsid w:val="008E60F5"/>
    <w:rsid w:val="008E6311"/>
    <w:rsid w:val="008E66FD"/>
    <w:rsid w:val="008E73B5"/>
    <w:rsid w:val="008E768E"/>
    <w:rsid w:val="008E7A72"/>
    <w:rsid w:val="008F06A2"/>
    <w:rsid w:val="008F138F"/>
    <w:rsid w:val="008F24F4"/>
    <w:rsid w:val="008F26E3"/>
    <w:rsid w:val="008F2A06"/>
    <w:rsid w:val="008F2B0D"/>
    <w:rsid w:val="008F2C0B"/>
    <w:rsid w:val="008F2EFA"/>
    <w:rsid w:val="008F37B6"/>
    <w:rsid w:val="008F38A0"/>
    <w:rsid w:val="008F3BE5"/>
    <w:rsid w:val="008F3F4D"/>
    <w:rsid w:val="008F43C2"/>
    <w:rsid w:val="008F49B3"/>
    <w:rsid w:val="008F4E3D"/>
    <w:rsid w:val="008F5E0F"/>
    <w:rsid w:val="008F7C1F"/>
    <w:rsid w:val="00900069"/>
    <w:rsid w:val="009007CB"/>
    <w:rsid w:val="009009E6"/>
    <w:rsid w:val="00900C87"/>
    <w:rsid w:val="00901074"/>
    <w:rsid w:val="009014B5"/>
    <w:rsid w:val="0090320D"/>
    <w:rsid w:val="00903219"/>
    <w:rsid w:val="00903562"/>
    <w:rsid w:val="00903711"/>
    <w:rsid w:val="00903A1E"/>
    <w:rsid w:val="0090477E"/>
    <w:rsid w:val="009049C4"/>
    <w:rsid w:val="00904A94"/>
    <w:rsid w:val="00904D82"/>
    <w:rsid w:val="0090599C"/>
    <w:rsid w:val="00905A59"/>
    <w:rsid w:val="00905A7F"/>
    <w:rsid w:val="00905B75"/>
    <w:rsid w:val="0090612A"/>
    <w:rsid w:val="009065E1"/>
    <w:rsid w:val="00906AD4"/>
    <w:rsid w:val="00906C5F"/>
    <w:rsid w:val="00906E67"/>
    <w:rsid w:val="009079C4"/>
    <w:rsid w:val="00907DAA"/>
    <w:rsid w:val="00907F3F"/>
    <w:rsid w:val="0091042B"/>
    <w:rsid w:val="00910470"/>
    <w:rsid w:val="0091063F"/>
    <w:rsid w:val="0091089D"/>
    <w:rsid w:val="00910B23"/>
    <w:rsid w:val="009115FB"/>
    <w:rsid w:val="00911C8B"/>
    <w:rsid w:val="00912120"/>
    <w:rsid w:val="0091224C"/>
    <w:rsid w:val="0091257D"/>
    <w:rsid w:val="00912A7E"/>
    <w:rsid w:val="00914344"/>
    <w:rsid w:val="009144EF"/>
    <w:rsid w:val="00914B63"/>
    <w:rsid w:val="009165E3"/>
    <w:rsid w:val="00916623"/>
    <w:rsid w:val="00917145"/>
    <w:rsid w:val="0091784E"/>
    <w:rsid w:val="00917ADB"/>
    <w:rsid w:val="00917B01"/>
    <w:rsid w:val="0092035F"/>
    <w:rsid w:val="009203FA"/>
    <w:rsid w:val="00921359"/>
    <w:rsid w:val="00921403"/>
    <w:rsid w:val="00921679"/>
    <w:rsid w:val="00921C1E"/>
    <w:rsid w:val="009224BA"/>
    <w:rsid w:val="00922521"/>
    <w:rsid w:val="00922757"/>
    <w:rsid w:val="00922B9B"/>
    <w:rsid w:val="0092321B"/>
    <w:rsid w:val="00923225"/>
    <w:rsid w:val="009232AC"/>
    <w:rsid w:val="0092428B"/>
    <w:rsid w:val="009247B4"/>
    <w:rsid w:val="00924849"/>
    <w:rsid w:val="00925D04"/>
    <w:rsid w:val="00925D12"/>
    <w:rsid w:val="00925EE0"/>
    <w:rsid w:val="0092609F"/>
    <w:rsid w:val="0092624A"/>
    <w:rsid w:val="0092670E"/>
    <w:rsid w:val="00926918"/>
    <w:rsid w:val="00926D46"/>
    <w:rsid w:val="009272C3"/>
    <w:rsid w:val="009278CA"/>
    <w:rsid w:val="0093092E"/>
    <w:rsid w:val="009311E1"/>
    <w:rsid w:val="009318A9"/>
    <w:rsid w:val="0093218F"/>
    <w:rsid w:val="009326AF"/>
    <w:rsid w:val="00934175"/>
    <w:rsid w:val="00934EB7"/>
    <w:rsid w:val="009352A4"/>
    <w:rsid w:val="00935A59"/>
    <w:rsid w:val="00935B31"/>
    <w:rsid w:val="00935FA4"/>
    <w:rsid w:val="009366F5"/>
    <w:rsid w:val="00936FEF"/>
    <w:rsid w:val="00937DDA"/>
    <w:rsid w:val="00937EFC"/>
    <w:rsid w:val="00937EFF"/>
    <w:rsid w:val="0094048D"/>
    <w:rsid w:val="00940D4E"/>
    <w:rsid w:val="00941075"/>
    <w:rsid w:val="00941148"/>
    <w:rsid w:val="0094129D"/>
    <w:rsid w:val="00941404"/>
    <w:rsid w:val="009426FC"/>
    <w:rsid w:val="00943321"/>
    <w:rsid w:val="0094380C"/>
    <w:rsid w:val="00943DA4"/>
    <w:rsid w:val="009441B6"/>
    <w:rsid w:val="00944689"/>
    <w:rsid w:val="00945050"/>
    <w:rsid w:val="009451F5"/>
    <w:rsid w:val="0094556D"/>
    <w:rsid w:val="00947E43"/>
    <w:rsid w:val="009507B3"/>
    <w:rsid w:val="00951721"/>
    <w:rsid w:val="0095197C"/>
    <w:rsid w:val="00952A43"/>
    <w:rsid w:val="00952B61"/>
    <w:rsid w:val="009539AF"/>
    <w:rsid w:val="00953A52"/>
    <w:rsid w:val="00953C97"/>
    <w:rsid w:val="00953EF1"/>
    <w:rsid w:val="00954950"/>
    <w:rsid w:val="00954B1E"/>
    <w:rsid w:val="00954E67"/>
    <w:rsid w:val="009552D7"/>
    <w:rsid w:val="00955C28"/>
    <w:rsid w:val="0095643D"/>
    <w:rsid w:val="00957534"/>
    <w:rsid w:val="0095772B"/>
    <w:rsid w:val="00960167"/>
    <w:rsid w:val="0096053C"/>
    <w:rsid w:val="00960816"/>
    <w:rsid w:val="00960C21"/>
    <w:rsid w:val="00960D30"/>
    <w:rsid w:val="00960E11"/>
    <w:rsid w:val="00962FE4"/>
    <w:rsid w:val="0096321C"/>
    <w:rsid w:val="009639F1"/>
    <w:rsid w:val="00963E31"/>
    <w:rsid w:val="009645CE"/>
    <w:rsid w:val="00966083"/>
    <w:rsid w:val="00966121"/>
    <w:rsid w:val="00967527"/>
    <w:rsid w:val="00970404"/>
    <w:rsid w:val="0097152C"/>
    <w:rsid w:val="009715E3"/>
    <w:rsid w:val="009726AF"/>
    <w:rsid w:val="00972748"/>
    <w:rsid w:val="00972857"/>
    <w:rsid w:val="00972EF4"/>
    <w:rsid w:val="0097448D"/>
    <w:rsid w:val="009745F4"/>
    <w:rsid w:val="00974A1F"/>
    <w:rsid w:val="00975533"/>
    <w:rsid w:val="00976186"/>
    <w:rsid w:val="00976AF7"/>
    <w:rsid w:val="00976CC1"/>
    <w:rsid w:val="00976DEA"/>
    <w:rsid w:val="0097705B"/>
    <w:rsid w:val="00977127"/>
    <w:rsid w:val="00977BD6"/>
    <w:rsid w:val="009807AF"/>
    <w:rsid w:val="00980A7D"/>
    <w:rsid w:val="0098121B"/>
    <w:rsid w:val="00981278"/>
    <w:rsid w:val="009813AD"/>
    <w:rsid w:val="00981D3C"/>
    <w:rsid w:val="00982AD0"/>
    <w:rsid w:val="0098382D"/>
    <w:rsid w:val="00985057"/>
    <w:rsid w:val="009855FF"/>
    <w:rsid w:val="0098685C"/>
    <w:rsid w:val="00986975"/>
    <w:rsid w:val="0098698C"/>
    <w:rsid w:val="009877D3"/>
    <w:rsid w:val="00987DC7"/>
    <w:rsid w:val="00987FEE"/>
    <w:rsid w:val="00990114"/>
    <w:rsid w:val="0099067B"/>
    <w:rsid w:val="00990860"/>
    <w:rsid w:val="0099086E"/>
    <w:rsid w:val="00990AE4"/>
    <w:rsid w:val="00990CB6"/>
    <w:rsid w:val="00991C1A"/>
    <w:rsid w:val="00992D08"/>
    <w:rsid w:val="00993019"/>
    <w:rsid w:val="00993054"/>
    <w:rsid w:val="00993115"/>
    <w:rsid w:val="00993C01"/>
    <w:rsid w:val="00994210"/>
    <w:rsid w:val="00994217"/>
    <w:rsid w:val="0099602E"/>
    <w:rsid w:val="00996620"/>
    <w:rsid w:val="00996880"/>
    <w:rsid w:val="00997B0A"/>
    <w:rsid w:val="00997C1A"/>
    <w:rsid w:val="009A0D98"/>
    <w:rsid w:val="009A1598"/>
    <w:rsid w:val="009A17A6"/>
    <w:rsid w:val="009A19A2"/>
    <w:rsid w:val="009A1D86"/>
    <w:rsid w:val="009A2067"/>
    <w:rsid w:val="009A2152"/>
    <w:rsid w:val="009A23CC"/>
    <w:rsid w:val="009A3135"/>
    <w:rsid w:val="009A330C"/>
    <w:rsid w:val="009A362C"/>
    <w:rsid w:val="009A3BF1"/>
    <w:rsid w:val="009A4332"/>
    <w:rsid w:val="009A464F"/>
    <w:rsid w:val="009A47DB"/>
    <w:rsid w:val="009A52DE"/>
    <w:rsid w:val="009A5430"/>
    <w:rsid w:val="009A5611"/>
    <w:rsid w:val="009A65AB"/>
    <w:rsid w:val="009A6AFF"/>
    <w:rsid w:val="009A709C"/>
    <w:rsid w:val="009A72A3"/>
    <w:rsid w:val="009A787D"/>
    <w:rsid w:val="009A7A26"/>
    <w:rsid w:val="009A7E73"/>
    <w:rsid w:val="009B05CA"/>
    <w:rsid w:val="009B18B1"/>
    <w:rsid w:val="009B27D6"/>
    <w:rsid w:val="009B2A48"/>
    <w:rsid w:val="009B3F7C"/>
    <w:rsid w:val="009B42AF"/>
    <w:rsid w:val="009B4DC3"/>
    <w:rsid w:val="009B68B7"/>
    <w:rsid w:val="009B7C33"/>
    <w:rsid w:val="009B7FE8"/>
    <w:rsid w:val="009C058F"/>
    <w:rsid w:val="009C0774"/>
    <w:rsid w:val="009C0962"/>
    <w:rsid w:val="009C0B32"/>
    <w:rsid w:val="009C0CAD"/>
    <w:rsid w:val="009C0CBF"/>
    <w:rsid w:val="009C1A4A"/>
    <w:rsid w:val="009C1C69"/>
    <w:rsid w:val="009C233C"/>
    <w:rsid w:val="009C2833"/>
    <w:rsid w:val="009C29B6"/>
    <w:rsid w:val="009C2E47"/>
    <w:rsid w:val="009C2E81"/>
    <w:rsid w:val="009C3BFD"/>
    <w:rsid w:val="009C3CC1"/>
    <w:rsid w:val="009C42F8"/>
    <w:rsid w:val="009C4609"/>
    <w:rsid w:val="009C4C90"/>
    <w:rsid w:val="009C710C"/>
    <w:rsid w:val="009C7862"/>
    <w:rsid w:val="009D04F0"/>
    <w:rsid w:val="009D07B6"/>
    <w:rsid w:val="009D0878"/>
    <w:rsid w:val="009D0BBA"/>
    <w:rsid w:val="009D0D9D"/>
    <w:rsid w:val="009D2683"/>
    <w:rsid w:val="009D2D6F"/>
    <w:rsid w:val="009D335C"/>
    <w:rsid w:val="009D340F"/>
    <w:rsid w:val="009D3B8F"/>
    <w:rsid w:val="009D3CBC"/>
    <w:rsid w:val="009D3CFF"/>
    <w:rsid w:val="009D4664"/>
    <w:rsid w:val="009D4759"/>
    <w:rsid w:val="009D476E"/>
    <w:rsid w:val="009D4898"/>
    <w:rsid w:val="009D5793"/>
    <w:rsid w:val="009D5E5D"/>
    <w:rsid w:val="009D6014"/>
    <w:rsid w:val="009D629F"/>
    <w:rsid w:val="009D6419"/>
    <w:rsid w:val="009D6451"/>
    <w:rsid w:val="009D65EB"/>
    <w:rsid w:val="009D756E"/>
    <w:rsid w:val="009D7765"/>
    <w:rsid w:val="009E015A"/>
    <w:rsid w:val="009E03C9"/>
    <w:rsid w:val="009E03F6"/>
    <w:rsid w:val="009E0CF4"/>
    <w:rsid w:val="009E0E68"/>
    <w:rsid w:val="009E1005"/>
    <w:rsid w:val="009E106B"/>
    <w:rsid w:val="009E114C"/>
    <w:rsid w:val="009E1958"/>
    <w:rsid w:val="009E204B"/>
    <w:rsid w:val="009E2F9E"/>
    <w:rsid w:val="009E3B81"/>
    <w:rsid w:val="009E4153"/>
    <w:rsid w:val="009E4D45"/>
    <w:rsid w:val="009E5366"/>
    <w:rsid w:val="009E5462"/>
    <w:rsid w:val="009E5973"/>
    <w:rsid w:val="009E5A79"/>
    <w:rsid w:val="009E5BBB"/>
    <w:rsid w:val="009E5E93"/>
    <w:rsid w:val="009E7B01"/>
    <w:rsid w:val="009F0409"/>
    <w:rsid w:val="009F05B3"/>
    <w:rsid w:val="009F0712"/>
    <w:rsid w:val="009F0B12"/>
    <w:rsid w:val="009F1F70"/>
    <w:rsid w:val="009F3D14"/>
    <w:rsid w:val="009F4803"/>
    <w:rsid w:val="009F54D4"/>
    <w:rsid w:val="009F5631"/>
    <w:rsid w:val="009F5834"/>
    <w:rsid w:val="009F5863"/>
    <w:rsid w:val="009F58A0"/>
    <w:rsid w:val="009F5965"/>
    <w:rsid w:val="009F5B09"/>
    <w:rsid w:val="009F662B"/>
    <w:rsid w:val="009F7BAE"/>
    <w:rsid w:val="00A000B1"/>
    <w:rsid w:val="00A00158"/>
    <w:rsid w:val="00A009C1"/>
    <w:rsid w:val="00A00D9B"/>
    <w:rsid w:val="00A0185D"/>
    <w:rsid w:val="00A032B2"/>
    <w:rsid w:val="00A035CA"/>
    <w:rsid w:val="00A039C5"/>
    <w:rsid w:val="00A03A19"/>
    <w:rsid w:val="00A043E5"/>
    <w:rsid w:val="00A058B2"/>
    <w:rsid w:val="00A05F14"/>
    <w:rsid w:val="00A0657C"/>
    <w:rsid w:val="00A06731"/>
    <w:rsid w:val="00A07F1B"/>
    <w:rsid w:val="00A1055E"/>
    <w:rsid w:val="00A10BFF"/>
    <w:rsid w:val="00A112F8"/>
    <w:rsid w:val="00A115B4"/>
    <w:rsid w:val="00A121B2"/>
    <w:rsid w:val="00A12A15"/>
    <w:rsid w:val="00A13AED"/>
    <w:rsid w:val="00A13C1A"/>
    <w:rsid w:val="00A13D6B"/>
    <w:rsid w:val="00A1403D"/>
    <w:rsid w:val="00A144E8"/>
    <w:rsid w:val="00A14859"/>
    <w:rsid w:val="00A14C86"/>
    <w:rsid w:val="00A14F53"/>
    <w:rsid w:val="00A155D1"/>
    <w:rsid w:val="00A157D2"/>
    <w:rsid w:val="00A165C0"/>
    <w:rsid w:val="00A16A61"/>
    <w:rsid w:val="00A16C75"/>
    <w:rsid w:val="00A174E1"/>
    <w:rsid w:val="00A17532"/>
    <w:rsid w:val="00A176F7"/>
    <w:rsid w:val="00A1799D"/>
    <w:rsid w:val="00A17A80"/>
    <w:rsid w:val="00A20058"/>
    <w:rsid w:val="00A2099C"/>
    <w:rsid w:val="00A21893"/>
    <w:rsid w:val="00A21A8C"/>
    <w:rsid w:val="00A21C0B"/>
    <w:rsid w:val="00A21E5D"/>
    <w:rsid w:val="00A225D7"/>
    <w:rsid w:val="00A226A9"/>
    <w:rsid w:val="00A2296C"/>
    <w:rsid w:val="00A22A51"/>
    <w:rsid w:val="00A22C48"/>
    <w:rsid w:val="00A22D52"/>
    <w:rsid w:val="00A2335D"/>
    <w:rsid w:val="00A23D8B"/>
    <w:rsid w:val="00A242F5"/>
    <w:rsid w:val="00A24FA8"/>
    <w:rsid w:val="00A25251"/>
    <w:rsid w:val="00A25714"/>
    <w:rsid w:val="00A2573C"/>
    <w:rsid w:val="00A262D8"/>
    <w:rsid w:val="00A2659C"/>
    <w:rsid w:val="00A268C6"/>
    <w:rsid w:val="00A276CF"/>
    <w:rsid w:val="00A27851"/>
    <w:rsid w:val="00A2795F"/>
    <w:rsid w:val="00A27D7F"/>
    <w:rsid w:val="00A27E18"/>
    <w:rsid w:val="00A27FE5"/>
    <w:rsid w:val="00A30777"/>
    <w:rsid w:val="00A3247E"/>
    <w:rsid w:val="00A32732"/>
    <w:rsid w:val="00A32B81"/>
    <w:rsid w:val="00A3374A"/>
    <w:rsid w:val="00A3393F"/>
    <w:rsid w:val="00A33CBC"/>
    <w:rsid w:val="00A3467F"/>
    <w:rsid w:val="00A354D9"/>
    <w:rsid w:val="00A35760"/>
    <w:rsid w:val="00A35A03"/>
    <w:rsid w:val="00A36F0B"/>
    <w:rsid w:val="00A37F02"/>
    <w:rsid w:val="00A40150"/>
    <w:rsid w:val="00A40334"/>
    <w:rsid w:val="00A40AF3"/>
    <w:rsid w:val="00A40B31"/>
    <w:rsid w:val="00A40C35"/>
    <w:rsid w:val="00A41138"/>
    <w:rsid w:val="00A41284"/>
    <w:rsid w:val="00A415AF"/>
    <w:rsid w:val="00A416D8"/>
    <w:rsid w:val="00A41BE5"/>
    <w:rsid w:val="00A41DF6"/>
    <w:rsid w:val="00A41FD7"/>
    <w:rsid w:val="00A430D3"/>
    <w:rsid w:val="00A432D7"/>
    <w:rsid w:val="00A437D5"/>
    <w:rsid w:val="00A454E8"/>
    <w:rsid w:val="00A4561B"/>
    <w:rsid w:val="00A46DB9"/>
    <w:rsid w:val="00A473A0"/>
    <w:rsid w:val="00A4791B"/>
    <w:rsid w:val="00A47CCE"/>
    <w:rsid w:val="00A50B15"/>
    <w:rsid w:val="00A513A4"/>
    <w:rsid w:val="00A51B46"/>
    <w:rsid w:val="00A51BCA"/>
    <w:rsid w:val="00A51C55"/>
    <w:rsid w:val="00A51F5C"/>
    <w:rsid w:val="00A5201C"/>
    <w:rsid w:val="00A5326F"/>
    <w:rsid w:val="00A5344E"/>
    <w:rsid w:val="00A53A26"/>
    <w:rsid w:val="00A53B9A"/>
    <w:rsid w:val="00A542E4"/>
    <w:rsid w:val="00A54D1F"/>
    <w:rsid w:val="00A551E6"/>
    <w:rsid w:val="00A55975"/>
    <w:rsid w:val="00A55B4B"/>
    <w:rsid w:val="00A55E86"/>
    <w:rsid w:val="00A55FCC"/>
    <w:rsid w:val="00A56752"/>
    <w:rsid w:val="00A56B97"/>
    <w:rsid w:val="00A570B1"/>
    <w:rsid w:val="00A57DBB"/>
    <w:rsid w:val="00A60001"/>
    <w:rsid w:val="00A607D5"/>
    <w:rsid w:val="00A6164F"/>
    <w:rsid w:val="00A61A48"/>
    <w:rsid w:val="00A62E77"/>
    <w:rsid w:val="00A6350B"/>
    <w:rsid w:val="00A63A96"/>
    <w:rsid w:val="00A63B16"/>
    <w:rsid w:val="00A63C98"/>
    <w:rsid w:val="00A64072"/>
    <w:rsid w:val="00A640E1"/>
    <w:rsid w:val="00A64380"/>
    <w:rsid w:val="00A658AD"/>
    <w:rsid w:val="00A65EEB"/>
    <w:rsid w:val="00A6732A"/>
    <w:rsid w:val="00A67A50"/>
    <w:rsid w:val="00A67AC2"/>
    <w:rsid w:val="00A67B50"/>
    <w:rsid w:val="00A67F80"/>
    <w:rsid w:val="00A70228"/>
    <w:rsid w:val="00A70D05"/>
    <w:rsid w:val="00A70F9E"/>
    <w:rsid w:val="00A71049"/>
    <w:rsid w:val="00A71A04"/>
    <w:rsid w:val="00A72206"/>
    <w:rsid w:val="00A7241D"/>
    <w:rsid w:val="00A73584"/>
    <w:rsid w:val="00A736FF"/>
    <w:rsid w:val="00A7372E"/>
    <w:rsid w:val="00A737BD"/>
    <w:rsid w:val="00A7564B"/>
    <w:rsid w:val="00A756D4"/>
    <w:rsid w:val="00A75ADF"/>
    <w:rsid w:val="00A75C17"/>
    <w:rsid w:val="00A75EBE"/>
    <w:rsid w:val="00A76030"/>
    <w:rsid w:val="00A7621C"/>
    <w:rsid w:val="00A76F1F"/>
    <w:rsid w:val="00A775A3"/>
    <w:rsid w:val="00A77702"/>
    <w:rsid w:val="00A779B9"/>
    <w:rsid w:val="00A802B8"/>
    <w:rsid w:val="00A80621"/>
    <w:rsid w:val="00A81B4D"/>
    <w:rsid w:val="00A82507"/>
    <w:rsid w:val="00A829BA"/>
    <w:rsid w:val="00A83071"/>
    <w:rsid w:val="00A83C2A"/>
    <w:rsid w:val="00A83D2E"/>
    <w:rsid w:val="00A845A7"/>
    <w:rsid w:val="00A86544"/>
    <w:rsid w:val="00A86D14"/>
    <w:rsid w:val="00A872D1"/>
    <w:rsid w:val="00A8775D"/>
    <w:rsid w:val="00A9082B"/>
    <w:rsid w:val="00A9097C"/>
    <w:rsid w:val="00A90E4B"/>
    <w:rsid w:val="00A90F27"/>
    <w:rsid w:val="00A91187"/>
    <w:rsid w:val="00A91C7E"/>
    <w:rsid w:val="00A91E6B"/>
    <w:rsid w:val="00A9288D"/>
    <w:rsid w:val="00A92EBE"/>
    <w:rsid w:val="00A9324D"/>
    <w:rsid w:val="00A93405"/>
    <w:rsid w:val="00A9363C"/>
    <w:rsid w:val="00A937A6"/>
    <w:rsid w:val="00A94181"/>
    <w:rsid w:val="00A94455"/>
    <w:rsid w:val="00A946A3"/>
    <w:rsid w:val="00A94D9E"/>
    <w:rsid w:val="00A95307"/>
    <w:rsid w:val="00A95718"/>
    <w:rsid w:val="00A95A5D"/>
    <w:rsid w:val="00A97241"/>
    <w:rsid w:val="00A974EC"/>
    <w:rsid w:val="00A975A0"/>
    <w:rsid w:val="00A97FAE"/>
    <w:rsid w:val="00AA020D"/>
    <w:rsid w:val="00AA052E"/>
    <w:rsid w:val="00AA0B01"/>
    <w:rsid w:val="00AA0ED8"/>
    <w:rsid w:val="00AA290D"/>
    <w:rsid w:val="00AA35B4"/>
    <w:rsid w:val="00AA3D1F"/>
    <w:rsid w:val="00AA4AE0"/>
    <w:rsid w:val="00AA4FDB"/>
    <w:rsid w:val="00AA54A7"/>
    <w:rsid w:val="00AA54D9"/>
    <w:rsid w:val="00AA583B"/>
    <w:rsid w:val="00AA5F51"/>
    <w:rsid w:val="00AA6382"/>
    <w:rsid w:val="00AA6B45"/>
    <w:rsid w:val="00AA6F08"/>
    <w:rsid w:val="00AA73CD"/>
    <w:rsid w:val="00AA7FCE"/>
    <w:rsid w:val="00AB06C6"/>
    <w:rsid w:val="00AB07BA"/>
    <w:rsid w:val="00AB151C"/>
    <w:rsid w:val="00AB1A17"/>
    <w:rsid w:val="00AB1A70"/>
    <w:rsid w:val="00AB28A5"/>
    <w:rsid w:val="00AB2E62"/>
    <w:rsid w:val="00AB3892"/>
    <w:rsid w:val="00AB4214"/>
    <w:rsid w:val="00AB4303"/>
    <w:rsid w:val="00AB4A44"/>
    <w:rsid w:val="00AB4AD3"/>
    <w:rsid w:val="00AB50B7"/>
    <w:rsid w:val="00AB51FE"/>
    <w:rsid w:val="00AB571C"/>
    <w:rsid w:val="00AB628F"/>
    <w:rsid w:val="00AB6A66"/>
    <w:rsid w:val="00AB6D59"/>
    <w:rsid w:val="00AB70F9"/>
    <w:rsid w:val="00AB7405"/>
    <w:rsid w:val="00AB763B"/>
    <w:rsid w:val="00AB7702"/>
    <w:rsid w:val="00AB7828"/>
    <w:rsid w:val="00AB7C28"/>
    <w:rsid w:val="00AB7C68"/>
    <w:rsid w:val="00AC0065"/>
    <w:rsid w:val="00AC1AD4"/>
    <w:rsid w:val="00AC2130"/>
    <w:rsid w:val="00AC37F0"/>
    <w:rsid w:val="00AC4A93"/>
    <w:rsid w:val="00AC4F33"/>
    <w:rsid w:val="00AC5122"/>
    <w:rsid w:val="00AC559D"/>
    <w:rsid w:val="00AC5B0C"/>
    <w:rsid w:val="00AC60ED"/>
    <w:rsid w:val="00AC732C"/>
    <w:rsid w:val="00AC7356"/>
    <w:rsid w:val="00AC7515"/>
    <w:rsid w:val="00AC7910"/>
    <w:rsid w:val="00AC7D5A"/>
    <w:rsid w:val="00AD1BA5"/>
    <w:rsid w:val="00AD1C75"/>
    <w:rsid w:val="00AD1D8C"/>
    <w:rsid w:val="00AD22DA"/>
    <w:rsid w:val="00AD292C"/>
    <w:rsid w:val="00AD2981"/>
    <w:rsid w:val="00AD35A9"/>
    <w:rsid w:val="00AD3C0C"/>
    <w:rsid w:val="00AD48C4"/>
    <w:rsid w:val="00AD5313"/>
    <w:rsid w:val="00AD57FA"/>
    <w:rsid w:val="00AD596B"/>
    <w:rsid w:val="00AD6A0C"/>
    <w:rsid w:val="00AD74DA"/>
    <w:rsid w:val="00AD78C6"/>
    <w:rsid w:val="00AD7A73"/>
    <w:rsid w:val="00AD7CD5"/>
    <w:rsid w:val="00AE028C"/>
    <w:rsid w:val="00AE09B5"/>
    <w:rsid w:val="00AE1486"/>
    <w:rsid w:val="00AE1F49"/>
    <w:rsid w:val="00AE2611"/>
    <w:rsid w:val="00AE2A0C"/>
    <w:rsid w:val="00AE2EFC"/>
    <w:rsid w:val="00AE3224"/>
    <w:rsid w:val="00AE36A2"/>
    <w:rsid w:val="00AE3801"/>
    <w:rsid w:val="00AE384B"/>
    <w:rsid w:val="00AE3F57"/>
    <w:rsid w:val="00AE51FD"/>
    <w:rsid w:val="00AE5296"/>
    <w:rsid w:val="00AE5648"/>
    <w:rsid w:val="00AE5755"/>
    <w:rsid w:val="00AE6E36"/>
    <w:rsid w:val="00AE71BE"/>
    <w:rsid w:val="00AE720C"/>
    <w:rsid w:val="00AE790A"/>
    <w:rsid w:val="00AF01C8"/>
    <w:rsid w:val="00AF08AA"/>
    <w:rsid w:val="00AF0C65"/>
    <w:rsid w:val="00AF0F2A"/>
    <w:rsid w:val="00AF0F2D"/>
    <w:rsid w:val="00AF1237"/>
    <w:rsid w:val="00AF189F"/>
    <w:rsid w:val="00AF26FF"/>
    <w:rsid w:val="00AF2E42"/>
    <w:rsid w:val="00AF2E7E"/>
    <w:rsid w:val="00AF361A"/>
    <w:rsid w:val="00AF3912"/>
    <w:rsid w:val="00AF44DB"/>
    <w:rsid w:val="00AF47AC"/>
    <w:rsid w:val="00AF4C2E"/>
    <w:rsid w:val="00AF60EB"/>
    <w:rsid w:val="00AF6225"/>
    <w:rsid w:val="00AF6601"/>
    <w:rsid w:val="00AF68CB"/>
    <w:rsid w:val="00AF7200"/>
    <w:rsid w:val="00AF7BF9"/>
    <w:rsid w:val="00AF7E71"/>
    <w:rsid w:val="00AF7E85"/>
    <w:rsid w:val="00AF7F44"/>
    <w:rsid w:val="00B001A6"/>
    <w:rsid w:val="00B005DC"/>
    <w:rsid w:val="00B007B8"/>
    <w:rsid w:val="00B008E8"/>
    <w:rsid w:val="00B012EF"/>
    <w:rsid w:val="00B01B07"/>
    <w:rsid w:val="00B01B73"/>
    <w:rsid w:val="00B02D58"/>
    <w:rsid w:val="00B02F39"/>
    <w:rsid w:val="00B0372C"/>
    <w:rsid w:val="00B03B82"/>
    <w:rsid w:val="00B03E8A"/>
    <w:rsid w:val="00B044D2"/>
    <w:rsid w:val="00B04897"/>
    <w:rsid w:val="00B04964"/>
    <w:rsid w:val="00B049A4"/>
    <w:rsid w:val="00B054F4"/>
    <w:rsid w:val="00B05667"/>
    <w:rsid w:val="00B0594A"/>
    <w:rsid w:val="00B06A38"/>
    <w:rsid w:val="00B06C58"/>
    <w:rsid w:val="00B07347"/>
    <w:rsid w:val="00B07B16"/>
    <w:rsid w:val="00B10E27"/>
    <w:rsid w:val="00B11C19"/>
    <w:rsid w:val="00B11CD3"/>
    <w:rsid w:val="00B11CDA"/>
    <w:rsid w:val="00B11FFF"/>
    <w:rsid w:val="00B12113"/>
    <w:rsid w:val="00B1242A"/>
    <w:rsid w:val="00B12750"/>
    <w:rsid w:val="00B129A1"/>
    <w:rsid w:val="00B12A4B"/>
    <w:rsid w:val="00B12A98"/>
    <w:rsid w:val="00B13817"/>
    <w:rsid w:val="00B13CC2"/>
    <w:rsid w:val="00B170EC"/>
    <w:rsid w:val="00B17936"/>
    <w:rsid w:val="00B17B1A"/>
    <w:rsid w:val="00B2024D"/>
    <w:rsid w:val="00B20860"/>
    <w:rsid w:val="00B20AFD"/>
    <w:rsid w:val="00B20B03"/>
    <w:rsid w:val="00B20E98"/>
    <w:rsid w:val="00B2118C"/>
    <w:rsid w:val="00B2121D"/>
    <w:rsid w:val="00B21510"/>
    <w:rsid w:val="00B22E0A"/>
    <w:rsid w:val="00B23273"/>
    <w:rsid w:val="00B23532"/>
    <w:rsid w:val="00B2376D"/>
    <w:rsid w:val="00B2471B"/>
    <w:rsid w:val="00B24BCC"/>
    <w:rsid w:val="00B2507A"/>
    <w:rsid w:val="00B251B0"/>
    <w:rsid w:val="00B253A7"/>
    <w:rsid w:val="00B25C9F"/>
    <w:rsid w:val="00B26170"/>
    <w:rsid w:val="00B304C6"/>
    <w:rsid w:val="00B31D2E"/>
    <w:rsid w:val="00B33B70"/>
    <w:rsid w:val="00B355FD"/>
    <w:rsid w:val="00B357CC"/>
    <w:rsid w:val="00B37801"/>
    <w:rsid w:val="00B37EF3"/>
    <w:rsid w:val="00B40D51"/>
    <w:rsid w:val="00B40E0E"/>
    <w:rsid w:val="00B42146"/>
    <w:rsid w:val="00B42473"/>
    <w:rsid w:val="00B42C3C"/>
    <w:rsid w:val="00B43216"/>
    <w:rsid w:val="00B4348F"/>
    <w:rsid w:val="00B43734"/>
    <w:rsid w:val="00B4478F"/>
    <w:rsid w:val="00B44FDB"/>
    <w:rsid w:val="00B4511C"/>
    <w:rsid w:val="00B45487"/>
    <w:rsid w:val="00B45F2F"/>
    <w:rsid w:val="00B45F3F"/>
    <w:rsid w:val="00B472B0"/>
    <w:rsid w:val="00B50924"/>
    <w:rsid w:val="00B50BD2"/>
    <w:rsid w:val="00B50FFA"/>
    <w:rsid w:val="00B51D74"/>
    <w:rsid w:val="00B51DF9"/>
    <w:rsid w:val="00B52492"/>
    <w:rsid w:val="00B524AC"/>
    <w:rsid w:val="00B52801"/>
    <w:rsid w:val="00B52F4E"/>
    <w:rsid w:val="00B53180"/>
    <w:rsid w:val="00B533E9"/>
    <w:rsid w:val="00B53546"/>
    <w:rsid w:val="00B53A88"/>
    <w:rsid w:val="00B55237"/>
    <w:rsid w:val="00B55244"/>
    <w:rsid w:val="00B55937"/>
    <w:rsid w:val="00B5621E"/>
    <w:rsid w:val="00B5651B"/>
    <w:rsid w:val="00B5666D"/>
    <w:rsid w:val="00B56AC0"/>
    <w:rsid w:val="00B56B64"/>
    <w:rsid w:val="00B602F7"/>
    <w:rsid w:val="00B603DA"/>
    <w:rsid w:val="00B60999"/>
    <w:rsid w:val="00B60B1F"/>
    <w:rsid w:val="00B61371"/>
    <w:rsid w:val="00B61552"/>
    <w:rsid w:val="00B61627"/>
    <w:rsid w:val="00B61DF1"/>
    <w:rsid w:val="00B6228D"/>
    <w:rsid w:val="00B62578"/>
    <w:rsid w:val="00B62EF1"/>
    <w:rsid w:val="00B633D3"/>
    <w:rsid w:val="00B634A3"/>
    <w:rsid w:val="00B63D5E"/>
    <w:rsid w:val="00B63D8E"/>
    <w:rsid w:val="00B63FD0"/>
    <w:rsid w:val="00B6415F"/>
    <w:rsid w:val="00B64A3E"/>
    <w:rsid w:val="00B6520D"/>
    <w:rsid w:val="00B65FD4"/>
    <w:rsid w:val="00B6612C"/>
    <w:rsid w:val="00B66C5E"/>
    <w:rsid w:val="00B67227"/>
    <w:rsid w:val="00B672DA"/>
    <w:rsid w:val="00B67584"/>
    <w:rsid w:val="00B67E0A"/>
    <w:rsid w:val="00B706BB"/>
    <w:rsid w:val="00B71A76"/>
    <w:rsid w:val="00B71D42"/>
    <w:rsid w:val="00B72081"/>
    <w:rsid w:val="00B72430"/>
    <w:rsid w:val="00B72D3D"/>
    <w:rsid w:val="00B72E3A"/>
    <w:rsid w:val="00B73355"/>
    <w:rsid w:val="00B73425"/>
    <w:rsid w:val="00B73B67"/>
    <w:rsid w:val="00B73CF9"/>
    <w:rsid w:val="00B742C1"/>
    <w:rsid w:val="00B7525B"/>
    <w:rsid w:val="00B75501"/>
    <w:rsid w:val="00B75908"/>
    <w:rsid w:val="00B76543"/>
    <w:rsid w:val="00B7735B"/>
    <w:rsid w:val="00B773A2"/>
    <w:rsid w:val="00B773DC"/>
    <w:rsid w:val="00B80664"/>
    <w:rsid w:val="00B806A6"/>
    <w:rsid w:val="00B80B6A"/>
    <w:rsid w:val="00B82272"/>
    <w:rsid w:val="00B824A7"/>
    <w:rsid w:val="00B825EE"/>
    <w:rsid w:val="00B834E6"/>
    <w:rsid w:val="00B83A08"/>
    <w:rsid w:val="00B84018"/>
    <w:rsid w:val="00B84DA1"/>
    <w:rsid w:val="00B84EB1"/>
    <w:rsid w:val="00B850F7"/>
    <w:rsid w:val="00B8580C"/>
    <w:rsid w:val="00B860A5"/>
    <w:rsid w:val="00B86FF0"/>
    <w:rsid w:val="00B8763D"/>
    <w:rsid w:val="00B90113"/>
    <w:rsid w:val="00B90638"/>
    <w:rsid w:val="00B9081C"/>
    <w:rsid w:val="00B91A11"/>
    <w:rsid w:val="00B9216E"/>
    <w:rsid w:val="00B9287D"/>
    <w:rsid w:val="00B93131"/>
    <w:rsid w:val="00B9343F"/>
    <w:rsid w:val="00B9359E"/>
    <w:rsid w:val="00B93B4D"/>
    <w:rsid w:val="00B93B4F"/>
    <w:rsid w:val="00B94D1F"/>
    <w:rsid w:val="00B94E00"/>
    <w:rsid w:val="00B95704"/>
    <w:rsid w:val="00B9607A"/>
    <w:rsid w:val="00B96F29"/>
    <w:rsid w:val="00B96F4F"/>
    <w:rsid w:val="00B976DC"/>
    <w:rsid w:val="00B97C47"/>
    <w:rsid w:val="00BA0405"/>
    <w:rsid w:val="00BA04A8"/>
    <w:rsid w:val="00BA0509"/>
    <w:rsid w:val="00BA060A"/>
    <w:rsid w:val="00BA20F1"/>
    <w:rsid w:val="00BA2131"/>
    <w:rsid w:val="00BA3747"/>
    <w:rsid w:val="00BA3766"/>
    <w:rsid w:val="00BA41FA"/>
    <w:rsid w:val="00BA42FD"/>
    <w:rsid w:val="00BA4F07"/>
    <w:rsid w:val="00BA5019"/>
    <w:rsid w:val="00BA5127"/>
    <w:rsid w:val="00BA78D2"/>
    <w:rsid w:val="00BB05C6"/>
    <w:rsid w:val="00BB08C3"/>
    <w:rsid w:val="00BB0CED"/>
    <w:rsid w:val="00BB16E9"/>
    <w:rsid w:val="00BB1FBF"/>
    <w:rsid w:val="00BB24D6"/>
    <w:rsid w:val="00BB299D"/>
    <w:rsid w:val="00BB2B81"/>
    <w:rsid w:val="00BB2CF2"/>
    <w:rsid w:val="00BB3732"/>
    <w:rsid w:val="00BB3EC0"/>
    <w:rsid w:val="00BB4E7E"/>
    <w:rsid w:val="00BB52C0"/>
    <w:rsid w:val="00BB57EA"/>
    <w:rsid w:val="00BB64AB"/>
    <w:rsid w:val="00BB6897"/>
    <w:rsid w:val="00BB6F6A"/>
    <w:rsid w:val="00BB7B43"/>
    <w:rsid w:val="00BC0551"/>
    <w:rsid w:val="00BC0A9B"/>
    <w:rsid w:val="00BC1080"/>
    <w:rsid w:val="00BC12FF"/>
    <w:rsid w:val="00BC20BA"/>
    <w:rsid w:val="00BC27F9"/>
    <w:rsid w:val="00BC29A6"/>
    <w:rsid w:val="00BC2C73"/>
    <w:rsid w:val="00BC2DEF"/>
    <w:rsid w:val="00BC3323"/>
    <w:rsid w:val="00BC34FE"/>
    <w:rsid w:val="00BC3688"/>
    <w:rsid w:val="00BC3CF2"/>
    <w:rsid w:val="00BC44B0"/>
    <w:rsid w:val="00BC4C5C"/>
    <w:rsid w:val="00BC62B3"/>
    <w:rsid w:val="00BC62F8"/>
    <w:rsid w:val="00BC6DF5"/>
    <w:rsid w:val="00BC70B5"/>
    <w:rsid w:val="00BC7309"/>
    <w:rsid w:val="00BC73F4"/>
    <w:rsid w:val="00BC7480"/>
    <w:rsid w:val="00BC7A3E"/>
    <w:rsid w:val="00BD2C1D"/>
    <w:rsid w:val="00BD2F05"/>
    <w:rsid w:val="00BD32C8"/>
    <w:rsid w:val="00BD363A"/>
    <w:rsid w:val="00BD36A4"/>
    <w:rsid w:val="00BD3933"/>
    <w:rsid w:val="00BD3FB4"/>
    <w:rsid w:val="00BD41BA"/>
    <w:rsid w:val="00BD4985"/>
    <w:rsid w:val="00BD4C9C"/>
    <w:rsid w:val="00BD4DBD"/>
    <w:rsid w:val="00BD4E37"/>
    <w:rsid w:val="00BD508F"/>
    <w:rsid w:val="00BD5D15"/>
    <w:rsid w:val="00BD6089"/>
    <w:rsid w:val="00BD6431"/>
    <w:rsid w:val="00BD6BD2"/>
    <w:rsid w:val="00BD6C15"/>
    <w:rsid w:val="00BE158B"/>
    <w:rsid w:val="00BE15E2"/>
    <w:rsid w:val="00BE1A26"/>
    <w:rsid w:val="00BE21A5"/>
    <w:rsid w:val="00BE34F3"/>
    <w:rsid w:val="00BE3C3D"/>
    <w:rsid w:val="00BE40E0"/>
    <w:rsid w:val="00BE43C7"/>
    <w:rsid w:val="00BE54F7"/>
    <w:rsid w:val="00BE5501"/>
    <w:rsid w:val="00BE57FA"/>
    <w:rsid w:val="00BE5CA5"/>
    <w:rsid w:val="00BE6D03"/>
    <w:rsid w:val="00BE799C"/>
    <w:rsid w:val="00BF00D8"/>
    <w:rsid w:val="00BF0680"/>
    <w:rsid w:val="00BF1D59"/>
    <w:rsid w:val="00BF306D"/>
    <w:rsid w:val="00BF3194"/>
    <w:rsid w:val="00BF3ACD"/>
    <w:rsid w:val="00BF3D26"/>
    <w:rsid w:val="00BF3E57"/>
    <w:rsid w:val="00BF3F44"/>
    <w:rsid w:val="00BF5039"/>
    <w:rsid w:val="00BF5A8F"/>
    <w:rsid w:val="00BF6217"/>
    <w:rsid w:val="00BF6723"/>
    <w:rsid w:val="00BF69D7"/>
    <w:rsid w:val="00BF6AB8"/>
    <w:rsid w:val="00BF6FB3"/>
    <w:rsid w:val="00BF718B"/>
    <w:rsid w:val="00BF7446"/>
    <w:rsid w:val="00BF751A"/>
    <w:rsid w:val="00BF7583"/>
    <w:rsid w:val="00C00743"/>
    <w:rsid w:val="00C02A9C"/>
    <w:rsid w:val="00C02E7E"/>
    <w:rsid w:val="00C0309C"/>
    <w:rsid w:val="00C034A1"/>
    <w:rsid w:val="00C03500"/>
    <w:rsid w:val="00C03569"/>
    <w:rsid w:val="00C0429C"/>
    <w:rsid w:val="00C04419"/>
    <w:rsid w:val="00C04E13"/>
    <w:rsid w:val="00C0531C"/>
    <w:rsid w:val="00C0592E"/>
    <w:rsid w:val="00C05BDC"/>
    <w:rsid w:val="00C05FBE"/>
    <w:rsid w:val="00C07632"/>
    <w:rsid w:val="00C078BA"/>
    <w:rsid w:val="00C07D34"/>
    <w:rsid w:val="00C07DC5"/>
    <w:rsid w:val="00C07E80"/>
    <w:rsid w:val="00C1049D"/>
    <w:rsid w:val="00C113FD"/>
    <w:rsid w:val="00C12BED"/>
    <w:rsid w:val="00C132A5"/>
    <w:rsid w:val="00C13C77"/>
    <w:rsid w:val="00C13F48"/>
    <w:rsid w:val="00C140FE"/>
    <w:rsid w:val="00C148B8"/>
    <w:rsid w:val="00C1516C"/>
    <w:rsid w:val="00C15497"/>
    <w:rsid w:val="00C158C1"/>
    <w:rsid w:val="00C16065"/>
    <w:rsid w:val="00C160FF"/>
    <w:rsid w:val="00C16809"/>
    <w:rsid w:val="00C16F51"/>
    <w:rsid w:val="00C17250"/>
    <w:rsid w:val="00C17ADF"/>
    <w:rsid w:val="00C17E1B"/>
    <w:rsid w:val="00C17FF2"/>
    <w:rsid w:val="00C202CC"/>
    <w:rsid w:val="00C20402"/>
    <w:rsid w:val="00C2095E"/>
    <w:rsid w:val="00C20CDC"/>
    <w:rsid w:val="00C20D7D"/>
    <w:rsid w:val="00C20DA5"/>
    <w:rsid w:val="00C2203D"/>
    <w:rsid w:val="00C223C1"/>
    <w:rsid w:val="00C224C5"/>
    <w:rsid w:val="00C228CB"/>
    <w:rsid w:val="00C22D7E"/>
    <w:rsid w:val="00C22DF4"/>
    <w:rsid w:val="00C22FCC"/>
    <w:rsid w:val="00C230D7"/>
    <w:rsid w:val="00C23A26"/>
    <w:rsid w:val="00C24F11"/>
    <w:rsid w:val="00C256D7"/>
    <w:rsid w:val="00C25D63"/>
    <w:rsid w:val="00C25F8E"/>
    <w:rsid w:val="00C26A40"/>
    <w:rsid w:val="00C26DF0"/>
    <w:rsid w:val="00C273A4"/>
    <w:rsid w:val="00C2747F"/>
    <w:rsid w:val="00C2759E"/>
    <w:rsid w:val="00C277D0"/>
    <w:rsid w:val="00C27C56"/>
    <w:rsid w:val="00C27E6B"/>
    <w:rsid w:val="00C303FB"/>
    <w:rsid w:val="00C30E4C"/>
    <w:rsid w:val="00C3103A"/>
    <w:rsid w:val="00C31672"/>
    <w:rsid w:val="00C31A97"/>
    <w:rsid w:val="00C323F8"/>
    <w:rsid w:val="00C32561"/>
    <w:rsid w:val="00C32A3D"/>
    <w:rsid w:val="00C3355C"/>
    <w:rsid w:val="00C33646"/>
    <w:rsid w:val="00C33ACE"/>
    <w:rsid w:val="00C3444F"/>
    <w:rsid w:val="00C34477"/>
    <w:rsid w:val="00C344DB"/>
    <w:rsid w:val="00C34895"/>
    <w:rsid w:val="00C34A34"/>
    <w:rsid w:val="00C34BDE"/>
    <w:rsid w:val="00C35691"/>
    <w:rsid w:val="00C35FAF"/>
    <w:rsid w:val="00C3616D"/>
    <w:rsid w:val="00C3633F"/>
    <w:rsid w:val="00C369C5"/>
    <w:rsid w:val="00C372C1"/>
    <w:rsid w:val="00C4001B"/>
    <w:rsid w:val="00C402E2"/>
    <w:rsid w:val="00C4062C"/>
    <w:rsid w:val="00C40C8A"/>
    <w:rsid w:val="00C40D02"/>
    <w:rsid w:val="00C4131D"/>
    <w:rsid w:val="00C41408"/>
    <w:rsid w:val="00C42130"/>
    <w:rsid w:val="00C42AB0"/>
    <w:rsid w:val="00C42C48"/>
    <w:rsid w:val="00C42D6E"/>
    <w:rsid w:val="00C43029"/>
    <w:rsid w:val="00C436E5"/>
    <w:rsid w:val="00C43882"/>
    <w:rsid w:val="00C43A84"/>
    <w:rsid w:val="00C441F0"/>
    <w:rsid w:val="00C442D0"/>
    <w:rsid w:val="00C444F4"/>
    <w:rsid w:val="00C451A5"/>
    <w:rsid w:val="00C457E9"/>
    <w:rsid w:val="00C4633C"/>
    <w:rsid w:val="00C46D24"/>
    <w:rsid w:val="00C46D2C"/>
    <w:rsid w:val="00C47464"/>
    <w:rsid w:val="00C47A17"/>
    <w:rsid w:val="00C47C4E"/>
    <w:rsid w:val="00C50D33"/>
    <w:rsid w:val="00C50E2D"/>
    <w:rsid w:val="00C511A4"/>
    <w:rsid w:val="00C518C5"/>
    <w:rsid w:val="00C51B51"/>
    <w:rsid w:val="00C52437"/>
    <w:rsid w:val="00C53D65"/>
    <w:rsid w:val="00C5403F"/>
    <w:rsid w:val="00C540E0"/>
    <w:rsid w:val="00C546D6"/>
    <w:rsid w:val="00C54F31"/>
    <w:rsid w:val="00C54FB7"/>
    <w:rsid w:val="00C5579F"/>
    <w:rsid w:val="00C55A7D"/>
    <w:rsid w:val="00C55E24"/>
    <w:rsid w:val="00C561B4"/>
    <w:rsid w:val="00C57DD0"/>
    <w:rsid w:val="00C60312"/>
    <w:rsid w:val="00C60441"/>
    <w:rsid w:val="00C610F5"/>
    <w:rsid w:val="00C61389"/>
    <w:rsid w:val="00C617AE"/>
    <w:rsid w:val="00C61BDB"/>
    <w:rsid w:val="00C634D4"/>
    <w:rsid w:val="00C63535"/>
    <w:rsid w:val="00C63D7A"/>
    <w:rsid w:val="00C63FA0"/>
    <w:rsid w:val="00C64264"/>
    <w:rsid w:val="00C645BB"/>
    <w:rsid w:val="00C64E6E"/>
    <w:rsid w:val="00C655FD"/>
    <w:rsid w:val="00C65639"/>
    <w:rsid w:val="00C65DF9"/>
    <w:rsid w:val="00C65E09"/>
    <w:rsid w:val="00C6667C"/>
    <w:rsid w:val="00C66DFB"/>
    <w:rsid w:val="00C670EE"/>
    <w:rsid w:val="00C67447"/>
    <w:rsid w:val="00C7058A"/>
    <w:rsid w:val="00C70B3E"/>
    <w:rsid w:val="00C70B46"/>
    <w:rsid w:val="00C70E93"/>
    <w:rsid w:val="00C70EAE"/>
    <w:rsid w:val="00C71317"/>
    <w:rsid w:val="00C71367"/>
    <w:rsid w:val="00C715B5"/>
    <w:rsid w:val="00C716D7"/>
    <w:rsid w:val="00C717F8"/>
    <w:rsid w:val="00C71DD4"/>
    <w:rsid w:val="00C71FB5"/>
    <w:rsid w:val="00C72C6F"/>
    <w:rsid w:val="00C73723"/>
    <w:rsid w:val="00C73CBD"/>
    <w:rsid w:val="00C73D08"/>
    <w:rsid w:val="00C7409B"/>
    <w:rsid w:val="00C74E4F"/>
    <w:rsid w:val="00C74F1D"/>
    <w:rsid w:val="00C75107"/>
    <w:rsid w:val="00C762CF"/>
    <w:rsid w:val="00C7658E"/>
    <w:rsid w:val="00C76616"/>
    <w:rsid w:val="00C76C0F"/>
    <w:rsid w:val="00C76EE9"/>
    <w:rsid w:val="00C77615"/>
    <w:rsid w:val="00C77F09"/>
    <w:rsid w:val="00C80559"/>
    <w:rsid w:val="00C80EE1"/>
    <w:rsid w:val="00C810C2"/>
    <w:rsid w:val="00C81961"/>
    <w:rsid w:val="00C81B1D"/>
    <w:rsid w:val="00C82448"/>
    <w:rsid w:val="00C82561"/>
    <w:rsid w:val="00C82C5E"/>
    <w:rsid w:val="00C83252"/>
    <w:rsid w:val="00C8348A"/>
    <w:rsid w:val="00C83975"/>
    <w:rsid w:val="00C83B5E"/>
    <w:rsid w:val="00C83F4D"/>
    <w:rsid w:val="00C83F7B"/>
    <w:rsid w:val="00C84759"/>
    <w:rsid w:val="00C84A4E"/>
    <w:rsid w:val="00C8559B"/>
    <w:rsid w:val="00C85652"/>
    <w:rsid w:val="00C856B6"/>
    <w:rsid w:val="00C86B36"/>
    <w:rsid w:val="00C86E5E"/>
    <w:rsid w:val="00C904ED"/>
    <w:rsid w:val="00C90710"/>
    <w:rsid w:val="00C90F44"/>
    <w:rsid w:val="00C913AD"/>
    <w:rsid w:val="00C91EEC"/>
    <w:rsid w:val="00C933F5"/>
    <w:rsid w:val="00C939BE"/>
    <w:rsid w:val="00C93AE3"/>
    <w:rsid w:val="00C93C06"/>
    <w:rsid w:val="00C9403E"/>
    <w:rsid w:val="00C943D0"/>
    <w:rsid w:val="00C949A1"/>
    <w:rsid w:val="00C951C9"/>
    <w:rsid w:val="00C951F3"/>
    <w:rsid w:val="00C954D7"/>
    <w:rsid w:val="00C954E6"/>
    <w:rsid w:val="00C9572D"/>
    <w:rsid w:val="00C95BA2"/>
    <w:rsid w:val="00C95F74"/>
    <w:rsid w:val="00C964B1"/>
    <w:rsid w:val="00C97932"/>
    <w:rsid w:val="00C97DED"/>
    <w:rsid w:val="00C97ED6"/>
    <w:rsid w:val="00CA00AB"/>
    <w:rsid w:val="00CA02AB"/>
    <w:rsid w:val="00CA04EC"/>
    <w:rsid w:val="00CA0747"/>
    <w:rsid w:val="00CA0E96"/>
    <w:rsid w:val="00CA12EB"/>
    <w:rsid w:val="00CA1DA2"/>
    <w:rsid w:val="00CA25A1"/>
    <w:rsid w:val="00CA27D1"/>
    <w:rsid w:val="00CA27E0"/>
    <w:rsid w:val="00CA2D0C"/>
    <w:rsid w:val="00CA588B"/>
    <w:rsid w:val="00CA797D"/>
    <w:rsid w:val="00CA7BAB"/>
    <w:rsid w:val="00CB07BF"/>
    <w:rsid w:val="00CB11B0"/>
    <w:rsid w:val="00CB15AC"/>
    <w:rsid w:val="00CB28E1"/>
    <w:rsid w:val="00CB3291"/>
    <w:rsid w:val="00CB3778"/>
    <w:rsid w:val="00CB3831"/>
    <w:rsid w:val="00CB3AC3"/>
    <w:rsid w:val="00CB3CE7"/>
    <w:rsid w:val="00CB4459"/>
    <w:rsid w:val="00CB4D25"/>
    <w:rsid w:val="00CB55A3"/>
    <w:rsid w:val="00CB56CF"/>
    <w:rsid w:val="00CB56E4"/>
    <w:rsid w:val="00CB5B46"/>
    <w:rsid w:val="00CB5B71"/>
    <w:rsid w:val="00CB6FC2"/>
    <w:rsid w:val="00CB707E"/>
    <w:rsid w:val="00CB7411"/>
    <w:rsid w:val="00CB7AAE"/>
    <w:rsid w:val="00CC0F02"/>
    <w:rsid w:val="00CC119B"/>
    <w:rsid w:val="00CC1350"/>
    <w:rsid w:val="00CC162E"/>
    <w:rsid w:val="00CC25F7"/>
    <w:rsid w:val="00CC290B"/>
    <w:rsid w:val="00CC35E4"/>
    <w:rsid w:val="00CC39EC"/>
    <w:rsid w:val="00CC4377"/>
    <w:rsid w:val="00CC4984"/>
    <w:rsid w:val="00CC4B0B"/>
    <w:rsid w:val="00CC4C73"/>
    <w:rsid w:val="00CC566B"/>
    <w:rsid w:val="00CC5A31"/>
    <w:rsid w:val="00CC6832"/>
    <w:rsid w:val="00CC7A06"/>
    <w:rsid w:val="00CC7A0A"/>
    <w:rsid w:val="00CD0579"/>
    <w:rsid w:val="00CD05AE"/>
    <w:rsid w:val="00CD0E4E"/>
    <w:rsid w:val="00CD1783"/>
    <w:rsid w:val="00CD1968"/>
    <w:rsid w:val="00CD1FA4"/>
    <w:rsid w:val="00CD2C70"/>
    <w:rsid w:val="00CD3E22"/>
    <w:rsid w:val="00CD4538"/>
    <w:rsid w:val="00CD47A1"/>
    <w:rsid w:val="00CD4901"/>
    <w:rsid w:val="00CD4AAB"/>
    <w:rsid w:val="00CD52EF"/>
    <w:rsid w:val="00CD5447"/>
    <w:rsid w:val="00CD551C"/>
    <w:rsid w:val="00CD5AD6"/>
    <w:rsid w:val="00CD5AEC"/>
    <w:rsid w:val="00CD5F34"/>
    <w:rsid w:val="00CD6586"/>
    <w:rsid w:val="00CE0E97"/>
    <w:rsid w:val="00CE13F8"/>
    <w:rsid w:val="00CE1816"/>
    <w:rsid w:val="00CE184B"/>
    <w:rsid w:val="00CE19BC"/>
    <w:rsid w:val="00CE1B77"/>
    <w:rsid w:val="00CE1DE6"/>
    <w:rsid w:val="00CE1EAC"/>
    <w:rsid w:val="00CE27AD"/>
    <w:rsid w:val="00CE2953"/>
    <w:rsid w:val="00CE305B"/>
    <w:rsid w:val="00CE31A5"/>
    <w:rsid w:val="00CE3AD0"/>
    <w:rsid w:val="00CE4711"/>
    <w:rsid w:val="00CE5384"/>
    <w:rsid w:val="00CE55D7"/>
    <w:rsid w:val="00CE63B3"/>
    <w:rsid w:val="00CE7A96"/>
    <w:rsid w:val="00CE7FE0"/>
    <w:rsid w:val="00CF0646"/>
    <w:rsid w:val="00CF08A3"/>
    <w:rsid w:val="00CF08EC"/>
    <w:rsid w:val="00CF0BD4"/>
    <w:rsid w:val="00CF0CEE"/>
    <w:rsid w:val="00CF1A27"/>
    <w:rsid w:val="00CF2235"/>
    <w:rsid w:val="00CF228E"/>
    <w:rsid w:val="00CF2A47"/>
    <w:rsid w:val="00CF318E"/>
    <w:rsid w:val="00CF3D79"/>
    <w:rsid w:val="00CF55E1"/>
    <w:rsid w:val="00CF5EF9"/>
    <w:rsid w:val="00CF5F3C"/>
    <w:rsid w:val="00CF60B6"/>
    <w:rsid w:val="00CF6248"/>
    <w:rsid w:val="00CF6526"/>
    <w:rsid w:val="00CF70D0"/>
    <w:rsid w:val="00D009A4"/>
    <w:rsid w:val="00D0159B"/>
    <w:rsid w:val="00D01B2E"/>
    <w:rsid w:val="00D024A0"/>
    <w:rsid w:val="00D02536"/>
    <w:rsid w:val="00D025E1"/>
    <w:rsid w:val="00D030E8"/>
    <w:rsid w:val="00D03191"/>
    <w:rsid w:val="00D0329A"/>
    <w:rsid w:val="00D03C8F"/>
    <w:rsid w:val="00D03FDD"/>
    <w:rsid w:val="00D04A20"/>
    <w:rsid w:val="00D04EAA"/>
    <w:rsid w:val="00D05255"/>
    <w:rsid w:val="00D0568C"/>
    <w:rsid w:val="00D0608B"/>
    <w:rsid w:val="00D060B7"/>
    <w:rsid w:val="00D06A8D"/>
    <w:rsid w:val="00D07547"/>
    <w:rsid w:val="00D07E46"/>
    <w:rsid w:val="00D1038D"/>
    <w:rsid w:val="00D105DF"/>
    <w:rsid w:val="00D106D2"/>
    <w:rsid w:val="00D11058"/>
    <w:rsid w:val="00D112B3"/>
    <w:rsid w:val="00D11CE0"/>
    <w:rsid w:val="00D11D35"/>
    <w:rsid w:val="00D11EFA"/>
    <w:rsid w:val="00D12304"/>
    <w:rsid w:val="00D133B1"/>
    <w:rsid w:val="00D13A81"/>
    <w:rsid w:val="00D13EDB"/>
    <w:rsid w:val="00D14526"/>
    <w:rsid w:val="00D15B5D"/>
    <w:rsid w:val="00D16532"/>
    <w:rsid w:val="00D1696C"/>
    <w:rsid w:val="00D1710F"/>
    <w:rsid w:val="00D171EA"/>
    <w:rsid w:val="00D2002E"/>
    <w:rsid w:val="00D22368"/>
    <w:rsid w:val="00D224B5"/>
    <w:rsid w:val="00D225DB"/>
    <w:rsid w:val="00D23176"/>
    <w:rsid w:val="00D23EC7"/>
    <w:rsid w:val="00D24F48"/>
    <w:rsid w:val="00D25031"/>
    <w:rsid w:val="00D25454"/>
    <w:rsid w:val="00D2622F"/>
    <w:rsid w:val="00D269FF"/>
    <w:rsid w:val="00D26AEE"/>
    <w:rsid w:val="00D26E40"/>
    <w:rsid w:val="00D270EF"/>
    <w:rsid w:val="00D30D3F"/>
    <w:rsid w:val="00D311A0"/>
    <w:rsid w:val="00D31A6A"/>
    <w:rsid w:val="00D31E2A"/>
    <w:rsid w:val="00D32C33"/>
    <w:rsid w:val="00D333D6"/>
    <w:rsid w:val="00D33A85"/>
    <w:rsid w:val="00D344F8"/>
    <w:rsid w:val="00D349A5"/>
    <w:rsid w:val="00D34A3B"/>
    <w:rsid w:val="00D34BC6"/>
    <w:rsid w:val="00D35053"/>
    <w:rsid w:val="00D3545B"/>
    <w:rsid w:val="00D36C10"/>
    <w:rsid w:val="00D3775C"/>
    <w:rsid w:val="00D37EB4"/>
    <w:rsid w:val="00D40CD5"/>
    <w:rsid w:val="00D4167D"/>
    <w:rsid w:val="00D4178F"/>
    <w:rsid w:val="00D41A80"/>
    <w:rsid w:val="00D41C34"/>
    <w:rsid w:val="00D42C74"/>
    <w:rsid w:val="00D42EF1"/>
    <w:rsid w:val="00D43408"/>
    <w:rsid w:val="00D43761"/>
    <w:rsid w:val="00D4380C"/>
    <w:rsid w:val="00D43AC6"/>
    <w:rsid w:val="00D44342"/>
    <w:rsid w:val="00D44A87"/>
    <w:rsid w:val="00D45166"/>
    <w:rsid w:val="00D45BE4"/>
    <w:rsid w:val="00D45E6F"/>
    <w:rsid w:val="00D4619A"/>
    <w:rsid w:val="00D47697"/>
    <w:rsid w:val="00D5041D"/>
    <w:rsid w:val="00D50798"/>
    <w:rsid w:val="00D5082D"/>
    <w:rsid w:val="00D50BE3"/>
    <w:rsid w:val="00D513D5"/>
    <w:rsid w:val="00D51CCC"/>
    <w:rsid w:val="00D51D5B"/>
    <w:rsid w:val="00D52466"/>
    <w:rsid w:val="00D5261A"/>
    <w:rsid w:val="00D53258"/>
    <w:rsid w:val="00D54485"/>
    <w:rsid w:val="00D54EE7"/>
    <w:rsid w:val="00D54FC4"/>
    <w:rsid w:val="00D55BD6"/>
    <w:rsid w:val="00D56C97"/>
    <w:rsid w:val="00D575D1"/>
    <w:rsid w:val="00D57A1C"/>
    <w:rsid w:val="00D6003A"/>
    <w:rsid w:val="00D605D5"/>
    <w:rsid w:val="00D606D2"/>
    <w:rsid w:val="00D60A89"/>
    <w:rsid w:val="00D62839"/>
    <w:rsid w:val="00D62911"/>
    <w:rsid w:val="00D62BCE"/>
    <w:rsid w:val="00D636D0"/>
    <w:rsid w:val="00D63D6C"/>
    <w:rsid w:val="00D63F15"/>
    <w:rsid w:val="00D648D1"/>
    <w:rsid w:val="00D65DF0"/>
    <w:rsid w:val="00D6600C"/>
    <w:rsid w:val="00D66EA5"/>
    <w:rsid w:val="00D66ED2"/>
    <w:rsid w:val="00D6754E"/>
    <w:rsid w:val="00D67B12"/>
    <w:rsid w:val="00D67CAE"/>
    <w:rsid w:val="00D70535"/>
    <w:rsid w:val="00D70F89"/>
    <w:rsid w:val="00D712A8"/>
    <w:rsid w:val="00D71308"/>
    <w:rsid w:val="00D719CE"/>
    <w:rsid w:val="00D71F5C"/>
    <w:rsid w:val="00D7213A"/>
    <w:rsid w:val="00D7247B"/>
    <w:rsid w:val="00D724DE"/>
    <w:rsid w:val="00D72A96"/>
    <w:rsid w:val="00D72B53"/>
    <w:rsid w:val="00D730CC"/>
    <w:rsid w:val="00D734BB"/>
    <w:rsid w:val="00D737F7"/>
    <w:rsid w:val="00D73A4C"/>
    <w:rsid w:val="00D73EE0"/>
    <w:rsid w:val="00D74660"/>
    <w:rsid w:val="00D74903"/>
    <w:rsid w:val="00D74972"/>
    <w:rsid w:val="00D756CF"/>
    <w:rsid w:val="00D76A4D"/>
    <w:rsid w:val="00D7706F"/>
    <w:rsid w:val="00D77291"/>
    <w:rsid w:val="00D80488"/>
    <w:rsid w:val="00D8061E"/>
    <w:rsid w:val="00D81333"/>
    <w:rsid w:val="00D81740"/>
    <w:rsid w:val="00D81BF1"/>
    <w:rsid w:val="00D81BFF"/>
    <w:rsid w:val="00D82402"/>
    <w:rsid w:val="00D825C7"/>
    <w:rsid w:val="00D82AAB"/>
    <w:rsid w:val="00D83200"/>
    <w:rsid w:val="00D83E56"/>
    <w:rsid w:val="00D848A7"/>
    <w:rsid w:val="00D85AF8"/>
    <w:rsid w:val="00D85C92"/>
    <w:rsid w:val="00D86C96"/>
    <w:rsid w:val="00D87369"/>
    <w:rsid w:val="00D8750C"/>
    <w:rsid w:val="00D878E6"/>
    <w:rsid w:val="00D87A35"/>
    <w:rsid w:val="00D87A96"/>
    <w:rsid w:val="00D87BB1"/>
    <w:rsid w:val="00D87F9A"/>
    <w:rsid w:val="00D91356"/>
    <w:rsid w:val="00D913D0"/>
    <w:rsid w:val="00D91AF8"/>
    <w:rsid w:val="00D92186"/>
    <w:rsid w:val="00D92B7B"/>
    <w:rsid w:val="00D92B9E"/>
    <w:rsid w:val="00D93157"/>
    <w:rsid w:val="00D93C94"/>
    <w:rsid w:val="00D94E99"/>
    <w:rsid w:val="00D964A9"/>
    <w:rsid w:val="00D97DF1"/>
    <w:rsid w:val="00D97F93"/>
    <w:rsid w:val="00DA09A5"/>
    <w:rsid w:val="00DA0A9D"/>
    <w:rsid w:val="00DA0D6B"/>
    <w:rsid w:val="00DA1203"/>
    <w:rsid w:val="00DA1511"/>
    <w:rsid w:val="00DA1EFA"/>
    <w:rsid w:val="00DA22CB"/>
    <w:rsid w:val="00DA29EE"/>
    <w:rsid w:val="00DA2B88"/>
    <w:rsid w:val="00DA2C33"/>
    <w:rsid w:val="00DA318E"/>
    <w:rsid w:val="00DA3A64"/>
    <w:rsid w:val="00DA3E76"/>
    <w:rsid w:val="00DA3E80"/>
    <w:rsid w:val="00DA4598"/>
    <w:rsid w:val="00DA4822"/>
    <w:rsid w:val="00DA4823"/>
    <w:rsid w:val="00DA4C80"/>
    <w:rsid w:val="00DA5475"/>
    <w:rsid w:val="00DA54DB"/>
    <w:rsid w:val="00DA550A"/>
    <w:rsid w:val="00DA636D"/>
    <w:rsid w:val="00DA671A"/>
    <w:rsid w:val="00DA6E1A"/>
    <w:rsid w:val="00DA727E"/>
    <w:rsid w:val="00DA78F7"/>
    <w:rsid w:val="00DB05B0"/>
    <w:rsid w:val="00DB06F8"/>
    <w:rsid w:val="00DB0C63"/>
    <w:rsid w:val="00DB0D28"/>
    <w:rsid w:val="00DB1197"/>
    <w:rsid w:val="00DB134F"/>
    <w:rsid w:val="00DB17EC"/>
    <w:rsid w:val="00DB256A"/>
    <w:rsid w:val="00DB2BEA"/>
    <w:rsid w:val="00DB3203"/>
    <w:rsid w:val="00DB4944"/>
    <w:rsid w:val="00DB5588"/>
    <w:rsid w:val="00DB5876"/>
    <w:rsid w:val="00DB5ABC"/>
    <w:rsid w:val="00DB657F"/>
    <w:rsid w:val="00DB6ABA"/>
    <w:rsid w:val="00DB6D8E"/>
    <w:rsid w:val="00DC0450"/>
    <w:rsid w:val="00DC0DE8"/>
    <w:rsid w:val="00DC1560"/>
    <w:rsid w:val="00DC17C5"/>
    <w:rsid w:val="00DC1F8A"/>
    <w:rsid w:val="00DC2350"/>
    <w:rsid w:val="00DC25FC"/>
    <w:rsid w:val="00DC27EF"/>
    <w:rsid w:val="00DC2959"/>
    <w:rsid w:val="00DC29D4"/>
    <w:rsid w:val="00DC29F3"/>
    <w:rsid w:val="00DC3DCC"/>
    <w:rsid w:val="00DC4D3A"/>
    <w:rsid w:val="00DC5557"/>
    <w:rsid w:val="00DC55A7"/>
    <w:rsid w:val="00DC5F2B"/>
    <w:rsid w:val="00DC6F05"/>
    <w:rsid w:val="00DC6F26"/>
    <w:rsid w:val="00DC7846"/>
    <w:rsid w:val="00DD06AA"/>
    <w:rsid w:val="00DD1223"/>
    <w:rsid w:val="00DD13FB"/>
    <w:rsid w:val="00DD1847"/>
    <w:rsid w:val="00DD1891"/>
    <w:rsid w:val="00DD1E5B"/>
    <w:rsid w:val="00DD27FB"/>
    <w:rsid w:val="00DD3429"/>
    <w:rsid w:val="00DD3479"/>
    <w:rsid w:val="00DD43D9"/>
    <w:rsid w:val="00DD4F36"/>
    <w:rsid w:val="00DD5237"/>
    <w:rsid w:val="00DD5D63"/>
    <w:rsid w:val="00DD62D3"/>
    <w:rsid w:val="00DD6758"/>
    <w:rsid w:val="00DD6AC9"/>
    <w:rsid w:val="00DD7437"/>
    <w:rsid w:val="00DD7D88"/>
    <w:rsid w:val="00DE0263"/>
    <w:rsid w:val="00DE070D"/>
    <w:rsid w:val="00DE0C26"/>
    <w:rsid w:val="00DE0E59"/>
    <w:rsid w:val="00DE10E4"/>
    <w:rsid w:val="00DE25F6"/>
    <w:rsid w:val="00DE440D"/>
    <w:rsid w:val="00DE44D4"/>
    <w:rsid w:val="00DE4C05"/>
    <w:rsid w:val="00DE55B6"/>
    <w:rsid w:val="00DE5955"/>
    <w:rsid w:val="00DE5C44"/>
    <w:rsid w:val="00DE5F50"/>
    <w:rsid w:val="00DE6FF1"/>
    <w:rsid w:val="00DE707E"/>
    <w:rsid w:val="00DE75B0"/>
    <w:rsid w:val="00DE79D7"/>
    <w:rsid w:val="00DE7B70"/>
    <w:rsid w:val="00DF1752"/>
    <w:rsid w:val="00DF2090"/>
    <w:rsid w:val="00DF242D"/>
    <w:rsid w:val="00DF45A3"/>
    <w:rsid w:val="00DF59A4"/>
    <w:rsid w:val="00DF5EF0"/>
    <w:rsid w:val="00DF63BF"/>
    <w:rsid w:val="00DF6700"/>
    <w:rsid w:val="00DF6922"/>
    <w:rsid w:val="00DF6B79"/>
    <w:rsid w:val="00DF6B96"/>
    <w:rsid w:val="00DF6E28"/>
    <w:rsid w:val="00DF7157"/>
    <w:rsid w:val="00DF7739"/>
    <w:rsid w:val="00DF7A4F"/>
    <w:rsid w:val="00DF7CEA"/>
    <w:rsid w:val="00DF7D60"/>
    <w:rsid w:val="00E00778"/>
    <w:rsid w:val="00E009D4"/>
    <w:rsid w:val="00E01D41"/>
    <w:rsid w:val="00E0203E"/>
    <w:rsid w:val="00E0225E"/>
    <w:rsid w:val="00E02685"/>
    <w:rsid w:val="00E02E4F"/>
    <w:rsid w:val="00E03BDC"/>
    <w:rsid w:val="00E04226"/>
    <w:rsid w:val="00E05012"/>
    <w:rsid w:val="00E05087"/>
    <w:rsid w:val="00E05851"/>
    <w:rsid w:val="00E06343"/>
    <w:rsid w:val="00E066B8"/>
    <w:rsid w:val="00E06EFA"/>
    <w:rsid w:val="00E0729A"/>
    <w:rsid w:val="00E07320"/>
    <w:rsid w:val="00E07660"/>
    <w:rsid w:val="00E07749"/>
    <w:rsid w:val="00E07B5B"/>
    <w:rsid w:val="00E108C1"/>
    <w:rsid w:val="00E10FB9"/>
    <w:rsid w:val="00E111BF"/>
    <w:rsid w:val="00E112A8"/>
    <w:rsid w:val="00E11821"/>
    <w:rsid w:val="00E11FF1"/>
    <w:rsid w:val="00E12325"/>
    <w:rsid w:val="00E126D5"/>
    <w:rsid w:val="00E12798"/>
    <w:rsid w:val="00E13349"/>
    <w:rsid w:val="00E13B62"/>
    <w:rsid w:val="00E159D1"/>
    <w:rsid w:val="00E1641A"/>
    <w:rsid w:val="00E164DF"/>
    <w:rsid w:val="00E169B3"/>
    <w:rsid w:val="00E1715C"/>
    <w:rsid w:val="00E17517"/>
    <w:rsid w:val="00E20D3B"/>
    <w:rsid w:val="00E21583"/>
    <w:rsid w:val="00E219DF"/>
    <w:rsid w:val="00E21D99"/>
    <w:rsid w:val="00E22B1D"/>
    <w:rsid w:val="00E22D41"/>
    <w:rsid w:val="00E2340B"/>
    <w:rsid w:val="00E23B52"/>
    <w:rsid w:val="00E24397"/>
    <w:rsid w:val="00E243D6"/>
    <w:rsid w:val="00E24935"/>
    <w:rsid w:val="00E24A30"/>
    <w:rsid w:val="00E2701C"/>
    <w:rsid w:val="00E2748E"/>
    <w:rsid w:val="00E277A4"/>
    <w:rsid w:val="00E27924"/>
    <w:rsid w:val="00E27ACB"/>
    <w:rsid w:val="00E27BCC"/>
    <w:rsid w:val="00E27C9B"/>
    <w:rsid w:val="00E30088"/>
    <w:rsid w:val="00E30562"/>
    <w:rsid w:val="00E30791"/>
    <w:rsid w:val="00E32005"/>
    <w:rsid w:val="00E32119"/>
    <w:rsid w:val="00E325F4"/>
    <w:rsid w:val="00E3298D"/>
    <w:rsid w:val="00E329DD"/>
    <w:rsid w:val="00E32B94"/>
    <w:rsid w:val="00E33767"/>
    <w:rsid w:val="00E33AF3"/>
    <w:rsid w:val="00E34D62"/>
    <w:rsid w:val="00E35655"/>
    <w:rsid w:val="00E3571A"/>
    <w:rsid w:val="00E35A1F"/>
    <w:rsid w:val="00E36260"/>
    <w:rsid w:val="00E36AAE"/>
    <w:rsid w:val="00E36C42"/>
    <w:rsid w:val="00E36C8C"/>
    <w:rsid w:val="00E36D2A"/>
    <w:rsid w:val="00E36F33"/>
    <w:rsid w:val="00E37689"/>
    <w:rsid w:val="00E3774E"/>
    <w:rsid w:val="00E37C9F"/>
    <w:rsid w:val="00E4020E"/>
    <w:rsid w:val="00E40BD0"/>
    <w:rsid w:val="00E41023"/>
    <w:rsid w:val="00E4179C"/>
    <w:rsid w:val="00E42414"/>
    <w:rsid w:val="00E42586"/>
    <w:rsid w:val="00E4276B"/>
    <w:rsid w:val="00E4279D"/>
    <w:rsid w:val="00E42F48"/>
    <w:rsid w:val="00E4341F"/>
    <w:rsid w:val="00E43662"/>
    <w:rsid w:val="00E43AF5"/>
    <w:rsid w:val="00E442F6"/>
    <w:rsid w:val="00E44CE8"/>
    <w:rsid w:val="00E44E79"/>
    <w:rsid w:val="00E4554D"/>
    <w:rsid w:val="00E46630"/>
    <w:rsid w:val="00E46CBE"/>
    <w:rsid w:val="00E475F9"/>
    <w:rsid w:val="00E47650"/>
    <w:rsid w:val="00E47737"/>
    <w:rsid w:val="00E47F5C"/>
    <w:rsid w:val="00E50408"/>
    <w:rsid w:val="00E507E1"/>
    <w:rsid w:val="00E50883"/>
    <w:rsid w:val="00E50DB0"/>
    <w:rsid w:val="00E5125B"/>
    <w:rsid w:val="00E51330"/>
    <w:rsid w:val="00E513FF"/>
    <w:rsid w:val="00E51700"/>
    <w:rsid w:val="00E5266C"/>
    <w:rsid w:val="00E52B78"/>
    <w:rsid w:val="00E52D6C"/>
    <w:rsid w:val="00E53380"/>
    <w:rsid w:val="00E536D9"/>
    <w:rsid w:val="00E5422D"/>
    <w:rsid w:val="00E54530"/>
    <w:rsid w:val="00E54AE3"/>
    <w:rsid w:val="00E55168"/>
    <w:rsid w:val="00E556AE"/>
    <w:rsid w:val="00E557E7"/>
    <w:rsid w:val="00E55DCF"/>
    <w:rsid w:val="00E56C47"/>
    <w:rsid w:val="00E579C8"/>
    <w:rsid w:val="00E57D53"/>
    <w:rsid w:val="00E6142A"/>
    <w:rsid w:val="00E61BCA"/>
    <w:rsid w:val="00E62666"/>
    <w:rsid w:val="00E62AA5"/>
    <w:rsid w:val="00E634AD"/>
    <w:rsid w:val="00E63926"/>
    <w:rsid w:val="00E65476"/>
    <w:rsid w:val="00E65AEF"/>
    <w:rsid w:val="00E660C8"/>
    <w:rsid w:val="00E66ACD"/>
    <w:rsid w:val="00E66EE7"/>
    <w:rsid w:val="00E670C7"/>
    <w:rsid w:val="00E677F2"/>
    <w:rsid w:val="00E67B47"/>
    <w:rsid w:val="00E67C1D"/>
    <w:rsid w:val="00E70100"/>
    <w:rsid w:val="00E70241"/>
    <w:rsid w:val="00E70AE5"/>
    <w:rsid w:val="00E710B6"/>
    <w:rsid w:val="00E714E4"/>
    <w:rsid w:val="00E71544"/>
    <w:rsid w:val="00E718C1"/>
    <w:rsid w:val="00E71D00"/>
    <w:rsid w:val="00E71D16"/>
    <w:rsid w:val="00E72034"/>
    <w:rsid w:val="00E72ADC"/>
    <w:rsid w:val="00E73574"/>
    <w:rsid w:val="00E73661"/>
    <w:rsid w:val="00E737E4"/>
    <w:rsid w:val="00E73B17"/>
    <w:rsid w:val="00E74199"/>
    <w:rsid w:val="00E7434E"/>
    <w:rsid w:val="00E74586"/>
    <w:rsid w:val="00E74F80"/>
    <w:rsid w:val="00E7580C"/>
    <w:rsid w:val="00E75AA6"/>
    <w:rsid w:val="00E76C7A"/>
    <w:rsid w:val="00E77AC1"/>
    <w:rsid w:val="00E77ADF"/>
    <w:rsid w:val="00E809B0"/>
    <w:rsid w:val="00E811FE"/>
    <w:rsid w:val="00E813A3"/>
    <w:rsid w:val="00E81660"/>
    <w:rsid w:val="00E81782"/>
    <w:rsid w:val="00E81C4A"/>
    <w:rsid w:val="00E822DE"/>
    <w:rsid w:val="00E82549"/>
    <w:rsid w:val="00E8339F"/>
    <w:rsid w:val="00E83497"/>
    <w:rsid w:val="00E83AC9"/>
    <w:rsid w:val="00E83CDD"/>
    <w:rsid w:val="00E85718"/>
    <w:rsid w:val="00E85811"/>
    <w:rsid w:val="00E85F85"/>
    <w:rsid w:val="00E87472"/>
    <w:rsid w:val="00E87A2C"/>
    <w:rsid w:val="00E87ACC"/>
    <w:rsid w:val="00E90805"/>
    <w:rsid w:val="00E90BB1"/>
    <w:rsid w:val="00E92A70"/>
    <w:rsid w:val="00E93305"/>
    <w:rsid w:val="00E93581"/>
    <w:rsid w:val="00E93CFC"/>
    <w:rsid w:val="00E941AE"/>
    <w:rsid w:val="00E942BB"/>
    <w:rsid w:val="00E94E08"/>
    <w:rsid w:val="00E94EB0"/>
    <w:rsid w:val="00E96669"/>
    <w:rsid w:val="00E967E7"/>
    <w:rsid w:val="00E9719C"/>
    <w:rsid w:val="00E97A03"/>
    <w:rsid w:val="00EA074A"/>
    <w:rsid w:val="00EA0812"/>
    <w:rsid w:val="00EA0D0A"/>
    <w:rsid w:val="00EA12A6"/>
    <w:rsid w:val="00EA1556"/>
    <w:rsid w:val="00EA19CF"/>
    <w:rsid w:val="00EA21EE"/>
    <w:rsid w:val="00EA251F"/>
    <w:rsid w:val="00EA26B0"/>
    <w:rsid w:val="00EA2D13"/>
    <w:rsid w:val="00EA412F"/>
    <w:rsid w:val="00EA4F10"/>
    <w:rsid w:val="00EA6BB1"/>
    <w:rsid w:val="00EA6CD0"/>
    <w:rsid w:val="00EA6D8D"/>
    <w:rsid w:val="00EA79DD"/>
    <w:rsid w:val="00EA7A10"/>
    <w:rsid w:val="00EA7D40"/>
    <w:rsid w:val="00EA7F75"/>
    <w:rsid w:val="00EB131D"/>
    <w:rsid w:val="00EB254B"/>
    <w:rsid w:val="00EB30BC"/>
    <w:rsid w:val="00EB3800"/>
    <w:rsid w:val="00EB3DC2"/>
    <w:rsid w:val="00EB48E1"/>
    <w:rsid w:val="00EB4A8F"/>
    <w:rsid w:val="00EB4D71"/>
    <w:rsid w:val="00EB5164"/>
    <w:rsid w:val="00EB52C7"/>
    <w:rsid w:val="00EB59BB"/>
    <w:rsid w:val="00EB69E5"/>
    <w:rsid w:val="00EB6B8D"/>
    <w:rsid w:val="00EB6BD0"/>
    <w:rsid w:val="00EB7497"/>
    <w:rsid w:val="00EB7990"/>
    <w:rsid w:val="00EB7C44"/>
    <w:rsid w:val="00EB7F74"/>
    <w:rsid w:val="00EC00B1"/>
    <w:rsid w:val="00EC02C0"/>
    <w:rsid w:val="00EC17D8"/>
    <w:rsid w:val="00EC1BAC"/>
    <w:rsid w:val="00EC2BF1"/>
    <w:rsid w:val="00EC2DC0"/>
    <w:rsid w:val="00EC327A"/>
    <w:rsid w:val="00EC337F"/>
    <w:rsid w:val="00EC33BB"/>
    <w:rsid w:val="00EC379F"/>
    <w:rsid w:val="00EC4967"/>
    <w:rsid w:val="00EC5B83"/>
    <w:rsid w:val="00EC5E7A"/>
    <w:rsid w:val="00EC64B4"/>
    <w:rsid w:val="00EC6536"/>
    <w:rsid w:val="00EC7217"/>
    <w:rsid w:val="00ED02DC"/>
    <w:rsid w:val="00ED12A2"/>
    <w:rsid w:val="00ED160D"/>
    <w:rsid w:val="00ED26C3"/>
    <w:rsid w:val="00ED363C"/>
    <w:rsid w:val="00ED397C"/>
    <w:rsid w:val="00ED469B"/>
    <w:rsid w:val="00ED4B4C"/>
    <w:rsid w:val="00ED5349"/>
    <w:rsid w:val="00ED592D"/>
    <w:rsid w:val="00ED79CB"/>
    <w:rsid w:val="00ED7A0C"/>
    <w:rsid w:val="00ED7A7B"/>
    <w:rsid w:val="00ED7E64"/>
    <w:rsid w:val="00EE05AE"/>
    <w:rsid w:val="00EE09D3"/>
    <w:rsid w:val="00EE0B65"/>
    <w:rsid w:val="00EE0BBE"/>
    <w:rsid w:val="00EE1282"/>
    <w:rsid w:val="00EE185F"/>
    <w:rsid w:val="00EE1FE0"/>
    <w:rsid w:val="00EE2AC4"/>
    <w:rsid w:val="00EE39FB"/>
    <w:rsid w:val="00EE53BB"/>
    <w:rsid w:val="00EE59F6"/>
    <w:rsid w:val="00EE5C8A"/>
    <w:rsid w:val="00EE5FFD"/>
    <w:rsid w:val="00EE62F9"/>
    <w:rsid w:val="00EE6A5D"/>
    <w:rsid w:val="00EE72CA"/>
    <w:rsid w:val="00EE7493"/>
    <w:rsid w:val="00EE7C3F"/>
    <w:rsid w:val="00EE7D65"/>
    <w:rsid w:val="00EF00DD"/>
    <w:rsid w:val="00EF028E"/>
    <w:rsid w:val="00EF02BD"/>
    <w:rsid w:val="00EF0513"/>
    <w:rsid w:val="00EF0F1D"/>
    <w:rsid w:val="00EF1B2B"/>
    <w:rsid w:val="00EF1F69"/>
    <w:rsid w:val="00EF20FE"/>
    <w:rsid w:val="00EF22F1"/>
    <w:rsid w:val="00EF2882"/>
    <w:rsid w:val="00EF313F"/>
    <w:rsid w:val="00EF3E43"/>
    <w:rsid w:val="00EF40DD"/>
    <w:rsid w:val="00EF4395"/>
    <w:rsid w:val="00EF5E12"/>
    <w:rsid w:val="00EF65CD"/>
    <w:rsid w:val="00EF6753"/>
    <w:rsid w:val="00EF6C1B"/>
    <w:rsid w:val="00EF6C72"/>
    <w:rsid w:val="00EF6E14"/>
    <w:rsid w:val="00EF7699"/>
    <w:rsid w:val="00EF7777"/>
    <w:rsid w:val="00EF7881"/>
    <w:rsid w:val="00EF7959"/>
    <w:rsid w:val="00EF7A94"/>
    <w:rsid w:val="00EF7E70"/>
    <w:rsid w:val="00F00271"/>
    <w:rsid w:val="00F006EF"/>
    <w:rsid w:val="00F013F9"/>
    <w:rsid w:val="00F02207"/>
    <w:rsid w:val="00F02618"/>
    <w:rsid w:val="00F02B92"/>
    <w:rsid w:val="00F03812"/>
    <w:rsid w:val="00F03B62"/>
    <w:rsid w:val="00F03C70"/>
    <w:rsid w:val="00F04B49"/>
    <w:rsid w:val="00F04EAD"/>
    <w:rsid w:val="00F06495"/>
    <w:rsid w:val="00F066F6"/>
    <w:rsid w:val="00F068C9"/>
    <w:rsid w:val="00F06BFD"/>
    <w:rsid w:val="00F076CE"/>
    <w:rsid w:val="00F11BE5"/>
    <w:rsid w:val="00F11D80"/>
    <w:rsid w:val="00F14500"/>
    <w:rsid w:val="00F146B4"/>
    <w:rsid w:val="00F14CCE"/>
    <w:rsid w:val="00F14EFE"/>
    <w:rsid w:val="00F15006"/>
    <w:rsid w:val="00F151D4"/>
    <w:rsid w:val="00F1526C"/>
    <w:rsid w:val="00F15955"/>
    <w:rsid w:val="00F15A90"/>
    <w:rsid w:val="00F15C4A"/>
    <w:rsid w:val="00F164EC"/>
    <w:rsid w:val="00F17279"/>
    <w:rsid w:val="00F2163B"/>
    <w:rsid w:val="00F22825"/>
    <w:rsid w:val="00F2287B"/>
    <w:rsid w:val="00F2372C"/>
    <w:rsid w:val="00F247F5"/>
    <w:rsid w:val="00F24868"/>
    <w:rsid w:val="00F24EFA"/>
    <w:rsid w:val="00F264FE"/>
    <w:rsid w:val="00F26738"/>
    <w:rsid w:val="00F26796"/>
    <w:rsid w:val="00F26C13"/>
    <w:rsid w:val="00F27080"/>
    <w:rsid w:val="00F30132"/>
    <w:rsid w:val="00F30DB5"/>
    <w:rsid w:val="00F324F0"/>
    <w:rsid w:val="00F3259F"/>
    <w:rsid w:val="00F32E6A"/>
    <w:rsid w:val="00F332BB"/>
    <w:rsid w:val="00F3355C"/>
    <w:rsid w:val="00F34764"/>
    <w:rsid w:val="00F34AC4"/>
    <w:rsid w:val="00F35B7F"/>
    <w:rsid w:val="00F35C34"/>
    <w:rsid w:val="00F366CE"/>
    <w:rsid w:val="00F36BB3"/>
    <w:rsid w:val="00F36F64"/>
    <w:rsid w:val="00F37231"/>
    <w:rsid w:val="00F4011E"/>
    <w:rsid w:val="00F402D7"/>
    <w:rsid w:val="00F41A55"/>
    <w:rsid w:val="00F41BF0"/>
    <w:rsid w:val="00F42562"/>
    <w:rsid w:val="00F425D4"/>
    <w:rsid w:val="00F432ED"/>
    <w:rsid w:val="00F4373B"/>
    <w:rsid w:val="00F44225"/>
    <w:rsid w:val="00F4483D"/>
    <w:rsid w:val="00F44D93"/>
    <w:rsid w:val="00F452E6"/>
    <w:rsid w:val="00F45B87"/>
    <w:rsid w:val="00F45FFB"/>
    <w:rsid w:val="00F46A45"/>
    <w:rsid w:val="00F46DBE"/>
    <w:rsid w:val="00F46E0F"/>
    <w:rsid w:val="00F5079C"/>
    <w:rsid w:val="00F511E2"/>
    <w:rsid w:val="00F51A41"/>
    <w:rsid w:val="00F533FE"/>
    <w:rsid w:val="00F535CF"/>
    <w:rsid w:val="00F54123"/>
    <w:rsid w:val="00F55146"/>
    <w:rsid w:val="00F55A22"/>
    <w:rsid w:val="00F55AC5"/>
    <w:rsid w:val="00F55C2D"/>
    <w:rsid w:val="00F55CDF"/>
    <w:rsid w:val="00F569A2"/>
    <w:rsid w:val="00F56B67"/>
    <w:rsid w:val="00F56C3B"/>
    <w:rsid w:val="00F56C48"/>
    <w:rsid w:val="00F56E2B"/>
    <w:rsid w:val="00F5740F"/>
    <w:rsid w:val="00F57F51"/>
    <w:rsid w:val="00F61CFC"/>
    <w:rsid w:val="00F61D3C"/>
    <w:rsid w:val="00F61EA4"/>
    <w:rsid w:val="00F61F3D"/>
    <w:rsid w:val="00F62E98"/>
    <w:rsid w:val="00F62E9D"/>
    <w:rsid w:val="00F631D6"/>
    <w:rsid w:val="00F63214"/>
    <w:rsid w:val="00F638C0"/>
    <w:rsid w:val="00F64BEB"/>
    <w:rsid w:val="00F65401"/>
    <w:rsid w:val="00F655C4"/>
    <w:rsid w:val="00F65C08"/>
    <w:rsid w:val="00F65CF6"/>
    <w:rsid w:val="00F66B2D"/>
    <w:rsid w:val="00F66F0F"/>
    <w:rsid w:val="00F67774"/>
    <w:rsid w:val="00F70FE5"/>
    <w:rsid w:val="00F718C2"/>
    <w:rsid w:val="00F71AFA"/>
    <w:rsid w:val="00F71C63"/>
    <w:rsid w:val="00F72050"/>
    <w:rsid w:val="00F72BF5"/>
    <w:rsid w:val="00F74EC4"/>
    <w:rsid w:val="00F75C9D"/>
    <w:rsid w:val="00F75DE9"/>
    <w:rsid w:val="00F75E65"/>
    <w:rsid w:val="00F77111"/>
    <w:rsid w:val="00F77C78"/>
    <w:rsid w:val="00F77DA3"/>
    <w:rsid w:val="00F8007A"/>
    <w:rsid w:val="00F80239"/>
    <w:rsid w:val="00F8071F"/>
    <w:rsid w:val="00F80A9C"/>
    <w:rsid w:val="00F820BA"/>
    <w:rsid w:val="00F826CC"/>
    <w:rsid w:val="00F831A6"/>
    <w:rsid w:val="00F84C29"/>
    <w:rsid w:val="00F85B92"/>
    <w:rsid w:val="00F87862"/>
    <w:rsid w:val="00F878F0"/>
    <w:rsid w:val="00F87BC7"/>
    <w:rsid w:val="00F87E9D"/>
    <w:rsid w:val="00F90428"/>
    <w:rsid w:val="00F908C5"/>
    <w:rsid w:val="00F90A64"/>
    <w:rsid w:val="00F911B6"/>
    <w:rsid w:val="00F9173E"/>
    <w:rsid w:val="00F928EF"/>
    <w:rsid w:val="00F9318E"/>
    <w:rsid w:val="00F9326B"/>
    <w:rsid w:val="00F93880"/>
    <w:rsid w:val="00F93F85"/>
    <w:rsid w:val="00F94216"/>
    <w:rsid w:val="00F942C9"/>
    <w:rsid w:val="00F94586"/>
    <w:rsid w:val="00F961D3"/>
    <w:rsid w:val="00F9636A"/>
    <w:rsid w:val="00F966FC"/>
    <w:rsid w:val="00F96EB6"/>
    <w:rsid w:val="00F97E13"/>
    <w:rsid w:val="00FA12CE"/>
    <w:rsid w:val="00FA1736"/>
    <w:rsid w:val="00FA1D1C"/>
    <w:rsid w:val="00FA2458"/>
    <w:rsid w:val="00FA25E3"/>
    <w:rsid w:val="00FA2ACA"/>
    <w:rsid w:val="00FA3205"/>
    <w:rsid w:val="00FA3593"/>
    <w:rsid w:val="00FA372B"/>
    <w:rsid w:val="00FA38B1"/>
    <w:rsid w:val="00FA3AD9"/>
    <w:rsid w:val="00FA3C4E"/>
    <w:rsid w:val="00FA3EBC"/>
    <w:rsid w:val="00FA40C3"/>
    <w:rsid w:val="00FA4396"/>
    <w:rsid w:val="00FA45FE"/>
    <w:rsid w:val="00FA51A1"/>
    <w:rsid w:val="00FA5FD7"/>
    <w:rsid w:val="00FA6834"/>
    <w:rsid w:val="00FA6D3E"/>
    <w:rsid w:val="00FA6E2E"/>
    <w:rsid w:val="00FA6EB6"/>
    <w:rsid w:val="00FA6F30"/>
    <w:rsid w:val="00FA70E6"/>
    <w:rsid w:val="00FA7D14"/>
    <w:rsid w:val="00FA7D4A"/>
    <w:rsid w:val="00FB0814"/>
    <w:rsid w:val="00FB0963"/>
    <w:rsid w:val="00FB0A81"/>
    <w:rsid w:val="00FB1BD7"/>
    <w:rsid w:val="00FB1D6E"/>
    <w:rsid w:val="00FB1F40"/>
    <w:rsid w:val="00FB297D"/>
    <w:rsid w:val="00FB2B78"/>
    <w:rsid w:val="00FB2D0F"/>
    <w:rsid w:val="00FB3939"/>
    <w:rsid w:val="00FB4117"/>
    <w:rsid w:val="00FB5061"/>
    <w:rsid w:val="00FB51D0"/>
    <w:rsid w:val="00FB520E"/>
    <w:rsid w:val="00FB5D1F"/>
    <w:rsid w:val="00FB612E"/>
    <w:rsid w:val="00FB72DE"/>
    <w:rsid w:val="00FB7A29"/>
    <w:rsid w:val="00FC000D"/>
    <w:rsid w:val="00FC0323"/>
    <w:rsid w:val="00FC055B"/>
    <w:rsid w:val="00FC1818"/>
    <w:rsid w:val="00FC1D5D"/>
    <w:rsid w:val="00FC2A81"/>
    <w:rsid w:val="00FC34E1"/>
    <w:rsid w:val="00FC4225"/>
    <w:rsid w:val="00FC44BF"/>
    <w:rsid w:val="00FC4F2E"/>
    <w:rsid w:val="00FC5436"/>
    <w:rsid w:val="00FC58EE"/>
    <w:rsid w:val="00FC5A71"/>
    <w:rsid w:val="00FC5F8D"/>
    <w:rsid w:val="00FC6841"/>
    <w:rsid w:val="00FC72DB"/>
    <w:rsid w:val="00FC7C31"/>
    <w:rsid w:val="00FC7DA6"/>
    <w:rsid w:val="00FD08F2"/>
    <w:rsid w:val="00FD0EA3"/>
    <w:rsid w:val="00FD1126"/>
    <w:rsid w:val="00FD1C03"/>
    <w:rsid w:val="00FD1EDC"/>
    <w:rsid w:val="00FD2210"/>
    <w:rsid w:val="00FD25FF"/>
    <w:rsid w:val="00FD4F3C"/>
    <w:rsid w:val="00FD4FD6"/>
    <w:rsid w:val="00FD5881"/>
    <w:rsid w:val="00FD5D36"/>
    <w:rsid w:val="00FD5EB8"/>
    <w:rsid w:val="00FD6839"/>
    <w:rsid w:val="00FD726A"/>
    <w:rsid w:val="00FD7506"/>
    <w:rsid w:val="00FD7992"/>
    <w:rsid w:val="00FD7A83"/>
    <w:rsid w:val="00FD7BCE"/>
    <w:rsid w:val="00FD7E42"/>
    <w:rsid w:val="00FD7E7A"/>
    <w:rsid w:val="00FE083D"/>
    <w:rsid w:val="00FE0893"/>
    <w:rsid w:val="00FE0F21"/>
    <w:rsid w:val="00FE0F29"/>
    <w:rsid w:val="00FE0FF4"/>
    <w:rsid w:val="00FE1CC3"/>
    <w:rsid w:val="00FE20CE"/>
    <w:rsid w:val="00FE2961"/>
    <w:rsid w:val="00FE3E01"/>
    <w:rsid w:val="00FE418C"/>
    <w:rsid w:val="00FE4825"/>
    <w:rsid w:val="00FE5389"/>
    <w:rsid w:val="00FE6623"/>
    <w:rsid w:val="00FE6AE4"/>
    <w:rsid w:val="00FE7397"/>
    <w:rsid w:val="00FE7416"/>
    <w:rsid w:val="00FE78A6"/>
    <w:rsid w:val="00FE7A8D"/>
    <w:rsid w:val="00FF0433"/>
    <w:rsid w:val="00FF25F9"/>
    <w:rsid w:val="00FF2A34"/>
    <w:rsid w:val="00FF2F5B"/>
    <w:rsid w:val="00FF32BA"/>
    <w:rsid w:val="00FF3B6A"/>
    <w:rsid w:val="00FF3F7A"/>
    <w:rsid w:val="00FF6060"/>
    <w:rsid w:val="00FF66F9"/>
    <w:rsid w:val="00FF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54A205"/>
  <w15:chartTrackingRefBased/>
  <w15:docId w15:val="{E6F59F57-7816-48DF-83A5-B339C2289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標楷體" w:hAnsi="Times New Roman" w:cs="Microsoft JhengHei U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51A"/>
    <w:pPr>
      <w:widowControl w:val="0"/>
      <w:spacing w:line="480" w:lineRule="auto"/>
    </w:pPr>
    <w:rPr>
      <w:rFonts w:asciiTheme="minorHAnsi" w:eastAsiaTheme="minorEastAsia" w:hAnsiTheme="minorHAnsi" w:cstheme="minorHAnsi"/>
      <w:sz w:val="22"/>
    </w:rPr>
  </w:style>
  <w:style w:type="paragraph" w:styleId="1">
    <w:name w:val="heading 1"/>
    <w:basedOn w:val="a"/>
    <w:next w:val="a"/>
    <w:link w:val="10"/>
    <w:uiPriority w:val="9"/>
    <w:qFormat/>
    <w:rsid w:val="008911D1"/>
    <w:pPr>
      <w:keepNext/>
      <w:numPr>
        <w:numId w:val="2"/>
      </w:numPr>
      <w:spacing w:before="100" w:beforeAutospacing="1" w:after="100" w:afterAutospacing="1"/>
      <w:ind w:left="482" w:hanging="482"/>
      <w:contextualSpacing/>
      <w:outlineLvl w:val="0"/>
    </w:pPr>
    <w:rPr>
      <w:rFonts w:asciiTheme="majorHAnsi" w:eastAsiaTheme="majorEastAsia" w:hAnsiTheme="majorHAnsi" w:cstheme="majorBidi"/>
      <w:b/>
      <w:bCs/>
      <w:kern w:val="52"/>
      <w:sz w:val="24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8911D1"/>
    <w:pPr>
      <w:keepNext/>
      <w:numPr>
        <w:numId w:val="3"/>
      </w:numPr>
      <w:contextualSpacing/>
      <w:outlineLvl w:val="1"/>
    </w:pPr>
    <w:rPr>
      <w:bCs/>
    </w:rPr>
  </w:style>
  <w:style w:type="paragraph" w:styleId="3">
    <w:name w:val="heading 3"/>
    <w:basedOn w:val="a"/>
    <w:link w:val="30"/>
    <w:uiPriority w:val="9"/>
    <w:qFormat/>
    <w:rsid w:val="00F51A41"/>
    <w:pPr>
      <w:widowControl/>
      <w:numPr>
        <w:numId w:val="4"/>
      </w:numPr>
      <w:spacing w:before="100" w:beforeAutospacing="1" w:after="100" w:afterAutospacing="1"/>
      <w:ind w:left="482" w:hanging="482"/>
      <w:contextualSpacing/>
      <w:outlineLvl w:val="2"/>
    </w:pPr>
    <w:rPr>
      <w:bCs/>
      <w:kern w:val="0"/>
    </w:rPr>
  </w:style>
  <w:style w:type="paragraph" w:styleId="4">
    <w:name w:val="heading 4"/>
    <w:basedOn w:val="a"/>
    <w:next w:val="a"/>
    <w:link w:val="40"/>
    <w:uiPriority w:val="9"/>
    <w:unhideWhenUsed/>
    <w:qFormat/>
    <w:rsid w:val="007E1F51"/>
    <w:pPr>
      <w:keepNext/>
      <w:numPr>
        <w:numId w:val="5"/>
      </w:numPr>
      <w:contextualSpacing/>
      <w:outlineLvl w:val="3"/>
    </w:pPr>
    <w:rPr>
      <w:szCs w:val="36"/>
    </w:rPr>
  </w:style>
  <w:style w:type="paragraph" w:styleId="5">
    <w:name w:val="heading 5"/>
    <w:aliases w:val="Table"/>
    <w:basedOn w:val="a"/>
    <w:next w:val="a"/>
    <w:link w:val="50"/>
    <w:uiPriority w:val="9"/>
    <w:unhideWhenUsed/>
    <w:qFormat/>
    <w:rsid w:val="00C3103A"/>
    <w:pPr>
      <w:keepNext/>
      <w:spacing w:line="360" w:lineRule="auto"/>
      <w:outlineLvl w:val="4"/>
    </w:pPr>
    <w:rPr>
      <w:rFonts w:asciiTheme="majorHAnsi" w:hAnsiTheme="majorHAnsi" w:cstheme="majorBidi"/>
      <w:b/>
      <w:bCs/>
      <w:szCs w:val="36"/>
    </w:rPr>
  </w:style>
  <w:style w:type="paragraph" w:styleId="6">
    <w:name w:val="heading 6"/>
    <w:basedOn w:val="a"/>
    <w:next w:val="a"/>
    <w:link w:val="60"/>
    <w:uiPriority w:val="9"/>
    <w:unhideWhenUsed/>
    <w:qFormat/>
    <w:rsid w:val="004B44CF"/>
    <w:pPr>
      <w:keepNext/>
      <w:outlineLvl w:val="5"/>
    </w:pPr>
    <w:rPr>
      <w:rFonts w:asciiTheme="majorHAnsi" w:eastAsiaTheme="majorEastAsia" w:hAnsiTheme="majorHAnsi" w:cstheme="majorBidi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E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B1EA5"/>
    <w:rPr>
      <w:rFonts w:eastAsiaTheme="minorEastAsia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B1E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B1EA5"/>
    <w:rPr>
      <w:rFonts w:eastAsiaTheme="minorEastAsia"/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B25C9F"/>
  </w:style>
  <w:style w:type="character" w:customStyle="1" w:styleId="30">
    <w:name w:val="標題 3 字元"/>
    <w:basedOn w:val="a0"/>
    <w:link w:val="3"/>
    <w:uiPriority w:val="9"/>
    <w:rsid w:val="00F51A41"/>
    <w:rPr>
      <w:rFonts w:asciiTheme="minorHAnsi" w:eastAsiaTheme="minorEastAsia" w:hAnsiTheme="minorHAnsi" w:cstheme="minorHAnsi"/>
      <w:bCs/>
      <w:kern w:val="0"/>
      <w:sz w:val="22"/>
    </w:rPr>
  </w:style>
  <w:style w:type="paragraph" w:styleId="Web">
    <w:name w:val="Normal (Web)"/>
    <w:basedOn w:val="a"/>
    <w:uiPriority w:val="99"/>
    <w:semiHidden/>
    <w:unhideWhenUsed/>
    <w:rsid w:val="00A00158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:sz w:val="24"/>
      <w:szCs w:val="24"/>
    </w:rPr>
  </w:style>
  <w:style w:type="character" w:customStyle="1" w:styleId="20">
    <w:name w:val="標題 2 字元"/>
    <w:basedOn w:val="a0"/>
    <w:link w:val="2"/>
    <w:uiPriority w:val="9"/>
    <w:rsid w:val="008911D1"/>
    <w:rPr>
      <w:rFonts w:asciiTheme="minorHAnsi" w:eastAsiaTheme="minorEastAsia" w:hAnsiTheme="minorHAnsi" w:cstheme="minorHAnsi"/>
      <w:bCs/>
      <w:sz w:val="22"/>
    </w:rPr>
  </w:style>
  <w:style w:type="character" w:customStyle="1" w:styleId="40">
    <w:name w:val="標題 4 字元"/>
    <w:basedOn w:val="a0"/>
    <w:link w:val="4"/>
    <w:uiPriority w:val="9"/>
    <w:rsid w:val="007E1F51"/>
    <w:rPr>
      <w:rFonts w:asciiTheme="minorHAnsi" w:eastAsiaTheme="minorEastAsia" w:hAnsiTheme="minorHAnsi" w:cstheme="minorHAnsi"/>
      <w:sz w:val="22"/>
      <w:szCs w:val="36"/>
    </w:rPr>
  </w:style>
  <w:style w:type="paragraph" w:styleId="a8">
    <w:name w:val="Bibliography"/>
    <w:basedOn w:val="a"/>
    <w:next w:val="a"/>
    <w:uiPriority w:val="37"/>
    <w:unhideWhenUsed/>
    <w:rsid w:val="008A420E"/>
    <w:pPr>
      <w:spacing w:line="240" w:lineRule="auto"/>
      <w:ind w:left="720" w:hanging="720"/>
    </w:pPr>
  </w:style>
  <w:style w:type="character" w:customStyle="1" w:styleId="10">
    <w:name w:val="標題 1 字元"/>
    <w:basedOn w:val="a0"/>
    <w:link w:val="1"/>
    <w:uiPriority w:val="9"/>
    <w:rsid w:val="008911D1"/>
    <w:rPr>
      <w:rFonts w:asciiTheme="majorHAnsi" w:eastAsiaTheme="majorEastAsia" w:hAnsiTheme="majorHAnsi" w:cstheme="majorBidi"/>
      <w:b/>
      <w:bCs/>
      <w:kern w:val="52"/>
      <w:szCs w:val="52"/>
    </w:rPr>
  </w:style>
  <w:style w:type="table" w:styleId="a9">
    <w:name w:val="Table Grid"/>
    <w:basedOn w:val="a1"/>
    <w:uiPriority w:val="39"/>
    <w:rsid w:val="00295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BC74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50">
    <w:name w:val="標題 5 字元"/>
    <w:aliases w:val="Table 字元"/>
    <w:basedOn w:val="a0"/>
    <w:link w:val="5"/>
    <w:uiPriority w:val="9"/>
    <w:rsid w:val="00C3103A"/>
    <w:rPr>
      <w:rFonts w:asciiTheme="majorHAnsi" w:eastAsiaTheme="minorEastAsia" w:hAnsiTheme="majorHAnsi" w:cstheme="majorBidi"/>
      <w:b/>
      <w:bCs/>
      <w:sz w:val="22"/>
      <w:szCs w:val="36"/>
    </w:rPr>
  </w:style>
  <w:style w:type="character" w:styleId="aa">
    <w:name w:val="Hyperlink"/>
    <w:basedOn w:val="a0"/>
    <w:uiPriority w:val="99"/>
    <w:unhideWhenUsed/>
    <w:rsid w:val="003D4E46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3D4E46"/>
    <w:rPr>
      <w:color w:val="605E5C"/>
      <w:shd w:val="clear" w:color="auto" w:fill="E1DFDD"/>
    </w:rPr>
  </w:style>
  <w:style w:type="paragraph" w:styleId="ac">
    <w:name w:val="No Spacing"/>
    <w:uiPriority w:val="1"/>
    <w:qFormat/>
    <w:rsid w:val="00374BFA"/>
    <w:pPr>
      <w:widowControl w:val="0"/>
    </w:pPr>
    <w:rPr>
      <w:rFonts w:asciiTheme="minorHAnsi" w:eastAsiaTheme="minorEastAsia" w:hAnsiTheme="minorHAnsi" w:cstheme="minorHAnsi"/>
      <w:sz w:val="22"/>
    </w:rPr>
  </w:style>
  <w:style w:type="character" w:styleId="ad">
    <w:name w:val="Emphasis"/>
    <w:basedOn w:val="a0"/>
    <w:uiPriority w:val="20"/>
    <w:qFormat/>
    <w:rsid w:val="002C1501"/>
    <w:rPr>
      <w:i/>
      <w:iCs/>
    </w:rPr>
  </w:style>
  <w:style w:type="character" w:styleId="ae">
    <w:name w:val="Strong"/>
    <w:basedOn w:val="a0"/>
    <w:uiPriority w:val="22"/>
    <w:qFormat/>
    <w:rsid w:val="00C856B6"/>
    <w:rPr>
      <w:b/>
      <w:bCs/>
    </w:rPr>
  </w:style>
  <w:style w:type="character" w:customStyle="1" w:styleId="relative">
    <w:name w:val="relative"/>
    <w:basedOn w:val="a0"/>
    <w:rsid w:val="009278CA"/>
  </w:style>
  <w:style w:type="character" w:customStyle="1" w:styleId="60">
    <w:name w:val="標題 6 字元"/>
    <w:basedOn w:val="a0"/>
    <w:link w:val="6"/>
    <w:uiPriority w:val="9"/>
    <w:rsid w:val="007E3295"/>
    <w:rPr>
      <w:rFonts w:asciiTheme="majorHAnsi" w:eastAsiaTheme="majorEastAsia" w:hAnsiTheme="majorHAnsi" w:cstheme="majorBidi"/>
      <w:sz w:val="22"/>
      <w:szCs w:val="36"/>
    </w:rPr>
  </w:style>
  <w:style w:type="paragraph" w:styleId="af">
    <w:name w:val="List Paragraph"/>
    <w:basedOn w:val="a"/>
    <w:uiPriority w:val="34"/>
    <w:qFormat/>
    <w:rsid w:val="00134FE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53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52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34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43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07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99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8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64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90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297370">
          <w:marLeft w:val="0"/>
          <w:marRight w:val="0"/>
          <w:marTop w:val="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0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66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24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905814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5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01026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1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24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33657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75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7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808662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32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80042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62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2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851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9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9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5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7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0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J Vet Med Sci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67931-F08E-4984-ABA5-7E3B2E192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41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言齊 張</dc:creator>
  <cp:keywords/>
  <dc:description/>
  <cp:lastModifiedBy>言齊 張</cp:lastModifiedBy>
  <cp:revision>3131</cp:revision>
  <cp:lastPrinted>2025-08-12T17:27:00Z</cp:lastPrinted>
  <dcterms:created xsi:type="dcterms:W3CDTF">2024-05-18T16:45:00Z</dcterms:created>
  <dcterms:modified xsi:type="dcterms:W3CDTF">2025-11-09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0OtjGNDG"/&gt;&lt;style id="http://www.zotero.org/styles/veterinary-microbiology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  <property fmtid="{D5CDD505-2E9C-101B-9397-08002B2CF9AE}" pid="4" name="GrammarlyDocumentId">
    <vt:lpwstr>25cc837d-cd8d-42c3-9658-3748ec95c3a8</vt:lpwstr>
  </property>
</Properties>
</file>